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F4CA9" w14:textId="5CCF1BA5" w:rsidR="009B2D2E" w:rsidRPr="00E22520" w:rsidRDefault="00E22520" w:rsidP="00163958">
      <w:pPr>
        <w:rPr>
          <w:rFonts w:ascii="Arial" w:hAnsi="Arial" w:cs="Arial"/>
          <w:b/>
          <w:bCs/>
          <w:sz w:val="24"/>
        </w:rPr>
      </w:pPr>
      <w:bookmarkStart w:id="0" w:name="_Toc111403031"/>
      <w:r w:rsidRPr="00E22520">
        <w:rPr>
          <w:rFonts w:ascii="Arial" w:hAnsi="Arial" w:cs="Arial"/>
          <w:b/>
          <w:bCs/>
          <w:sz w:val="24"/>
        </w:rPr>
        <w:t>S1 A</w:t>
      </w:r>
      <w:r w:rsidR="009B2D2E" w:rsidRPr="00E22520">
        <w:rPr>
          <w:rFonts w:ascii="Arial" w:hAnsi="Arial" w:cs="Arial"/>
          <w:b/>
          <w:bCs/>
          <w:sz w:val="24"/>
        </w:rPr>
        <w:t>ppendix</w:t>
      </w:r>
      <w:r w:rsidR="00D27C2F">
        <w:rPr>
          <w:rFonts w:ascii="Arial" w:hAnsi="Arial" w:cs="Arial"/>
          <w:b/>
          <w:bCs/>
          <w:sz w:val="24"/>
        </w:rPr>
        <w:t>.</w:t>
      </w:r>
      <w:r w:rsidR="009B2D2E" w:rsidRPr="00E22520">
        <w:rPr>
          <w:rFonts w:ascii="Arial" w:hAnsi="Arial" w:cs="Arial"/>
          <w:b/>
          <w:bCs/>
          <w:sz w:val="24"/>
        </w:rPr>
        <w:t xml:space="preserve"> Search Strategy and Databases</w:t>
      </w:r>
      <w:bookmarkEnd w:id="0"/>
    </w:p>
    <w:p w14:paraId="624CACE9" w14:textId="77777777" w:rsidR="009B2D2E" w:rsidRPr="007C0C15" w:rsidRDefault="009B2D2E" w:rsidP="00A85647">
      <w:pPr>
        <w:pStyle w:val="Caption"/>
        <w:rPr>
          <w:rFonts w:ascii="Times New Roman" w:hAnsi="Times New Roman" w:cs="Times New Roman"/>
        </w:rPr>
      </w:pPr>
      <w:r w:rsidRPr="007C0C15">
        <w:rPr>
          <w:rFonts w:ascii="Times New Roman" w:hAnsi="Times New Roman" w:cs="Times New Roman"/>
        </w:rPr>
        <w:t xml:space="preserve"> </w:t>
      </w:r>
    </w:p>
    <w:p w14:paraId="3292455B" w14:textId="77777777" w:rsidR="009B2D2E" w:rsidRPr="007C0C15" w:rsidRDefault="009B2D2E" w:rsidP="00981710">
      <w:pPr>
        <w:rPr>
          <w:rFonts w:ascii="Times New Roman" w:hAnsi="Times New Roman" w:cs="Times New Roman"/>
        </w:rPr>
      </w:pPr>
      <w:r w:rsidRPr="007C0C15">
        <w:rPr>
          <w:rFonts w:ascii="Times New Roman" w:hAnsi="Times New Roman" w:cs="Times New Roman"/>
          <w:u w:val="single"/>
        </w:rPr>
        <w:t>Databases</w:t>
      </w:r>
      <w:r w:rsidRPr="007C0C15">
        <w:rPr>
          <w:rFonts w:ascii="Times New Roman" w:hAnsi="Times New Roman" w:cs="Times New Roman"/>
        </w:rPr>
        <w:t>: Medline (Ebsco), Embase (Elsevier), CINAHL Complete (Ebsco), APA PsycInfo (Ebsco), Scopus (Elsevier), Web of Science Core Collection (Clarivate Analytics), Cochrane Database of Systematic Reviews (Wiley), DARE (Centre for Reviews &amp; Dissemination), Health Technology Assessment (Centre for Reviews &amp; Dissemination), NHS EED (Centre for Reviews &amp; Dissemination), and Epistemonikos</w:t>
      </w:r>
    </w:p>
    <w:p w14:paraId="307B7E50" w14:textId="77777777" w:rsidR="009B2D2E" w:rsidRPr="007C0C15" w:rsidRDefault="009B2D2E" w:rsidP="00981710">
      <w:pPr>
        <w:rPr>
          <w:rFonts w:ascii="Times New Roman" w:hAnsi="Times New Roman" w:cs="Times New Roman"/>
        </w:rPr>
      </w:pPr>
    </w:p>
    <w:p w14:paraId="0CA99D21"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 xml:space="preserve">Medline (EBSCO) </w:t>
      </w:r>
    </w:p>
    <w:p w14:paraId="61FDBB33" w14:textId="77777777" w:rsidR="009B2D2E" w:rsidRPr="007C0C15" w:rsidRDefault="009B2D2E" w:rsidP="00981710">
      <w:pPr>
        <w:rPr>
          <w:rFonts w:ascii="Times New Roman" w:hAnsi="Times New Roman" w:cs="Times New Roman"/>
        </w:rPr>
      </w:pPr>
    </w:p>
    <w:p w14:paraId="5E0386EA"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MH "Aged+") OR (MH "Health Services for the Aged") OR (MH "Geriatric Assessment") OR (MH "Geriatrics") OR (MH "Geriatric Psychiatry") OR (MH "Geriatric Nursing") OR (MH "Geriatric Dentistry") OR (MH "Dental Care for Aged") OR (MH "Homes for the Aged") OR (MH "Nursing Homes+") OR (MH "Housing for the Elderly") OR TI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 OR AB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w:t>
      </w:r>
    </w:p>
    <w:p w14:paraId="485BB4B8" w14:textId="77777777" w:rsidR="009B2D2E" w:rsidRPr="007C0C15" w:rsidRDefault="009B2D2E" w:rsidP="00981710">
      <w:pPr>
        <w:rPr>
          <w:rFonts w:ascii="Times New Roman" w:hAnsi="Times New Roman" w:cs="Times New Roman"/>
        </w:rPr>
      </w:pPr>
    </w:p>
    <w:p w14:paraId="0130DE66"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4AD0A394" w14:textId="77777777" w:rsidR="009B2D2E" w:rsidRPr="007C0C15" w:rsidRDefault="009B2D2E" w:rsidP="00981710">
      <w:pPr>
        <w:rPr>
          <w:rFonts w:ascii="Times New Roman" w:hAnsi="Times New Roman" w:cs="Times New Roman"/>
        </w:rPr>
      </w:pPr>
    </w:p>
    <w:p w14:paraId="41204B45"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MH (“Inappropriate Prescribing”) OR MM (“Drug Utilization Review”) OR TI (deprescri* OR “de prescribing” OR “de prescription” OR “inappropriate prescribing” OR “inappropriate prescription” OR “inappropriate prescriptions” OR “over prescribing” OR “inappropriate medications” OR “inappropriate medication”) OR AB (deprescri* OR “de prescribing” OR “de prescription” OR “inappropriate prescribing” OR “inappropriate prescription” OR “inappropriate prescriptions” OR “over prescribing” OR “inappropriate medications” OR “inappropriate medication”))</w:t>
      </w:r>
    </w:p>
    <w:p w14:paraId="0EF46797" w14:textId="77777777" w:rsidR="009B2D2E" w:rsidRPr="007C0C15" w:rsidRDefault="009B2D2E" w:rsidP="00981710">
      <w:pPr>
        <w:rPr>
          <w:rFonts w:ascii="Times New Roman" w:hAnsi="Times New Roman" w:cs="Times New Roman"/>
        </w:rPr>
      </w:pPr>
    </w:p>
    <w:p w14:paraId="5136D74F"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OR </w:t>
      </w:r>
    </w:p>
    <w:p w14:paraId="3FEEC82B" w14:textId="77777777" w:rsidR="009B2D2E" w:rsidRPr="007C0C15" w:rsidRDefault="009B2D2E" w:rsidP="00981710">
      <w:pPr>
        <w:rPr>
          <w:rFonts w:ascii="Times New Roman" w:hAnsi="Times New Roman" w:cs="Times New Roman"/>
        </w:rPr>
      </w:pPr>
    </w:p>
    <w:p w14:paraId="4681E4A0"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MH "Aged+") OR (MH "Health Services for the Aged") OR (MH "Geriatric Assessment") OR (MH "Geriatrics") OR (MH "Geriatric Psychiatry") OR (MH "Geriatric Nursing") OR (MH "Geriatric Dentistry") OR (MH "Dental Care for Aged") OR (MH "Homes for the Aged") OR (MH "Nursing Homes+") OR (MH "Housing for the Elderly") OR TI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 OR AB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w:t>
      </w:r>
    </w:p>
    <w:p w14:paraId="002CA126" w14:textId="77777777" w:rsidR="009B2D2E" w:rsidRPr="007C0C15" w:rsidRDefault="009B2D2E" w:rsidP="00981710">
      <w:pPr>
        <w:rPr>
          <w:rFonts w:ascii="Times New Roman" w:hAnsi="Times New Roman" w:cs="Times New Roman"/>
        </w:rPr>
      </w:pPr>
    </w:p>
    <w:p w14:paraId="4B2EEC2C"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622724C2" w14:textId="77777777" w:rsidR="009B2D2E" w:rsidRPr="007C0C15" w:rsidRDefault="009B2D2E" w:rsidP="00981710">
      <w:pPr>
        <w:rPr>
          <w:rFonts w:ascii="Times New Roman" w:hAnsi="Times New Roman" w:cs="Times New Roman"/>
        </w:rPr>
      </w:pPr>
    </w:p>
    <w:p w14:paraId="12BA075D"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lastRenderedPageBreak/>
        <w:t xml:space="preserve">(TI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deprescri* OR withdraw* OR withdrew OR ceas* OR cessation OR withheld OR withhold OR discontinu* OR reduc* OR taper* OR stop OR stopping OR stopped OR end OR ending OR ended OR remove* OR removal OR removing)) OR AB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w:t>
      </w:r>
      <w:r w:rsidRPr="007C0C15">
        <w:rPr>
          <w:rFonts w:ascii="Times New Roman" w:hAnsi="Times New Roman" w:cs="Times New Roman"/>
        </w:rPr>
        <w:lastRenderedPageBreak/>
        <w:t>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deprescri* OR withdraw* OR withdrew OR ceas* OR cessation OR withheld OR withhold OR discontinu* OR reduc* OR taper* OR stop OR stopping OR stopped OR end OR ending OR ended OR remove* OR removal OR removing)))</w:t>
      </w:r>
    </w:p>
    <w:p w14:paraId="05B928F2" w14:textId="77777777" w:rsidR="009B2D2E" w:rsidRPr="007C0C15" w:rsidRDefault="009B2D2E" w:rsidP="00981710">
      <w:pPr>
        <w:rPr>
          <w:rFonts w:ascii="Times New Roman" w:hAnsi="Times New Roman" w:cs="Times New Roman"/>
        </w:rPr>
      </w:pPr>
    </w:p>
    <w:p w14:paraId="2B647B32"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48D6F83E" w14:textId="77777777" w:rsidR="009B2D2E" w:rsidRPr="007C0C15" w:rsidRDefault="009B2D2E" w:rsidP="00981710">
      <w:pPr>
        <w:rPr>
          <w:rFonts w:ascii="Times New Roman" w:hAnsi="Times New Roman" w:cs="Times New Roman"/>
        </w:rPr>
      </w:pPr>
    </w:p>
    <w:p w14:paraId="79FE3C82"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MH "Systematic Review") OR (MH "Systematic Reviews as Topic") OR (MH "Meta-Analysis") OR (MH "Network Meta-Analysis") OR (MH "Meta-Analysis as Topic+") OR TI ("systematic review" OR "systematic literature review" OR “</w:t>
      </w:r>
      <w:proofErr w:type="gramStart"/>
      <w:r w:rsidRPr="007C0C15">
        <w:rPr>
          <w:rFonts w:ascii="Times New Roman" w:hAnsi="Times New Roman" w:cs="Times New Roman"/>
        </w:rPr>
        <w:t>meta analysis</w:t>
      </w:r>
      <w:proofErr w:type="gramEnd"/>
      <w:r w:rsidRPr="007C0C15">
        <w:rPr>
          <w:rFonts w:ascii="Times New Roman" w:hAnsi="Times New Roman" w:cs="Times New Roman"/>
        </w:rPr>
        <w:t>” OR “metaanalysis”) OR AB ("systematic review" OR "systematic literature review" OR “meta analysis” OR “metaanalysis”)</w:t>
      </w:r>
    </w:p>
    <w:p w14:paraId="29644D33" w14:textId="77777777" w:rsidR="009B2D2E" w:rsidRPr="007C0C15" w:rsidRDefault="009B2D2E" w:rsidP="00981710">
      <w:pPr>
        <w:rPr>
          <w:rFonts w:ascii="Times New Roman" w:hAnsi="Times New Roman" w:cs="Times New Roman"/>
        </w:rPr>
      </w:pPr>
    </w:p>
    <w:p w14:paraId="07F26EAE"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 xml:space="preserve">Embase </w:t>
      </w:r>
    </w:p>
    <w:p w14:paraId="7A8CB1D2"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aged'/exp OR 'elderly care'/exp OR 'geriatric assessment'/exp OR 'geriatrics'/exp OR 'elderly care'/exp OR 'nursing home'/exp OR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ti,ab) </w:t>
      </w:r>
    </w:p>
    <w:p w14:paraId="028EB05E" w14:textId="77777777" w:rsidR="009B2D2E" w:rsidRPr="007C0C15" w:rsidRDefault="009B2D2E" w:rsidP="00981710">
      <w:pPr>
        <w:rPr>
          <w:rFonts w:ascii="Times New Roman" w:hAnsi="Times New Roman" w:cs="Times New Roman"/>
        </w:rPr>
      </w:pPr>
    </w:p>
    <w:p w14:paraId="3710A8FE"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152FDD83" w14:textId="77777777" w:rsidR="009B2D2E" w:rsidRPr="007C0C15" w:rsidRDefault="009B2D2E" w:rsidP="00981710">
      <w:pPr>
        <w:rPr>
          <w:rFonts w:ascii="Times New Roman" w:hAnsi="Times New Roman" w:cs="Times New Roman"/>
        </w:rPr>
      </w:pPr>
    </w:p>
    <w:p w14:paraId="6851AEC6"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inappropriate prescribing'/exp OR 'drug utilization review'/mj OR (deprescri* OR “de prescribing” OR “de prescription” OR “inappropriate prescribing” OR “inappropriate prescription” OR “inappropriate prescriptions” OR “over prescribing” OR “inappropriate medications” OR “inappropriate medication”</w:t>
      </w:r>
      <w:proofErr w:type="gramStart"/>
      <w:r w:rsidRPr="007C0C15">
        <w:rPr>
          <w:rFonts w:ascii="Times New Roman" w:hAnsi="Times New Roman" w:cs="Times New Roman"/>
        </w:rPr>
        <w:t>):ti</w:t>
      </w:r>
      <w:proofErr w:type="gramEnd"/>
      <w:r w:rsidRPr="007C0C15">
        <w:rPr>
          <w:rFonts w:ascii="Times New Roman" w:hAnsi="Times New Roman" w:cs="Times New Roman"/>
        </w:rPr>
        <w:t>,ab</w:t>
      </w:r>
    </w:p>
    <w:p w14:paraId="20AAC703" w14:textId="77777777" w:rsidR="009B2D2E" w:rsidRPr="007C0C15" w:rsidRDefault="009B2D2E" w:rsidP="00981710">
      <w:pPr>
        <w:rPr>
          <w:rFonts w:ascii="Times New Roman" w:hAnsi="Times New Roman" w:cs="Times New Roman"/>
        </w:rPr>
      </w:pPr>
    </w:p>
    <w:p w14:paraId="52A172D7"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OR </w:t>
      </w:r>
    </w:p>
    <w:p w14:paraId="16BF7727" w14:textId="77777777" w:rsidR="009B2D2E" w:rsidRPr="007C0C15" w:rsidRDefault="009B2D2E" w:rsidP="00981710">
      <w:pPr>
        <w:rPr>
          <w:rFonts w:ascii="Times New Roman" w:hAnsi="Times New Roman" w:cs="Times New Roman"/>
        </w:rPr>
      </w:pPr>
    </w:p>
    <w:p w14:paraId="4A4ACCDD"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lastRenderedPageBreak/>
        <w:t>((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EAR/3 (deprescri* OR withdraw* OR withdrew OR ceas* OR cessation OR withheld OR withhold OR discontinu* OR reduc* OR taper* OR stop OR stopping OR stopped OR end OR ending OR ended OR remove* OR removal OR removing)):ti,ab)</w:t>
      </w:r>
    </w:p>
    <w:p w14:paraId="32A20EE1" w14:textId="77777777" w:rsidR="009B2D2E" w:rsidRPr="007C0C15" w:rsidRDefault="009B2D2E" w:rsidP="00981710">
      <w:pPr>
        <w:rPr>
          <w:rFonts w:ascii="Times New Roman" w:hAnsi="Times New Roman" w:cs="Times New Roman"/>
        </w:rPr>
      </w:pPr>
    </w:p>
    <w:p w14:paraId="0E21AA5A"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3C9105A7" w14:textId="77777777" w:rsidR="009B2D2E" w:rsidRPr="007C0C15" w:rsidRDefault="009B2D2E" w:rsidP="00981710">
      <w:pPr>
        <w:rPr>
          <w:rFonts w:ascii="Times New Roman" w:hAnsi="Times New Roman" w:cs="Times New Roman"/>
        </w:rPr>
      </w:pPr>
    </w:p>
    <w:p w14:paraId="2292B209"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systematic review'/exp OR 'systematic review (topic)'/exp OR 'meta analysis'/exp OR 'meta analysis (topic)'/exp OR 'systematic review</w:t>
      </w:r>
      <w:proofErr w:type="gramStart"/>
      <w:r w:rsidRPr="007C0C15">
        <w:rPr>
          <w:rFonts w:ascii="Times New Roman" w:hAnsi="Times New Roman" w:cs="Times New Roman"/>
        </w:rPr>
        <w:t>':ti</w:t>
      </w:r>
      <w:proofErr w:type="gramEnd"/>
      <w:r w:rsidRPr="007C0C15">
        <w:rPr>
          <w:rFonts w:ascii="Times New Roman" w:hAnsi="Times New Roman" w:cs="Times New Roman"/>
        </w:rPr>
        <w:t>,ab OR 'systematic literature review':ti,ab OR 'meta analysis':ti,ab OR metaanalysis:ti,ab)</w:t>
      </w:r>
    </w:p>
    <w:p w14:paraId="70C4B8FE" w14:textId="77777777" w:rsidR="009B2D2E" w:rsidRPr="007C0C15" w:rsidRDefault="009B2D2E" w:rsidP="00981710">
      <w:pPr>
        <w:rPr>
          <w:rFonts w:ascii="Times New Roman" w:hAnsi="Times New Roman" w:cs="Times New Roman"/>
        </w:rPr>
      </w:pPr>
    </w:p>
    <w:p w14:paraId="45F9CB2E"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CINAHL Complete (EBSCO)</w:t>
      </w:r>
    </w:p>
    <w:p w14:paraId="1AF47490"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MH "Aged+") OR (MH "Health Services for the Aged") OR (MH "Housing for the Elderly") OR (MH "Gerontologic Care") OR (MH "Gerontologic Nursing+") OR (MH "Rehabilitation, Geriatric") OR (MH "Geriatric Psychiatry") OR (MH "Geriatric Nutrition") OR (MH "Geriatric Assessment+") OR (MH "Gerontologic Nurse Practitioners") OR (MH "Dental Care for Aged") OR TI (elder OR elders OR eldest OR elderly OR geriatric* OR “old age” OR “oldest old” OR “senior citizen” OR “senior citizens” OR “very old” OR septuagenarian* OR octogenarian* OR octagenarian* OR nonagenarian* OR centarian* OR centenarian* OR supercentenarian* OR </w:t>
      </w:r>
      <w:r w:rsidRPr="007C0C15">
        <w:rPr>
          <w:rFonts w:ascii="Times New Roman" w:hAnsi="Times New Roman" w:cs="Times New Roman"/>
        </w:rPr>
        <w:lastRenderedPageBreak/>
        <w:t>“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 OR AB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w:t>
      </w:r>
    </w:p>
    <w:p w14:paraId="2F286B6A" w14:textId="77777777" w:rsidR="009B2D2E" w:rsidRPr="007C0C15" w:rsidRDefault="009B2D2E" w:rsidP="00981710">
      <w:pPr>
        <w:rPr>
          <w:rFonts w:ascii="Times New Roman" w:hAnsi="Times New Roman" w:cs="Times New Roman"/>
        </w:rPr>
      </w:pPr>
    </w:p>
    <w:p w14:paraId="3CAD96B4"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6A7B3F05" w14:textId="77777777" w:rsidR="009B2D2E" w:rsidRPr="007C0C15" w:rsidRDefault="009B2D2E" w:rsidP="00981710">
      <w:pPr>
        <w:rPr>
          <w:rFonts w:ascii="Times New Roman" w:hAnsi="Times New Roman" w:cs="Times New Roman"/>
        </w:rPr>
      </w:pPr>
    </w:p>
    <w:p w14:paraId="152D9589"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MH "Inappropriate Prescribing") OR (MM "Drug Utilization") OR TI (deprescri* OR “de prescribing” OR “de prescription” OR “inappropriate prescribing” OR “inappropriate prescription” OR “inappropriate prescriptions” OR “over prescribing” OR “inappropriate medications” OR “inappropriate medication”) OR AB (deprescri* OR “de prescribing” OR “de prescription” OR “inappropriate prescribing” OR “inappropriate prescription” OR “inappropriate prescriptions” OR “over prescribing” OR “inappropriate medications” OR “inappropriate medication”) </w:t>
      </w:r>
    </w:p>
    <w:p w14:paraId="10CE5FC5" w14:textId="77777777" w:rsidR="009B2D2E" w:rsidRPr="007C0C15" w:rsidRDefault="009B2D2E" w:rsidP="00981710">
      <w:pPr>
        <w:rPr>
          <w:rFonts w:ascii="Times New Roman" w:hAnsi="Times New Roman" w:cs="Times New Roman"/>
        </w:rPr>
      </w:pPr>
    </w:p>
    <w:p w14:paraId="583CC87B"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OR </w:t>
      </w:r>
    </w:p>
    <w:p w14:paraId="2EE3EE34" w14:textId="77777777" w:rsidR="009B2D2E" w:rsidRPr="007C0C15" w:rsidRDefault="009B2D2E" w:rsidP="00981710">
      <w:pPr>
        <w:rPr>
          <w:rFonts w:ascii="Times New Roman" w:hAnsi="Times New Roman" w:cs="Times New Roman"/>
        </w:rPr>
      </w:pPr>
    </w:p>
    <w:p w14:paraId="7935FA5C"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TI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w:t>
      </w:r>
      <w:r w:rsidRPr="007C0C15">
        <w:rPr>
          <w:rFonts w:ascii="Times New Roman" w:hAnsi="Times New Roman" w:cs="Times New Roman"/>
        </w:rPr>
        <w:lastRenderedPageBreak/>
        <w:t>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deprescri* OR withdraw* OR withdrew OR ceas* OR cessation OR withheld OR withhold OR discontinu* OR reduc* OR taper* OR stop OR stopping OR stopped OR end OR ending OR ended OR remove* OR removal OR removing)) OR AB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deprescri* OR withdraw* OR withdrew OR ceas* OR cessation OR withheld OR withhold OR discontinu* OR reduc* OR taper* OR stop OR stopping OR stopped OR end OR ending OR ended OR remove* OR removal OR removing)))</w:t>
      </w:r>
    </w:p>
    <w:p w14:paraId="26D2817A" w14:textId="77777777" w:rsidR="009B2D2E" w:rsidRPr="007C0C15" w:rsidRDefault="009B2D2E" w:rsidP="00981710">
      <w:pPr>
        <w:rPr>
          <w:rFonts w:ascii="Times New Roman" w:hAnsi="Times New Roman" w:cs="Times New Roman"/>
        </w:rPr>
      </w:pPr>
    </w:p>
    <w:p w14:paraId="74BDE814"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347D4166" w14:textId="77777777" w:rsidR="009B2D2E" w:rsidRPr="007C0C15" w:rsidRDefault="009B2D2E" w:rsidP="00981710">
      <w:pPr>
        <w:rPr>
          <w:rFonts w:ascii="Times New Roman" w:hAnsi="Times New Roman" w:cs="Times New Roman"/>
        </w:rPr>
      </w:pPr>
    </w:p>
    <w:p w14:paraId="4442C2E4"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lastRenderedPageBreak/>
        <w:t>(TI ("systematic review" OR "systematic literature review" OR “</w:t>
      </w:r>
      <w:proofErr w:type="gramStart"/>
      <w:r w:rsidRPr="007C0C15">
        <w:rPr>
          <w:rFonts w:ascii="Times New Roman" w:hAnsi="Times New Roman" w:cs="Times New Roman"/>
        </w:rPr>
        <w:t>meta analysis</w:t>
      </w:r>
      <w:proofErr w:type="gramEnd"/>
      <w:r w:rsidRPr="007C0C15">
        <w:rPr>
          <w:rFonts w:ascii="Times New Roman" w:hAnsi="Times New Roman" w:cs="Times New Roman"/>
        </w:rPr>
        <w:t>” OR “metaanalysis”) OR AB ("systematic review" OR "systematic literature review" OR “meta analysis” OR “metaanalysis”))</w:t>
      </w:r>
    </w:p>
    <w:p w14:paraId="503B80B1" w14:textId="77777777" w:rsidR="009B2D2E" w:rsidRPr="007C0C15" w:rsidRDefault="009B2D2E" w:rsidP="00981710">
      <w:pPr>
        <w:rPr>
          <w:rFonts w:ascii="Times New Roman" w:hAnsi="Times New Roman" w:cs="Times New Roman"/>
        </w:rPr>
      </w:pPr>
    </w:p>
    <w:p w14:paraId="15C4D44E"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APA PsycInfo (EBSCO)</w:t>
      </w:r>
    </w:p>
    <w:p w14:paraId="3B116B2F"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DE "Geriatric Patients" OR DE "Geriatrics" OR DE "Gerontology" OR DE "Geriatric Assessment" OR DE "Aging" OR DE "Geriatric Psychiatry" OR DE "Geriatric Psychotherapy" OR TI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 OR AB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w:t>
      </w:r>
    </w:p>
    <w:p w14:paraId="2649C26B" w14:textId="77777777" w:rsidR="009B2D2E" w:rsidRPr="007C0C15" w:rsidRDefault="009B2D2E" w:rsidP="00981710">
      <w:pPr>
        <w:rPr>
          <w:rFonts w:ascii="Times New Roman" w:hAnsi="Times New Roman" w:cs="Times New Roman"/>
        </w:rPr>
      </w:pPr>
    </w:p>
    <w:p w14:paraId="76B43C43"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7B78DBC9" w14:textId="77777777" w:rsidR="009B2D2E" w:rsidRPr="007C0C15" w:rsidRDefault="009B2D2E" w:rsidP="00981710">
      <w:pPr>
        <w:rPr>
          <w:rFonts w:ascii="Times New Roman" w:hAnsi="Times New Roman" w:cs="Times New Roman"/>
        </w:rPr>
      </w:pPr>
    </w:p>
    <w:p w14:paraId="66949B30"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TI (deprescri* OR “de prescribing” OR “de prescription” OR “inappropriate prescribing” OR “inappropriate prescription” OR “inappropriate prescriptions” OR “over prescribing” OR “inappropriate medications” OR “inappropriate medication”) OR AB (deprescri* OR “de prescribing” OR “de prescription” OR “inappropriate prescribing” OR “inappropriate prescription” OR “inappropriate prescriptions” OR “over prescribing” OR “inappropriate medications” OR “inappropriate medication”) </w:t>
      </w:r>
    </w:p>
    <w:p w14:paraId="6E12734D" w14:textId="77777777" w:rsidR="009B2D2E" w:rsidRPr="007C0C15" w:rsidRDefault="009B2D2E" w:rsidP="00981710">
      <w:pPr>
        <w:rPr>
          <w:rFonts w:ascii="Times New Roman" w:hAnsi="Times New Roman" w:cs="Times New Roman"/>
        </w:rPr>
      </w:pPr>
    </w:p>
    <w:p w14:paraId="54DE3C45"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OR </w:t>
      </w:r>
    </w:p>
    <w:p w14:paraId="6CBB0119" w14:textId="77777777" w:rsidR="009B2D2E" w:rsidRPr="007C0C15" w:rsidRDefault="009B2D2E" w:rsidP="00981710">
      <w:pPr>
        <w:rPr>
          <w:rFonts w:ascii="Times New Roman" w:hAnsi="Times New Roman" w:cs="Times New Roman"/>
        </w:rPr>
      </w:pPr>
    </w:p>
    <w:p w14:paraId="5D261AB6"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TI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w:t>
      </w:r>
      <w:r w:rsidRPr="007C0C15">
        <w:rPr>
          <w:rFonts w:ascii="Times New Roman" w:hAnsi="Times New Roman" w:cs="Times New Roman"/>
        </w:rPr>
        <w:lastRenderedPageBreak/>
        <w:t xml:space="preserve">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deprescri* OR withdraw* OR withdrew OR ceas* OR cessation OR withheld OR withhold OR discontinu* OR reduc* OR taper* OR stop OR stopping OR stopped OR end OR ending OR ended OR remove* OR removal OR removing)) OR AB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3 </w:t>
      </w:r>
      <w:r w:rsidRPr="007C0C15">
        <w:rPr>
          <w:rFonts w:ascii="Times New Roman" w:hAnsi="Times New Roman" w:cs="Times New Roman"/>
        </w:rPr>
        <w:lastRenderedPageBreak/>
        <w:t>(deprescri* OR withdraw* OR withdrew OR ceas* OR cessation OR withheld OR withhold OR discontinu* OR reduc* OR taper* OR stop OR stopping OR stopped OR end OR ending OR ended OR remove* OR removal OR removing)))</w:t>
      </w:r>
    </w:p>
    <w:p w14:paraId="19DB910F" w14:textId="77777777" w:rsidR="009B2D2E" w:rsidRPr="007C0C15" w:rsidRDefault="009B2D2E" w:rsidP="00981710">
      <w:pPr>
        <w:rPr>
          <w:rFonts w:ascii="Times New Roman" w:hAnsi="Times New Roman" w:cs="Times New Roman"/>
        </w:rPr>
      </w:pPr>
    </w:p>
    <w:p w14:paraId="1758B73B"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417A108D" w14:textId="77777777" w:rsidR="009B2D2E" w:rsidRPr="007C0C15" w:rsidRDefault="009B2D2E" w:rsidP="00981710">
      <w:pPr>
        <w:rPr>
          <w:rFonts w:ascii="Times New Roman" w:hAnsi="Times New Roman" w:cs="Times New Roman"/>
        </w:rPr>
      </w:pPr>
    </w:p>
    <w:p w14:paraId="02D9BAF5"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TI ("systematic review" OR "systematic literature review" OR “</w:t>
      </w:r>
      <w:proofErr w:type="gramStart"/>
      <w:r w:rsidRPr="007C0C15">
        <w:rPr>
          <w:rFonts w:ascii="Times New Roman" w:hAnsi="Times New Roman" w:cs="Times New Roman"/>
        </w:rPr>
        <w:t>meta analysis</w:t>
      </w:r>
      <w:proofErr w:type="gramEnd"/>
      <w:r w:rsidRPr="007C0C15">
        <w:rPr>
          <w:rFonts w:ascii="Times New Roman" w:hAnsi="Times New Roman" w:cs="Times New Roman"/>
        </w:rPr>
        <w:t>” OR “metaanalysis”) OR AB ("systematic review" OR "systematic literature review" OR “meta analysis” OR “metaanalysis”))</w:t>
      </w:r>
    </w:p>
    <w:p w14:paraId="75E5F249"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w:t>
      </w:r>
    </w:p>
    <w:p w14:paraId="118CDDF3"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 xml:space="preserve">Cochrane Database of Systematic Reviews – limited to Cochrane Reviews and Cochrane Protocols, 2005-2020 </w:t>
      </w:r>
    </w:p>
    <w:p w14:paraId="642B6E65"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Title Abstract Keyword: (elder OR elders OR eldest OR elderly OR geriatric* OR “old age” OR “oldest old” OR “senior citizen” OR “senior citizens” OR “very old” OR septuagenarian* OR octogenarian* OR octagenarian* OR nonagenarian* OR centarian* OR centenarian* OR supercentenarian* OR “older people” OR “older person” OR “older subject” OR “older subjects” OR “older patient” OR “older patients” OR “older age” OR “older aged” OR “older ages” OR “older adult” OR “older adults” OR “older man” OR “older men” OR “older male” OR “older males” OR “older woman” OR “older women” OR “older female” OR “older females” OR “older veterans” OR “older population”)</w:t>
      </w:r>
    </w:p>
    <w:p w14:paraId="7136FE97" w14:textId="77777777" w:rsidR="009B2D2E" w:rsidRPr="007C0C15" w:rsidRDefault="009B2D2E" w:rsidP="00981710">
      <w:pPr>
        <w:rPr>
          <w:rFonts w:ascii="Times New Roman" w:hAnsi="Times New Roman" w:cs="Times New Roman"/>
        </w:rPr>
      </w:pPr>
    </w:p>
    <w:p w14:paraId="65D1E841"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D</w:t>
      </w:r>
    </w:p>
    <w:p w14:paraId="40C7FA21" w14:textId="77777777" w:rsidR="009B2D2E" w:rsidRPr="007C0C15" w:rsidRDefault="009B2D2E" w:rsidP="00981710">
      <w:pPr>
        <w:rPr>
          <w:rFonts w:ascii="Times New Roman" w:hAnsi="Times New Roman" w:cs="Times New Roman"/>
        </w:rPr>
      </w:pPr>
    </w:p>
    <w:p w14:paraId="52D388C6"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deprescri* OR “de prescribing” OR “de prescription” OR “inappropriate prescribing” OR “inappropriate prescription” OR “inappropriate prescriptions” OR “over prescribing” OR “inappropriate medications” OR “inappropriate medication”)</w:t>
      </w:r>
    </w:p>
    <w:p w14:paraId="1832E408" w14:textId="77777777" w:rsidR="009B2D2E" w:rsidRPr="007C0C15" w:rsidRDefault="009B2D2E" w:rsidP="00981710">
      <w:pPr>
        <w:rPr>
          <w:rFonts w:ascii="Times New Roman" w:hAnsi="Times New Roman" w:cs="Times New Roman"/>
        </w:rPr>
      </w:pPr>
    </w:p>
    <w:p w14:paraId="7362C10C"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OR </w:t>
      </w:r>
    </w:p>
    <w:p w14:paraId="2E94E7C4" w14:textId="77777777" w:rsidR="009B2D2E" w:rsidRPr="007C0C15" w:rsidRDefault="009B2D2E" w:rsidP="00981710">
      <w:pPr>
        <w:rPr>
          <w:rFonts w:ascii="Times New Roman" w:hAnsi="Times New Roman" w:cs="Times New Roman"/>
        </w:rPr>
      </w:pPr>
    </w:p>
    <w:p w14:paraId="218C0E2A"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w:t>
      </w:r>
      <w:r w:rsidRPr="007C0C15">
        <w:rPr>
          <w:rFonts w:ascii="Times New Roman" w:hAnsi="Times New Roman" w:cs="Times New Roman"/>
        </w:rPr>
        <w:lastRenderedPageBreak/>
        <w:t>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EAR/3 (deprescri* OR withdraw* OR withdrew OR ceas* OR cessation OR withheld OR withhold OR discontinu* OR reduc* OR taper* OR stop OR stopping OR stopped OR end OR ending OR ended OR remove* OR removal OR removing)))</w:t>
      </w:r>
    </w:p>
    <w:p w14:paraId="1508316F"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w:t>
      </w:r>
    </w:p>
    <w:p w14:paraId="765D306F" w14:textId="77777777" w:rsidR="009B2D2E" w:rsidRPr="007C0C15" w:rsidRDefault="009B2D2E" w:rsidP="00981710">
      <w:pPr>
        <w:rPr>
          <w:rFonts w:ascii="Times New Roman" w:hAnsi="Times New Roman" w:cs="Times New Roman"/>
        </w:rPr>
      </w:pPr>
      <w:r w:rsidRPr="007C0C15">
        <w:rPr>
          <w:rFonts w:ascii="Times New Roman" w:hAnsi="Times New Roman" w:cs="Times New Roman"/>
          <w:u w:val="single"/>
        </w:rPr>
        <w:t xml:space="preserve">Scopus </w:t>
      </w:r>
    </w:p>
    <w:p w14:paraId="70180C9B"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TITLE-ABS-KEY(elder OR elders OR eldest OR elderly OR geriatric* OR "old age" OR "oldest old" OR "senior citizen" OR "senior citizens" OR "very old" OR septuagenarian* OR octogenarian* OR octagenarian* OR nonagenarian* OR centarian* OR centenarian* OR supercentenarian*) AND TITLE-ABS-KEY((deprescri* OR "de prescribing" OR "de prescription" OR "inappropriate prescribing" OR "inappropriate prescription" OR "inappropriate prescriptions" OR "over prescribing" OR "inappropriate medications" OR "inappropriate medication") OR ((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w:t>
      </w:r>
      <w:r w:rsidRPr="007C0C15">
        <w:rPr>
          <w:rFonts w:ascii="Times New Roman" w:hAnsi="Times New Roman" w:cs="Times New Roman"/>
        </w:rPr>
        <w:lastRenderedPageBreak/>
        <w:t>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W/3 (deprescri* OR withdraw* OR withdrew OR ceas* OR cessation OR withheld OR withhold OR discontinu* OR reduc* OR taper* OR stop OR stopping OR stopped OR end OR ending OR ended OR remove* OR removal OR removing))) AND TITLE-ABS-KEY(("systematic review" OR "systematic literature review" OR "meta analysis" OR "metaanalysis"))</w:t>
      </w:r>
    </w:p>
    <w:p w14:paraId="65A880EE"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w:t>
      </w:r>
    </w:p>
    <w:p w14:paraId="0C671696"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 xml:space="preserve">Web of Science Core Collection </w:t>
      </w:r>
    </w:p>
    <w:p w14:paraId="69DA3016"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TI=(elder OR elders OR eldest OR elderly OR geriatric* OR "old age" OR "oldest old" OR "senior citizen" OR "senior citizens" OR "very old" OR septuagenarian* OR octogenarian* OR octagenarian* OR nonagenarian* OR centarian* OR centenarian* OR supercentenarian*) OR AB=(elder OR elders OR eldest OR elderly OR geriatric* OR "old age" OR "oldest old" OR "senior citizen" OR "senior citizens" OR "very old" OR septuagenarian* OR octogenarian* OR octagenarian* OR nonagenarian* OR centarian* OR centenarian* OR supercentenarian*)) AND (TI=(deprescri* OR "de prescribing" OR "de prescription" OR "inappropriate prescribing" OR "inappropriate prescription" OR "inappropriate prescriptions" OR "over prescribing" OR "inappropriate medications" OR "inappropriate medication") OR AB=(deprescri* OR "de prescribing" OR "de prescription" OR "inappropriate prescribing" OR "inappropriate prescription" OR "inappropriate prescriptions" OR "over prescribing" OR "inappropriate medications" OR "inappropriate medication") OR TI=((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w:t>
      </w:r>
      <w:r w:rsidRPr="007C0C15">
        <w:rPr>
          <w:rFonts w:ascii="Times New Roman" w:hAnsi="Times New Roman" w:cs="Times New Roman"/>
        </w:rPr>
        <w:lastRenderedPageBreak/>
        <w:t>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EAR/3 (deprescri* OR withdraw* OR withdrew OR ceas* OR cessation OR withheld OR withhold OR discontinu* OR reduc* OR taper* OR stop OR stopping OR stopped OR end OR ending OR ended OR remove* OR removal OR removing)) OR AB=((medication* OR medicin* OR prescription* OR prescrib* OR polypharmacy* OR pharmaceutical* OR drug OR drugs OR aperient OR fiber OR laxative* OR lactulose OR glycerol OR sorbitol OR macrogol OR docusate OR bisacodyl OR senna OR picosulfate OR paraffin OR poloxamer OR "hormone replacement therapy" OR estrogen OR estradiol OR estriol OR tibolone OR "direct thrombin inhibitor" OR bivalirudin OR dabigatran OR warfarin OR anticoagula* OR "factor xa inhibitor" OR "factor xa inhibitors" OR apixaban OR fondaparinux OR rivaroxaban OR pyridoxine OR thiamine OR calcitriol OR cholecalciferol OR colecalciferol OR ergocalciferol OR micronutrient OR vitamin OR mineral OR iron OR ferrous OR calcium OR potassium OR magnesium OR ascorb* OR folic OR folate OR hydroxocobalamin OR cyanocobalamin OR "proton pump inhibitor" OR PPI OR "acid suppression" OR pantoprazole OR omeprazole OR esomeprazole OR lansoprazole OR rabeprazole OR antacid OR cimetidine OR famotidine OR nizatidine OR ranitidine OR fenofibrate OR gemfibrozil OR fibrate OR ezetimibe OR corticosteroid OR glucocorticoid OR steroid OR dihydropyridines OR amlodipine OR diltiazem OR felodipine OR lercanidipine OR nifedipine OR nimodipine OR verapamil OR nitrate OR nitrates OR trinitrate OR isosorbide OR mononitrate OR ivabradine OR nicorandil OR perhexiline OR antipsychotic OR amisulpride OR aripiprazole OR asenapine OR chlorpromazine OR clozapine OR droperidol OR flupenthixol OR fluphenazine OR haloperidol OR olanzapine OR paliperidone OR pericyazine OR quetiapine OR risperidone OR trifluoperazine OR ziprasidone OR zuclopenthixol OR lithium OR buspirone OR diphenhydramine OR doxylamine OR melatonin OR zolpidem OR zopiclone OR benzodiazepine OR alprazolam OR bromazepam OR midazolam OR clobazam OR nitrazepam OR oxazepam OR temazepam OR triazolam OR clonazepam OR diazepam OR flunitrazepam OR lorazepam OR hypnotic OR sedative OR anticholinergic OR darifenacin OR oxybutynin OR tolterodine OR benzhexol OR glycopyrronium OR hyoscine OR bromide OR biperiden OR orphenadrine OR solifenacin OR dopamine OR bromocriptine OR cabergoline OR pergolide OR apomorphine OR pramipexole OR rotigotine OR rasagiline OR selegiline OR amantadine OR entacapone OR levodopa OR anticholinesterase OR donepezil OR memantine OR galantamine OR rivastigmine OR bisphosphonate OR raloxifene OR alendronate OR clodronate OR ibandron* OR pamidronate OR risedronate OR tiludronate OR coledron* OR strontium OR aspirin OR antiplatelet OR clopidogrel OR thienopyridines OR prasugrel OR ticlopidine OR dipyridamole OR celecoxib OR diclofenac OR etoricoxib OR ibuprofen OR indomethacin OR ketoprofen OR ketorolac OR meloxicam OR naproxen OR piroxicam OR NSAID OR "non steroidal anti inflammatory" OR colchicine OR allopurinol OR quinine OR levothyroxine OR thyroxine OR liothyronine OR carbimazole OR propylthiouracil OR iodine OR paracetamol OR acetaminophen OR antiglycaemi* OR biguanide OR metformin OR sulphonylurea OR gliclazide OR glibenclamide OR glimepiride OR glipizide OR pioglitazone OR rosiglitazone OR insulin OR acarbose OR alogliptin OR linagliptin OR saxagliptin OR sitagliptin OR vildagliptin OR antiepilep* OR anticonvulsant OR valprotate OR carbamazepine OR barbiturate OR lithium OR lamotrigine OR gabapentin OR phenytoin OR pregabalin OR ethosuximide OR levetiracetam OR topiramate OR vigabatrin OR tiagabine OR antihistamine OR cyclizine OR cyproheptadine OR dexchlorpheniramine OR diphenhydramine OR doxylamine OR pheniramine OR promethazine OR trimeprazine OR cetirizine OR desloratadine OR fexofenadine OR levocetirizine OR loratadine OR diuretic OR thiazide OR frusemide OR indapamide OR hydrochlorothiazide OR spironolactone OR digoxin OR amiodarone OR antiarrhythmi* OR antidepressant* OR SSRI OR "serotonin reuptake inhibitor" OR mirtazapine OR TCA OR "tricyclic antidepressant" OR mianserin OR SNRI OR "serotonin and noradrenaline reuptake inhibitor" OR venlafaxine OR duloxetine OR desvenlafaxine OR "beta blocker" OR betablocker OR "alpha blocker" OR "angiotensin ii receptor antagonist" OR sartan OR "angiotensin converting enzyme inhibitors" OR acei OR statin OR "hmg coa reductase inhibitor") NEAR/3 (deprescri* OR withdraw* OR withdrew OR ceas* OR cessation OR withheld OR withhold OR discontinu* OR reduc* OR taper* OR stop OR stopping OR stopped OR end OR ending OR ended OR remove* OR removal OR removing))) AND (TI=("systematic review" OR "systematic literature review" OR "meta analysis" OR "metaanalysis") OR AB=("systematic review" OR "systematic literature review" OR "meta analysis" OR "metaanalysis"))</w:t>
      </w:r>
    </w:p>
    <w:p w14:paraId="7273B3A6" w14:textId="77777777" w:rsidR="009B2D2E" w:rsidRPr="007C0C15" w:rsidRDefault="009B2D2E" w:rsidP="00981710">
      <w:pPr>
        <w:rPr>
          <w:rFonts w:ascii="Times New Roman" w:hAnsi="Times New Roman" w:cs="Times New Roman"/>
        </w:rPr>
      </w:pPr>
    </w:p>
    <w:p w14:paraId="5BBFEA94" w14:textId="77777777" w:rsidR="009B2D2E" w:rsidRPr="007C0C15" w:rsidRDefault="009B2D2E" w:rsidP="00981710">
      <w:pPr>
        <w:rPr>
          <w:rFonts w:ascii="Times New Roman" w:hAnsi="Times New Roman" w:cs="Times New Roman"/>
        </w:rPr>
      </w:pPr>
    </w:p>
    <w:p w14:paraId="6C971298"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w:t>
      </w:r>
    </w:p>
    <w:p w14:paraId="7AB14175"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lastRenderedPageBreak/>
        <w:t xml:space="preserve">Centre for Reviews &amp; Dissemination (University of York) – Health Technology Assessment, DARE, NHS EED </w:t>
      </w:r>
    </w:p>
    <w:p w14:paraId="7D292999"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xml:space="preserve">MESH term=Deprescriptions = 0 </w:t>
      </w:r>
    </w:p>
    <w:p w14:paraId="2F2DDBC7"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MeSH term = Inappropriate Prescribing = 25 [15 new]</w:t>
      </w:r>
    </w:p>
    <w:p w14:paraId="0D552B40"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y field = deprescri* AND (older OR aged OR aging OR elder* OR senior OR geriatric*) = 1 [not new]</w:t>
      </w:r>
    </w:p>
    <w:p w14:paraId="1768F471"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Any field</w:t>
      </w:r>
      <w:proofErr w:type="gramStart"/>
      <w:r w:rsidRPr="007C0C15">
        <w:rPr>
          <w:rFonts w:ascii="Times New Roman" w:hAnsi="Times New Roman" w:cs="Times New Roman"/>
        </w:rPr>
        <w:t>=(</w:t>
      </w:r>
      <w:proofErr w:type="gramEnd"/>
      <w:r w:rsidRPr="007C0C15">
        <w:rPr>
          <w:rFonts w:ascii="Times New Roman" w:hAnsi="Times New Roman" w:cs="Times New Roman"/>
        </w:rPr>
        <w:t>older OR aged OR aging OR elder* OR senior OR geriatric*) AND Any field=inappropriate* AND Any field=(prescribing OR prescription*) = 26</w:t>
      </w:r>
    </w:p>
    <w:p w14:paraId="307663C0" w14:textId="77777777" w:rsidR="009B2D2E" w:rsidRPr="007C0C15" w:rsidRDefault="009B2D2E" w:rsidP="00981710">
      <w:pPr>
        <w:rPr>
          <w:rFonts w:ascii="Times New Roman" w:hAnsi="Times New Roman" w:cs="Times New Roman"/>
        </w:rPr>
      </w:pPr>
      <w:r w:rsidRPr="007C0C15">
        <w:rPr>
          <w:rFonts w:ascii="Times New Roman" w:hAnsi="Times New Roman" w:cs="Times New Roman"/>
        </w:rPr>
        <w:t> </w:t>
      </w:r>
    </w:p>
    <w:p w14:paraId="48DD8847" w14:textId="77777777" w:rsidR="009B2D2E" w:rsidRPr="007C0C15" w:rsidRDefault="009B2D2E" w:rsidP="00981710">
      <w:pPr>
        <w:rPr>
          <w:rFonts w:ascii="Times New Roman" w:hAnsi="Times New Roman" w:cs="Times New Roman"/>
          <w:u w:val="single"/>
        </w:rPr>
      </w:pPr>
      <w:r w:rsidRPr="007C0C15">
        <w:rPr>
          <w:rFonts w:ascii="Times New Roman" w:hAnsi="Times New Roman" w:cs="Times New Roman"/>
          <w:u w:val="single"/>
        </w:rPr>
        <w:t xml:space="preserve">Epistemonikos </w:t>
      </w:r>
    </w:p>
    <w:p w14:paraId="16FA2B74" w14:textId="0F71A3C8" w:rsidR="009B2D2E" w:rsidRPr="007C0C15" w:rsidRDefault="009B2D2E" w:rsidP="00210481">
      <w:pPr>
        <w:rPr>
          <w:rFonts w:ascii="Times New Roman" w:hAnsi="Times New Roman" w:cs="Times New Roman"/>
        </w:rPr>
        <w:sectPr w:rsidR="009B2D2E" w:rsidRPr="007C0C15">
          <w:footerReference w:type="default" r:id="rId8"/>
          <w:pgSz w:w="12240" w:h="15840"/>
          <w:pgMar w:top="1440" w:right="1440" w:bottom="1440" w:left="1440" w:header="720" w:footer="720" w:gutter="0"/>
          <w:cols w:space="720"/>
          <w:docGrid w:linePitch="360"/>
        </w:sectPr>
      </w:pPr>
      <w:r w:rsidRPr="007C0C15">
        <w:rPr>
          <w:rFonts w:ascii="Times New Roman" w:hAnsi="Times New Roman" w:cs="Times New Roman"/>
        </w:rPr>
        <w:t>(title:((elder OR elders OR eldest OR elderly OR geriatric* OR "old age" OR "oldest old" OR "senior citizen" OR "senior citizens" OR "very old" OR septuagenarian* OR octogenarian* OR octagenarian* OR nonagenarian* OR centarian* OR centenarian* OR supercentenarian*) AND (deprescri* OR "inappropriate prescribing")) OR abstract:((elder OR elders OR eldest OR elderly OR geriatric* OR "old age" OR "oldest old" OR "senior citizen" OR "senior citizens" OR "very old" OR septuagenarian* OR octogenarian* OR octagenarian* OR nonagenarian* OR centarian* OR centenarian* OR supercentenarian*) AND (deprescri* OR "inappropriate prescribing" OR "inappropriate prescriptions" OR "inappropriate medications" OR overprescri*)))</w:t>
      </w:r>
    </w:p>
    <w:p w14:paraId="02F825E6" w14:textId="478F4B71" w:rsidR="00B97FEB" w:rsidRPr="007C0C15" w:rsidRDefault="00B97FEB" w:rsidP="00210481">
      <w:pPr>
        <w:rPr>
          <w:rFonts w:ascii="Times New Roman" w:hAnsi="Times New Roman" w:cs="Times New Roman"/>
        </w:rPr>
      </w:pPr>
    </w:p>
    <w:sectPr w:rsidR="00B97FEB" w:rsidRPr="007C0C1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976CF" w14:textId="77777777" w:rsidR="002B4BDE" w:rsidRDefault="002B4BDE" w:rsidP="003548F0">
      <w:r>
        <w:separator/>
      </w:r>
    </w:p>
  </w:endnote>
  <w:endnote w:type="continuationSeparator" w:id="0">
    <w:p w14:paraId="0830E2B3" w14:textId="77777777" w:rsidR="002B4BDE" w:rsidRDefault="002B4BDE" w:rsidP="003548F0">
      <w:r>
        <w:continuationSeparator/>
      </w:r>
    </w:p>
  </w:endnote>
  <w:endnote w:type="continuationNotice" w:id="1">
    <w:p w14:paraId="7B8C9029" w14:textId="77777777" w:rsidR="002B4BDE" w:rsidRDefault="002B4B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
    <w:altName w:val="Times New Roman"/>
    <w:charset w:val="00"/>
    <w:family w:val="auto"/>
    <w:pitch w:val="variable"/>
    <w:sig w:usb0="E00002FF" w:usb1="5000205A"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eta Serif Pro Book">
    <w:panose1 w:val="00000000000000000000"/>
    <w:charset w:val="00"/>
    <w:family w:val="roman"/>
    <w:notTrueType/>
    <w:pitch w:val="default"/>
    <w:sig w:usb0="00000003" w:usb1="00000000" w:usb2="00000000" w:usb3="00000000" w:csb0="00000001" w:csb1="00000000"/>
  </w:font>
  <w:font w:name="MetaHeadlineOT-Bol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ta Pro 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78371"/>
      <w:docPartObj>
        <w:docPartGallery w:val="Page Numbers (Bottom of Page)"/>
        <w:docPartUnique/>
      </w:docPartObj>
    </w:sdtPr>
    <w:sdtEndPr>
      <w:rPr>
        <w:noProof/>
      </w:rPr>
    </w:sdtEndPr>
    <w:sdtContent>
      <w:p w14:paraId="7940EAA7" w14:textId="77777777" w:rsidR="009B2D2E" w:rsidRDefault="009B2D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77007A" w14:textId="77777777" w:rsidR="009B2D2E" w:rsidRDefault="009B2D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6274221"/>
      <w:docPartObj>
        <w:docPartGallery w:val="Page Numbers (Bottom of Page)"/>
        <w:docPartUnique/>
      </w:docPartObj>
    </w:sdtPr>
    <w:sdtEndPr>
      <w:rPr>
        <w:noProof/>
      </w:rPr>
    </w:sdtEndPr>
    <w:sdtContent>
      <w:p w14:paraId="70A0B7A8" w14:textId="41711198" w:rsidR="007F05D4" w:rsidRDefault="007F05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19021" w14:textId="77777777" w:rsidR="007F05D4" w:rsidRDefault="007F0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B0C19" w14:textId="77777777" w:rsidR="002B4BDE" w:rsidRDefault="002B4BDE" w:rsidP="003548F0">
      <w:r>
        <w:separator/>
      </w:r>
    </w:p>
  </w:footnote>
  <w:footnote w:type="continuationSeparator" w:id="0">
    <w:p w14:paraId="2056A0B6" w14:textId="77777777" w:rsidR="002B4BDE" w:rsidRDefault="002B4BDE" w:rsidP="003548F0">
      <w:r>
        <w:continuationSeparator/>
      </w:r>
    </w:p>
  </w:footnote>
  <w:footnote w:type="continuationNotice" w:id="1">
    <w:p w14:paraId="24D033B2" w14:textId="77777777" w:rsidR="002B4BDE" w:rsidRDefault="002B4BD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4CBB"/>
    <w:multiLevelType w:val="hybridMultilevel"/>
    <w:tmpl w:val="CB4A74A4"/>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72F94"/>
    <w:multiLevelType w:val="hybridMultilevel"/>
    <w:tmpl w:val="EBD0514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41D15"/>
    <w:multiLevelType w:val="hybridMultilevel"/>
    <w:tmpl w:val="F72C0D6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80DE3"/>
    <w:multiLevelType w:val="hybridMultilevel"/>
    <w:tmpl w:val="D93C6456"/>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07692"/>
    <w:multiLevelType w:val="hybridMultilevel"/>
    <w:tmpl w:val="3F22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A415B"/>
    <w:multiLevelType w:val="hybridMultilevel"/>
    <w:tmpl w:val="E27A0BAE"/>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FD5D46"/>
    <w:multiLevelType w:val="hybridMultilevel"/>
    <w:tmpl w:val="52AE73E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57B71"/>
    <w:multiLevelType w:val="hybridMultilevel"/>
    <w:tmpl w:val="AE0EEB10"/>
    <w:lvl w:ilvl="0" w:tplc="85F0E844">
      <w:start w:val="1"/>
      <w:numFmt w:val="bullet"/>
      <w:lvlText w:val=""/>
      <w:lvlJc w:val="left"/>
      <w:pPr>
        <w:ind w:left="720" w:hanging="360"/>
      </w:pPr>
      <w:rPr>
        <w:rFonts w:ascii="Time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543AE"/>
    <w:multiLevelType w:val="hybridMultilevel"/>
    <w:tmpl w:val="E8767B8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AF29BF"/>
    <w:multiLevelType w:val="hybridMultilevel"/>
    <w:tmpl w:val="83B05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20C07"/>
    <w:multiLevelType w:val="hybridMultilevel"/>
    <w:tmpl w:val="5A444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6B26D7"/>
    <w:multiLevelType w:val="hybridMultilevel"/>
    <w:tmpl w:val="5F025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C206AF"/>
    <w:multiLevelType w:val="hybridMultilevel"/>
    <w:tmpl w:val="BAC0C936"/>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AE46F1"/>
    <w:multiLevelType w:val="hybridMultilevel"/>
    <w:tmpl w:val="C1D80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CD546D"/>
    <w:multiLevelType w:val="hybridMultilevel"/>
    <w:tmpl w:val="0FE03F86"/>
    <w:lvl w:ilvl="0" w:tplc="79844C8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6172A8"/>
    <w:multiLevelType w:val="hybridMultilevel"/>
    <w:tmpl w:val="EEBC4C0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DA5F6C"/>
    <w:multiLevelType w:val="hybridMultilevel"/>
    <w:tmpl w:val="EF7C1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BE3C1D"/>
    <w:multiLevelType w:val="hybridMultilevel"/>
    <w:tmpl w:val="B11C2B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001CDF"/>
    <w:multiLevelType w:val="hybridMultilevel"/>
    <w:tmpl w:val="86DAD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4F229A8"/>
    <w:multiLevelType w:val="hybridMultilevel"/>
    <w:tmpl w:val="A63A7EC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13EE5"/>
    <w:multiLevelType w:val="hybridMultilevel"/>
    <w:tmpl w:val="7D049C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EB794A"/>
    <w:multiLevelType w:val="hybridMultilevel"/>
    <w:tmpl w:val="A6CA024E"/>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9A5079"/>
    <w:multiLevelType w:val="hybridMultilevel"/>
    <w:tmpl w:val="EF1A5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30225E"/>
    <w:multiLevelType w:val="hybridMultilevel"/>
    <w:tmpl w:val="56CAFAA2"/>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C351F"/>
    <w:multiLevelType w:val="hybridMultilevel"/>
    <w:tmpl w:val="52FABA2C"/>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C6F79"/>
    <w:multiLevelType w:val="hybridMultilevel"/>
    <w:tmpl w:val="11C8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B9B4510"/>
    <w:multiLevelType w:val="hybridMultilevel"/>
    <w:tmpl w:val="72941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40971"/>
    <w:multiLevelType w:val="hybridMultilevel"/>
    <w:tmpl w:val="D7F69D56"/>
    <w:lvl w:ilvl="0" w:tplc="AB240CBC">
      <w:start w:val="1"/>
      <w:numFmt w:val="bullet"/>
      <w:lvlText w:val=""/>
      <w:lvlJc w:val="left"/>
      <w:pPr>
        <w:ind w:left="360" w:hanging="360"/>
      </w:pPr>
      <w:rPr>
        <w:rFonts w:ascii="Symbol" w:eastAsiaTheme="minorEastAsia"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06755F6"/>
    <w:multiLevelType w:val="hybridMultilevel"/>
    <w:tmpl w:val="1522287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9E0AF5"/>
    <w:multiLevelType w:val="hybridMultilevel"/>
    <w:tmpl w:val="0626540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8D14E4"/>
    <w:multiLevelType w:val="hybridMultilevel"/>
    <w:tmpl w:val="24AEAD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BA1BA3"/>
    <w:multiLevelType w:val="hybridMultilevel"/>
    <w:tmpl w:val="D0804CA8"/>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C83ECF"/>
    <w:multiLevelType w:val="hybridMultilevel"/>
    <w:tmpl w:val="9C109F4E"/>
    <w:lvl w:ilvl="0" w:tplc="269A23BA">
      <w:start w:val="1"/>
      <w:numFmt w:val="bullet"/>
      <w:lvlText w:val=""/>
      <w:lvlJc w:val="left"/>
      <w:pPr>
        <w:ind w:left="144" w:hanging="144"/>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DF63B0"/>
    <w:multiLevelType w:val="hybridMultilevel"/>
    <w:tmpl w:val="483C99F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6F58E9"/>
    <w:multiLevelType w:val="hybridMultilevel"/>
    <w:tmpl w:val="783E41A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D21C7"/>
    <w:multiLevelType w:val="hybridMultilevel"/>
    <w:tmpl w:val="008A0FE0"/>
    <w:lvl w:ilvl="0" w:tplc="58ECE386">
      <w:start w:val="1"/>
      <w:numFmt w:val="bullet"/>
      <w:lvlText w:val=""/>
      <w:lvlJc w:val="left"/>
      <w:pPr>
        <w:ind w:left="144" w:hanging="144"/>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383EA6"/>
    <w:multiLevelType w:val="hybridMultilevel"/>
    <w:tmpl w:val="37EE263A"/>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041CEE"/>
    <w:multiLevelType w:val="hybridMultilevel"/>
    <w:tmpl w:val="07A226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2F79FD"/>
    <w:multiLevelType w:val="hybridMultilevel"/>
    <w:tmpl w:val="591842B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496B0C"/>
    <w:multiLevelType w:val="hybridMultilevel"/>
    <w:tmpl w:val="47480FC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606AFE"/>
    <w:multiLevelType w:val="hybridMultilevel"/>
    <w:tmpl w:val="CCEE3FC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6162942"/>
    <w:multiLevelType w:val="hybridMultilevel"/>
    <w:tmpl w:val="AE021C74"/>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0E5765"/>
    <w:multiLevelType w:val="hybridMultilevel"/>
    <w:tmpl w:val="0D8AE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436FB6"/>
    <w:multiLevelType w:val="hybridMultilevel"/>
    <w:tmpl w:val="C1FEE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2412C5"/>
    <w:multiLevelType w:val="hybridMultilevel"/>
    <w:tmpl w:val="B658D6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39A3904"/>
    <w:multiLevelType w:val="hybridMultilevel"/>
    <w:tmpl w:val="272C297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5352DC"/>
    <w:multiLevelType w:val="hybridMultilevel"/>
    <w:tmpl w:val="3264A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4E58BC"/>
    <w:multiLevelType w:val="hybridMultilevel"/>
    <w:tmpl w:val="FE769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9F74920"/>
    <w:multiLevelType w:val="hybridMultilevel"/>
    <w:tmpl w:val="3FDAEA4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8877515">
    <w:abstractNumId w:val="41"/>
  </w:num>
  <w:num w:numId="2" w16cid:durableId="1735276364">
    <w:abstractNumId w:val="28"/>
  </w:num>
  <w:num w:numId="3" w16cid:durableId="239022347">
    <w:abstractNumId w:val="15"/>
  </w:num>
  <w:num w:numId="4" w16cid:durableId="161438199">
    <w:abstractNumId w:val="29"/>
  </w:num>
  <w:num w:numId="5" w16cid:durableId="1619485638">
    <w:abstractNumId w:val="32"/>
  </w:num>
  <w:num w:numId="6" w16cid:durableId="1773816531">
    <w:abstractNumId w:val="31"/>
  </w:num>
  <w:num w:numId="7" w16cid:durableId="832113037">
    <w:abstractNumId w:val="21"/>
  </w:num>
  <w:num w:numId="8" w16cid:durableId="720523167">
    <w:abstractNumId w:val="17"/>
  </w:num>
  <w:num w:numId="9" w16cid:durableId="1763254286">
    <w:abstractNumId w:val="38"/>
  </w:num>
  <w:num w:numId="10" w16cid:durableId="767774129">
    <w:abstractNumId w:val="20"/>
  </w:num>
  <w:num w:numId="11" w16cid:durableId="2040547469">
    <w:abstractNumId w:val="48"/>
  </w:num>
  <w:num w:numId="12" w16cid:durableId="765418561">
    <w:abstractNumId w:val="1"/>
  </w:num>
  <w:num w:numId="13" w16cid:durableId="1291671962">
    <w:abstractNumId w:val="22"/>
  </w:num>
  <w:num w:numId="14" w16cid:durableId="1428454310">
    <w:abstractNumId w:val="39"/>
  </w:num>
  <w:num w:numId="15" w16cid:durableId="28605239">
    <w:abstractNumId w:val="19"/>
  </w:num>
  <w:num w:numId="16" w16cid:durableId="848369979">
    <w:abstractNumId w:val="35"/>
  </w:num>
  <w:num w:numId="17" w16cid:durableId="1514831768">
    <w:abstractNumId w:val="24"/>
  </w:num>
  <w:num w:numId="18" w16cid:durableId="1062215389">
    <w:abstractNumId w:val="34"/>
  </w:num>
  <w:num w:numId="19" w16cid:durableId="1172531174">
    <w:abstractNumId w:val="42"/>
  </w:num>
  <w:num w:numId="20" w16cid:durableId="918177281">
    <w:abstractNumId w:val="6"/>
  </w:num>
  <w:num w:numId="21" w16cid:durableId="100954841">
    <w:abstractNumId w:val="23"/>
  </w:num>
  <w:num w:numId="22" w16cid:durableId="2098204679">
    <w:abstractNumId w:val="45"/>
  </w:num>
  <w:num w:numId="23" w16cid:durableId="386415555">
    <w:abstractNumId w:val="13"/>
  </w:num>
  <w:num w:numId="24" w16cid:durableId="1402218066">
    <w:abstractNumId w:val="37"/>
  </w:num>
  <w:num w:numId="25" w16cid:durableId="1012029264">
    <w:abstractNumId w:val="18"/>
  </w:num>
  <w:num w:numId="26" w16cid:durableId="224219447">
    <w:abstractNumId w:val="30"/>
  </w:num>
  <w:num w:numId="27" w16cid:durableId="57672870">
    <w:abstractNumId w:val="10"/>
  </w:num>
  <w:num w:numId="28" w16cid:durableId="830607657">
    <w:abstractNumId w:val="8"/>
  </w:num>
  <w:num w:numId="29" w16cid:durableId="1723170361">
    <w:abstractNumId w:val="47"/>
  </w:num>
  <w:num w:numId="30" w16cid:durableId="229459459">
    <w:abstractNumId w:val="44"/>
  </w:num>
  <w:num w:numId="31" w16cid:durableId="702291516">
    <w:abstractNumId w:val="25"/>
  </w:num>
  <w:num w:numId="32" w16cid:durableId="1311133240">
    <w:abstractNumId w:val="3"/>
  </w:num>
  <w:num w:numId="33" w16cid:durableId="960116818">
    <w:abstractNumId w:val="36"/>
  </w:num>
  <w:num w:numId="34" w16cid:durableId="1889414372">
    <w:abstractNumId w:val="16"/>
  </w:num>
  <w:num w:numId="35" w16cid:durableId="1608006963">
    <w:abstractNumId w:val="14"/>
  </w:num>
  <w:num w:numId="36" w16cid:durableId="693308406">
    <w:abstractNumId w:val="4"/>
  </w:num>
  <w:num w:numId="37" w16cid:durableId="968820093">
    <w:abstractNumId w:val="26"/>
  </w:num>
  <w:num w:numId="38" w16cid:durableId="967661113">
    <w:abstractNumId w:val="27"/>
  </w:num>
  <w:num w:numId="39" w16cid:durableId="44063794">
    <w:abstractNumId w:val="2"/>
  </w:num>
  <w:num w:numId="40" w16cid:durableId="693582186">
    <w:abstractNumId w:val="5"/>
  </w:num>
  <w:num w:numId="41" w16cid:durableId="1603950118">
    <w:abstractNumId w:val="0"/>
  </w:num>
  <w:num w:numId="42" w16cid:durableId="847716690">
    <w:abstractNumId w:val="12"/>
  </w:num>
  <w:num w:numId="43" w16cid:durableId="240212741">
    <w:abstractNumId w:val="33"/>
  </w:num>
  <w:num w:numId="44" w16cid:durableId="1829975529">
    <w:abstractNumId w:val="40"/>
  </w:num>
  <w:num w:numId="45" w16cid:durableId="1979647106">
    <w:abstractNumId w:val="9"/>
  </w:num>
  <w:num w:numId="46" w16cid:durableId="361707732">
    <w:abstractNumId w:val="43"/>
  </w:num>
  <w:num w:numId="47" w16cid:durableId="1467356417">
    <w:abstractNumId w:val="46"/>
  </w:num>
  <w:num w:numId="48" w16cid:durableId="453788060">
    <w:abstractNumId w:val="11"/>
  </w:num>
  <w:num w:numId="49" w16cid:durableId="87385372">
    <w:abstractNumId w:val="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 w:name="EN.Layout" w:val="&lt;ENLayout&gt;&lt;Style&gt;BMC Medicine Copy&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0d590vf5wsxez0tkx9w26209f2wz9wr9s&quot;&gt;My EndNote Library&lt;record-ids&gt;&lt;item&gt;87&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4&lt;/item&gt;&lt;item&gt;115&lt;/item&gt;&lt;item&gt;116&lt;/item&gt;&lt;item&gt;117&lt;/item&gt;&lt;item&gt;118&lt;/item&gt;&lt;item&gt;119&lt;/item&gt;&lt;item&gt;120&lt;/item&gt;&lt;item&gt;121&lt;/item&gt;&lt;item&gt;122&lt;/item&gt;&lt;item&gt;123&lt;/item&gt;&lt;item&gt;124&lt;/item&gt;&lt;item&gt;125&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5&lt;/item&gt;&lt;item&gt;176&lt;/item&gt;&lt;item&gt;177&lt;/item&gt;&lt;item&gt;178&lt;/item&gt;&lt;item&gt;179&lt;/item&gt;&lt;item&gt;180&lt;/item&gt;&lt;item&gt;181&lt;/item&gt;&lt;item&gt;182&lt;/item&gt;&lt;item&gt;183&lt;/item&gt;&lt;item&gt;184&lt;/item&gt;&lt;item&gt;186&lt;/item&gt;&lt;item&gt;187&lt;/item&gt;&lt;item&gt;188&lt;/item&gt;&lt;item&gt;190&lt;/item&gt;&lt;item&gt;191&lt;/item&gt;&lt;item&gt;192&lt;/item&gt;&lt;item&gt;193&lt;/item&gt;&lt;item&gt;194&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9&lt;/item&gt;&lt;item&gt;350&lt;/item&gt;&lt;item&gt;351&lt;/item&gt;&lt;item&gt;352&lt;/item&gt;&lt;item&gt;355&lt;/item&gt;&lt;item&gt;356&lt;/item&gt;&lt;item&gt;357&lt;/item&gt;&lt;item&gt;410&lt;/item&gt;&lt;item&gt;449&lt;/item&gt;&lt;item&gt;450&lt;/item&gt;&lt;item&gt;454&lt;/item&gt;&lt;item&gt;455&lt;/item&gt;&lt;item&gt;456&lt;/item&gt;&lt;item&gt;459&lt;/item&gt;&lt;item&gt;460&lt;/item&gt;&lt;item&gt;461&lt;/item&gt;&lt;item&gt;463&lt;/item&gt;&lt;item&gt;464&lt;/item&gt;&lt;item&gt;465&lt;/item&gt;&lt;item&gt;466&lt;/item&gt;&lt;item&gt;467&lt;/item&gt;&lt;item&gt;468&lt;/item&gt;&lt;item&gt;469&lt;/item&gt;&lt;item&gt;470&lt;/item&gt;&lt;item&gt;473&lt;/item&gt;&lt;item&gt;474&lt;/item&gt;&lt;item&gt;475&lt;/item&gt;&lt;item&gt;476&lt;/item&gt;&lt;item&gt;480&lt;/item&gt;&lt;item&gt;481&lt;/item&gt;&lt;item&gt;482&lt;/item&gt;&lt;item&gt;483&lt;/item&gt;&lt;item&gt;484&lt;/item&gt;&lt;item&gt;486&lt;/item&gt;&lt;item&gt;501&lt;/item&gt;&lt;item&gt;502&lt;/item&gt;&lt;item&gt;503&lt;/item&gt;&lt;/record-ids&gt;&lt;/item&gt;&lt;/Libraries&gt;"/>
  </w:docVars>
  <w:rsids>
    <w:rsidRoot w:val="00CC7E50"/>
    <w:rsid w:val="000035E5"/>
    <w:rsid w:val="0000414B"/>
    <w:rsid w:val="00007B83"/>
    <w:rsid w:val="00012E23"/>
    <w:rsid w:val="00012E64"/>
    <w:rsid w:val="00013827"/>
    <w:rsid w:val="000142AB"/>
    <w:rsid w:val="00014550"/>
    <w:rsid w:val="00015BE6"/>
    <w:rsid w:val="00015DAD"/>
    <w:rsid w:val="00015F79"/>
    <w:rsid w:val="0001681B"/>
    <w:rsid w:val="00020803"/>
    <w:rsid w:val="0002157A"/>
    <w:rsid w:val="00021CF6"/>
    <w:rsid w:val="00022EC2"/>
    <w:rsid w:val="00023940"/>
    <w:rsid w:val="00026376"/>
    <w:rsid w:val="00026451"/>
    <w:rsid w:val="00027443"/>
    <w:rsid w:val="000344FC"/>
    <w:rsid w:val="00034B30"/>
    <w:rsid w:val="00036164"/>
    <w:rsid w:val="00036E94"/>
    <w:rsid w:val="00036F11"/>
    <w:rsid w:val="00040A4D"/>
    <w:rsid w:val="00040B0B"/>
    <w:rsid w:val="000416A6"/>
    <w:rsid w:val="00043583"/>
    <w:rsid w:val="00043C6B"/>
    <w:rsid w:val="00044653"/>
    <w:rsid w:val="000457B4"/>
    <w:rsid w:val="0004618C"/>
    <w:rsid w:val="00047EE0"/>
    <w:rsid w:val="00047F71"/>
    <w:rsid w:val="00050FE8"/>
    <w:rsid w:val="00052154"/>
    <w:rsid w:val="0005255B"/>
    <w:rsid w:val="00056F34"/>
    <w:rsid w:val="0006292D"/>
    <w:rsid w:val="00063AD3"/>
    <w:rsid w:val="00063E14"/>
    <w:rsid w:val="000653CD"/>
    <w:rsid w:val="00066FA4"/>
    <w:rsid w:val="000670D5"/>
    <w:rsid w:val="0006739F"/>
    <w:rsid w:val="0006744A"/>
    <w:rsid w:val="00067A4D"/>
    <w:rsid w:val="00067CB1"/>
    <w:rsid w:val="00071101"/>
    <w:rsid w:val="00072186"/>
    <w:rsid w:val="000736A6"/>
    <w:rsid w:val="0007496B"/>
    <w:rsid w:val="00075F10"/>
    <w:rsid w:val="000808C0"/>
    <w:rsid w:val="00080D8B"/>
    <w:rsid w:val="00082894"/>
    <w:rsid w:val="000838B5"/>
    <w:rsid w:val="000904D7"/>
    <w:rsid w:val="000910B8"/>
    <w:rsid w:val="000921F9"/>
    <w:rsid w:val="00094419"/>
    <w:rsid w:val="00094E74"/>
    <w:rsid w:val="000950A9"/>
    <w:rsid w:val="000975B2"/>
    <w:rsid w:val="000A1F78"/>
    <w:rsid w:val="000A3117"/>
    <w:rsid w:val="000A3182"/>
    <w:rsid w:val="000A6CFD"/>
    <w:rsid w:val="000A6DF9"/>
    <w:rsid w:val="000B10CF"/>
    <w:rsid w:val="000B19E4"/>
    <w:rsid w:val="000B213F"/>
    <w:rsid w:val="000B2422"/>
    <w:rsid w:val="000B2C5C"/>
    <w:rsid w:val="000B56AF"/>
    <w:rsid w:val="000B6A6A"/>
    <w:rsid w:val="000C258E"/>
    <w:rsid w:val="000C3057"/>
    <w:rsid w:val="000C4646"/>
    <w:rsid w:val="000C5DAB"/>
    <w:rsid w:val="000D10F6"/>
    <w:rsid w:val="000D1263"/>
    <w:rsid w:val="000D4281"/>
    <w:rsid w:val="000D4286"/>
    <w:rsid w:val="000D5A58"/>
    <w:rsid w:val="000D63AC"/>
    <w:rsid w:val="000D6D16"/>
    <w:rsid w:val="000D6F0B"/>
    <w:rsid w:val="000E009E"/>
    <w:rsid w:val="000E036F"/>
    <w:rsid w:val="000E15EA"/>
    <w:rsid w:val="000E3B2C"/>
    <w:rsid w:val="000E3B3C"/>
    <w:rsid w:val="000E4F31"/>
    <w:rsid w:val="000E5A51"/>
    <w:rsid w:val="000E7DA0"/>
    <w:rsid w:val="000F1A7C"/>
    <w:rsid w:val="000F21BE"/>
    <w:rsid w:val="000F60CD"/>
    <w:rsid w:val="000F6B71"/>
    <w:rsid w:val="000F7DED"/>
    <w:rsid w:val="0010124F"/>
    <w:rsid w:val="00101630"/>
    <w:rsid w:val="00102532"/>
    <w:rsid w:val="001038D7"/>
    <w:rsid w:val="001041AC"/>
    <w:rsid w:val="00104FC0"/>
    <w:rsid w:val="001058A1"/>
    <w:rsid w:val="00105DCA"/>
    <w:rsid w:val="00107A6D"/>
    <w:rsid w:val="00110215"/>
    <w:rsid w:val="0011047F"/>
    <w:rsid w:val="00111ACA"/>
    <w:rsid w:val="00114293"/>
    <w:rsid w:val="00114697"/>
    <w:rsid w:val="00115DD8"/>
    <w:rsid w:val="00116168"/>
    <w:rsid w:val="00116ED3"/>
    <w:rsid w:val="0011791C"/>
    <w:rsid w:val="001179D0"/>
    <w:rsid w:val="001247D3"/>
    <w:rsid w:val="00124E5F"/>
    <w:rsid w:val="001271D5"/>
    <w:rsid w:val="00130F9F"/>
    <w:rsid w:val="00131512"/>
    <w:rsid w:val="00134C5F"/>
    <w:rsid w:val="0013629E"/>
    <w:rsid w:val="00137172"/>
    <w:rsid w:val="001373E6"/>
    <w:rsid w:val="00137DD7"/>
    <w:rsid w:val="00141B7E"/>
    <w:rsid w:val="00147AC1"/>
    <w:rsid w:val="00150122"/>
    <w:rsid w:val="00150DEA"/>
    <w:rsid w:val="00152F7A"/>
    <w:rsid w:val="001536DA"/>
    <w:rsid w:val="00154534"/>
    <w:rsid w:val="00154FD4"/>
    <w:rsid w:val="00155272"/>
    <w:rsid w:val="00155AB1"/>
    <w:rsid w:val="00156D50"/>
    <w:rsid w:val="001576A9"/>
    <w:rsid w:val="001577C8"/>
    <w:rsid w:val="00160195"/>
    <w:rsid w:val="001626DD"/>
    <w:rsid w:val="0016348B"/>
    <w:rsid w:val="001634D4"/>
    <w:rsid w:val="00163958"/>
    <w:rsid w:val="0016442A"/>
    <w:rsid w:val="00164609"/>
    <w:rsid w:val="00166149"/>
    <w:rsid w:val="00166B17"/>
    <w:rsid w:val="00166F14"/>
    <w:rsid w:val="00170850"/>
    <w:rsid w:val="00170926"/>
    <w:rsid w:val="00173A56"/>
    <w:rsid w:val="00173C9C"/>
    <w:rsid w:val="001747B9"/>
    <w:rsid w:val="00175D91"/>
    <w:rsid w:val="00177A66"/>
    <w:rsid w:val="00182B9D"/>
    <w:rsid w:val="00182EDC"/>
    <w:rsid w:val="001837FC"/>
    <w:rsid w:val="00185C8C"/>
    <w:rsid w:val="00186BC8"/>
    <w:rsid w:val="00186CCE"/>
    <w:rsid w:val="00190817"/>
    <w:rsid w:val="00191731"/>
    <w:rsid w:val="001935FE"/>
    <w:rsid w:val="0019392E"/>
    <w:rsid w:val="00196165"/>
    <w:rsid w:val="0019637E"/>
    <w:rsid w:val="001976ED"/>
    <w:rsid w:val="00197A8F"/>
    <w:rsid w:val="001A1ECD"/>
    <w:rsid w:val="001A2736"/>
    <w:rsid w:val="001A5736"/>
    <w:rsid w:val="001A763C"/>
    <w:rsid w:val="001B0A20"/>
    <w:rsid w:val="001B26FA"/>
    <w:rsid w:val="001B283C"/>
    <w:rsid w:val="001B3F3A"/>
    <w:rsid w:val="001B40EF"/>
    <w:rsid w:val="001B4C60"/>
    <w:rsid w:val="001B7C20"/>
    <w:rsid w:val="001C023A"/>
    <w:rsid w:val="001C1FAD"/>
    <w:rsid w:val="001C2850"/>
    <w:rsid w:val="001C49E3"/>
    <w:rsid w:val="001C6D64"/>
    <w:rsid w:val="001D4267"/>
    <w:rsid w:val="001D61EB"/>
    <w:rsid w:val="001E0E9B"/>
    <w:rsid w:val="001E127A"/>
    <w:rsid w:val="001E1FCD"/>
    <w:rsid w:val="001E546A"/>
    <w:rsid w:val="001E551E"/>
    <w:rsid w:val="001E5A8F"/>
    <w:rsid w:val="001E6B51"/>
    <w:rsid w:val="001F0F29"/>
    <w:rsid w:val="001F1422"/>
    <w:rsid w:val="001F1663"/>
    <w:rsid w:val="001F3387"/>
    <w:rsid w:val="001F757B"/>
    <w:rsid w:val="00200460"/>
    <w:rsid w:val="00200A29"/>
    <w:rsid w:val="0020113D"/>
    <w:rsid w:val="00202A4E"/>
    <w:rsid w:val="00203145"/>
    <w:rsid w:val="00203414"/>
    <w:rsid w:val="002038F6"/>
    <w:rsid w:val="00203A1C"/>
    <w:rsid w:val="00204C6E"/>
    <w:rsid w:val="00207CFA"/>
    <w:rsid w:val="00207D8F"/>
    <w:rsid w:val="00210481"/>
    <w:rsid w:val="00210C6E"/>
    <w:rsid w:val="00211255"/>
    <w:rsid w:val="002131FC"/>
    <w:rsid w:val="002143A2"/>
    <w:rsid w:val="002144A1"/>
    <w:rsid w:val="00216CA4"/>
    <w:rsid w:val="0022080C"/>
    <w:rsid w:val="002216DB"/>
    <w:rsid w:val="00222B72"/>
    <w:rsid w:val="00223016"/>
    <w:rsid w:val="002235DA"/>
    <w:rsid w:val="00224704"/>
    <w:rsid w:val="002266DC"/>
    <w:rsid w:val="002272C1"/>
    <w:rsid w:val="00227365"/>
    <w:rsid w:val="0022754C"/>
    <w:rsid w:val="0023078C"/>
    <w:rsid w:val="00231107"/>
    <w:rsid w:val="002315AE"/>
    <w:rsid w:val="00231DFF"/>
    <w:rsid w:val="0023475A"/>
    <w:rsid w:val="00235426"/>
    <w:rsid w:val="00236BCE"/>
    <w:rsid w:val="00237A8A"/>
    <w:rsid w:val="00237F05"/>
    <w:rsid w:val="00240AE1"/>
    <w:rsid w:val="00241F3F"/>
    <w:rsid w:val="00243582"/>
    <w:rsid w:val="00245709"/>
    <w:rsid w:val="00245A7B"/>
    <w:rsid w:val="00245BFE"/>
    <w:rsid w:val="00246054"/>
    <w:rsid w:val="00246B22"/>
    <w:rsid w:val="00252CEB"/>
    <w:rsid w:val="00254DAC"/>
    <w:rsid w:val="00256C59"/>
    <w:rsid w:val="00256EBF"/>
    <w:rsid w:val="00257040"/>
    <w:rsid w:val="00260858"/>
    <w:rsid w:val="0026192C"/>
    <w:rsid w:val="00262FA7"/>
    <w:rsid w:val="00264345"/>
    <w:rsid w:val="00270497"/>
    <w:rsid w:val="00270A7D"/>
    <w:rsid w:val="00273974"/>
    <w:rsid w:val="00275A91"/>
    <w:rsid w:val="00275D13"/>
    <w:rsid w:val="00276106"/>
    <w:rsid w:val="00285244"/>
    <w:rsid w:val="0028585C"/>
    <w:rsid w:val="0028617C"/>
    <w:rsid w:val="002861E1"/>
    <w:rsid w:val="00286C52"/>
    <w:rsid w:val="00286CE6"/>
    <w:rsid w:val="00286CFF"/>
    <w:rsid w:val="00286FF8"/>
    <w:rsid w:val="00287AA3"/>
    <w:rsid w:val="0029168F"/>
    <w:rsid w:val="002927BE"/>
    <w:rsid w:val="00294308"/>
    <w:rsid w:val="002967F1"/>
    <w:rsid w:val="00296FEE"/>
    <w:rsid w:val="00297802"/>
    <w:rsid w:val="002A1E1D"/>
    <w:rsid w:val="002A1EE3"/>
    <w:rsid w:val="002A2541"/>
    <w:rsid w:val="002A2B1C"/>
    <w:rsid w:val="002A2D3E"/>
    <w:rsid w:val="002A51B7"/>
    <w:rsid w:val="002A671C"/>
    <w:rsid w:val="002A6BC0"/>
    <w:rsid w:val="002B0ABF"/>
    <w:rsid w:val="002B1A3B"/>
    <w:rsid w:val="002B1D92"/>
    <w:rsid w:val="002B21A6"/>
    <w:rsid w:val="002B26CE"/>
    <w:rsid w:val="002B2FA9"/>
    <w:rsid w:val="002B418C"/>
    <w:rsid w:val="002B4BDE"/>
    <w:rsid w:val="002B5280"/>
    <w:rsid w:val="002B5E66"/>
    <w:rsid w:val="002BB98A"/>
    <w:rsid w:val="002C0B8D"/>
    <w:rsid w:val="002C37A1"/>
    <w:rsid w:val="002C3811"/>
    <w:rsid w:val="002C5913"/>
    <w:rsid w:val="002C6BAC"/>
    <w:rsid w:val="002C73F4"/>
    <w:rsid w:val="002D0329"/>
    <w:rsid w:val="002D16D1"/>
    <w:rsid w:val="002D21BB"/>
    <w:rsid w:val="002D2303"/>
    <w:rsid w:val="002D3AD2"/>
    <w:rsid w:val="002D43F8"/>
    <w:rsid w:val="002D4827"/>
    <w:rsid w:val="002D6369"/>
    <w:rsid w:val="002D6711"/>
    <w:rsid w:val="002D6C0A"/>
    <w:rsid w:val="002E2047"/>
    <w:rsid w:val="002E240A"/>
    <w:rsid w:val="002E2815"/>
    <w:rsid w:val="002E28A0"/>
    <w:rsid w:val="002E4D87"/>
    <w:rsid w:val="002F0331"/>
    <w:rsid w:val="002F07B9"/>
    <w:rsid w:val="002F772A"/>
    <w:rsid w:val="002F78CE"/>
    <w:rsid w:val="002F7D0B"/>
    <w:rsid w:val="00301150"/>
    <w:rsid w:val="0030287B"/>
    <w:rsid w:val="00302CEA"/>
    <w:rsid w:val="00305678"/>
    <w:rsid w:val="0030575B"/>
    <w:rsid w:val="0030606D"/>
    <w:rsid w:val="0030651E"/>
    <w:rsid w:val="003103AF"/>
    <w:rsid w:val="003141C7"/>
    <w:rsid w:val="003148CE"/>
    <w:rsid w:val="00314CDE"/>
    <w:rsid w:val="00315B2F"/>
    <w:rsid w:val="00315E54"/>
    <w:rsid w:val="0031619E"/>
    <w:rsid w:val="003163FA"/>
    <w:rsid w:val="00317A98"/>
    <w:rsid w:val="00317AB3"/>
    <w:rsid w:val="00324127"/>
    <w:rsid w:val="00327458"/>
    <w:rsid w:val="00331ECA"/>
    <w:rsid w:val="00332B27"/>
    <w:rsid w:val="00336453"/>
    <w:rsid w:val="0033682B"/>
    <w:rsid w:val="00340AC9"/>
    <w:rsid w:val="00340B28"/>
    <w:rsid w:val="00341965"/>
    <w:rsid w:val="0034198B"/>
    <w:rsid w:val="00341AB3"/>
    <w:rsid w:val="00342AE9"/>
    <w:rsid w:val="00343774"/>
    <w:rsid w:val="003455E4"/>
    <w:rsid w:val="00346F2C"/>
    <w:rsid w:val="00346F4A"/>
    <w:rsid w:val="003478A8"/>
    <w:rsid w:val="003518B2"/>
    <w:rsid w:val="00352589"/>
    <w:rsid w:val="00353C5E"/>
    <w:rsid w:val="003548F0"/>
    <w:rsid w:val="0035573D"/>
    <w:rsid w:val="00355E02"/>
    <w:rsid w:val="0035707E"/>
    <w:rsid w:val="0036065D"/>
    <w:rsid w:val="003614A9"/>
    <w:rsid w:val="00361760"/>
    <w:rsid w:val="00361EEE"/>
    <w:rsid w:val="003635DF"/>
    <w:rsid w:val="0036508D"/>
    <w:rsid w:val="003653E3"/>
    <w:rsid w:val="00365BCB"/>
    <w:rsid w:val="00367C18"/>
    <w:rsid w:val="00370794"/>
    <w:rsid w:val="003715A5"/>
    <w:rsid w:val="00372158"/>
    <w:rsid w:val="0037273B"/>
    <w:rsid w:val="00372880"/>
    <w:rsid w:val="0037380B"/>
    <w:rsid w:val="003750FD"/>
    <w:rsid w:val="00375BCE"/>
    <w:rsid w:val="00376677"/>
    <w:rsid w:val="003768EA"/>
    <w:rsid w:val="00377E01"/>
    <w:rsid w:val="00381383"/>
    <w:rsid w:val="00381D3A"/>
    <w:rsid w:val="00382AC5"/>
    <w:rsid w:val="00384D3C"/>
    <w:rsid w:val="00385D48"/>
    <w:rsid w:val="00386345"/>
    <w:rsid w:val="003877A1"/>
    <w:rsid w:val="003878BB"/>
    <w:rsid w:val="00387F63"/>
    <w:rsid w:val="00390B71"/>
    <w:rsid w:val="0039139E"/>
    <w:rsid w:val="00392B6E"/>
    <w:rsid w:val="003940B0"/>
    <w:rsid w:val="003953F2"/>
    <w:rsid w:val="003A0298"/>
    <w:rsid w:val="003A0D5E"/>
    <w:rsid w:val="003A213F"/>
    <w:rsid w:val="003A27BE"/>
    <w:rsid w:val="003A548A"/>
    <w:rsid w:val="003A654E"/>
    <w:rsid w:val="003A6DD8"/>
    <w:rsid w:val="003A6EF1"/>
    <w:rsid w:val="003A7F6E"/>
    <w:rsid w:val="003B06BB"/>
    <w:rsid w:val="003B4F6E"/>
    <w:rsid w:val="003B5A16"/>
    <w:rsid w:val="003B6C53"/>
    <w:rsid w:val="003B75B5"/>
    <w:rsid w:val="003B7E29"/>
    <w:rsid w:val="003C0390"/>
    <w:rsid w:val="003C04CD"/>
    <w:rsid w:val="003C0E2D"/>
    <w:rsid w:val="003C18A3"/>
    <w:rsid w:val="003C19BF"/>
    <w:rsid w:val="003C1F17"/>
    <w:rsid w:val="003C26AF"/>
    <w:rsid w:val="003C2F95"/>
    <w:rsid w:val="003C3051"/>
    <w:rsid w:val="003C4643"/>
    <w:rsid w:val="003C55B0"/>
    <w:rsid w:val="003C6B83"/>
    <w:rsid w:val="003C7E98"/>
    <w:rsid w:val="003D07FA"/>
    <w:rsid w:val="003D0C99"/>
    <w:rsid w:val="003D2E2C"/>
    <w:rsid w:val="003E0BED"/>
    <w:rsid w:val="003E1364"/>
    <w:rsid w:val="003E3173"/>
    <w:rsid w:val="003E36EB"/>
    <w:rsid w:val="003E4A5B"/>
    <w:rsid w:val="003E4BA8"/>
    <w:rsid w:val="003E547D"/>
    <w:rsid w:val="003E7140"/>
    <w:rsid w:val="003E743B"/>
    <w:rsid w:val="003E7BF5"/>
    <w:rsid w:val="003F301C"/>
    <w:rsid w:val="003F38D4"/>
    <w:rsid w:val="003F5186"/>
    <w:rsid w:val="003F6728"/>
    <w:rsid w:val="0040099D"/>
    <w:rsid w:val="00400E2A"/>
    <w:rsid w:val="00402829"/>
    <w:rsid w:val="0040313D"/>
    <w:rsid w:val="0040381D"/>
    <w:rsid w:val="00403A47"/>
    <w:rsid w:val="00403C99"/>
    <w:rsid w:val="0040509B"/>
    <w:rsid w:val="00406363"/>
    <w:rsid w:val="0040670A"/>
    <w:rsid w:val="00406A29"/>
    <w:rsid w:val="00407B2A"/>
    <w:rsid w:val="00410D1E"/>
    <w:rsid w:val="00412C13"/>
    <w:rsid w:val="00413920"/>
    <w:rsid w:val="00414F64"/>
    <w:rsid w:val="00416AA0"/>
    <w:rsid w:val="004223EF"/>
    <w:rsid w:val="00423BE3"/>
    <w:rsid w:val="00427260"/>
    <w:rsid w:val="0043296B"/>
    <w:rsid w:val="00433C3D"/>
    <w:rsid w:val="00435980"/>
    <w:rsid w:val="004401CC"/>
    <w:rsid w:val="00441330"/>
    <w:rsid w:val="00441642"/>
    <w:rsid w:val="00441CBE"/>
    <w:rsid w:val="00445FCA"/>
    <w:rsid w:val="004466ED"/>
    <w:rsid w:val="00450009"/>
    <w:rsid w:val="004500DD"/>
    <w:rsid w:val="004519C7"/>
    <w:rsid w:val="004554A5"/>
    <w:rsid w:val="00457028"/>
    <w:rsid w:val="00463629"/>
    <w:rsid w:val="0046398B"/>
    <w:rsid w:val="00464618"/>
    <w:rsid w:val="00465009"/>
    <w:rsid w:val="004656D1"/>
    <w:rsid w:val="00465FAF"/>
    <w:rsid w:val="00471B59"/>
    <w:rsid w:val="00471EB6"/>
    <w:rsid w:val="004720D4"/>
    <w:rsid w:val="00474034"/>
    <w:rsid w:val="00474D7C"/>
    <w:rsid w:val="00474E55"/>
    <w:rsid w:val="00480684"/>
    <w:rsid w:val="00480B71"/>
    <w:rsid w:val="00481D39"/>
    <w:rsid w:val="00482508"/>
    <w:rsid w:val="0048361A"/>
    <w:rsid w:val="00484A68"/>
    <w:rsid w:val="0048619D"/>
    <w:rsid w:val="00487639"/>
    <w:rsid w:val="0049152B"/>
    <w:rsid w:val="00493B45"/>
    <w:rsid w:val="004959FE"/>
    <w:rsid w:val="004A01FB"/>
    <w:rsid w:val="004A0501"/>
    <w:rsid w:val="004A239F"/>
    <w:rsid w:val="004A5A32"/>
    <w:rsid w:val="004A5CD1"/>
    <w:rsid w:val="004A684E"/>
    <w:rsid w:val="004B35AA"/>
    <w:rsid w:val="004C057E"/>
    <w:rsid w:val="004C0930"/>
    <w:rsid w:val="004C3AF5"/>
    <w:rsid w:val="004C4942"/>
    <w:rsid w:val="004C58F9"/>
    <w:rsid w:val="004D2649"/>
    <w:rsid w:val="004D2E8E"/>
    <w:rsid w:val="004D3A0B"/>
    <w:rsid w:val="004D559D"/>
    <w:rsid w:val="004D668E"/>
    <w:rsid w:val="004D6E2C"/>
    <w:rsid w:val="004D739B"/>
    <w:rsid w:val="004D73A3"/>
    <w:rsid w:val="004D7C81"/>
    <w:rsid w:val="004E2146"/>
    <w:rsid w:val="004E25E8"/>
    <w:rsid w:val="004E34AE"/>
    <w:rsid w:val="004E4AC1"/>
    <w:rsid w:val="004E6624"/>
    <w:rsid w:val="004E68F6"/>
    <w:rsid w:val="004F1126"/>
    <w:rsid w:val="004F4554"/>
    <w:rsid w:val="004F5934"/>
    <w:rsid w:val="004F5BD5"/>
    <w:rsid w:val="004F79E5"/>
    <w:rsid w:val="00500850"/>
    <w:rsid w:val="005015B4"/>
    <w:rsid w:val="00501A94"/>
    <w:rsid w:val="00501ABB"/>
    <w:rsid w:val="0050243F"/>
    <w:rsid w:val="00502ED5"/>
    <w:rsid w:val="00503AEE"/>
    <w:rsid w:val="00504455"/>
    <w:rsid w:val="00504624"/>
    <w:rsid w:val="00504BF9"/>
    <w:rsid w:val="00504D74"/>
    <w:rsid w:val="00506A44"/>
    <w:rsid w:val="005117E4"/>
    <w:rsid w:val="005117FE"/>
    <w:rsid w:val="0051188F"/>
    <w:rsid w:val="0051254B"/>
    <w:rsid w:val="0051290C"/>
    <w:rsid w:val="00514CD1"/>
    <w:rsid w:val="005153B0"/>
    <w:rsid w:val="005167B7"/>
    <w:rsid w:val="00516BFD"/>
    <w:rsid w:val="00520C74"/>
    <w:rsid w:val="005226CF"/>
    <w:rsid w:val="00524170"/>
    <w:rsid w:val="005246EB"/>
    <w:rsid w:val="005267C0"/>
    <w:rsid w:val="005273C5"/>
    <w:rsid w:val="00527F43"/>
    <w:rsid w:val="00527FB8"/>
    <w:rsid w:val="00531489"/>
    <w:rsid w:val="0053421F"/>
    <w:rsid w:val="00536773"/>
    <w:rsid w:val="0053681E"/>
    <w:rsid w:val="00536FB2"/>
    <w:rsid w:val="00542677"/>
    <w:rsid w:val="00543350"/>
    <w:rsid w:val="0054405B"/>
    <w:rsid w:val="0054535C"/>
    <w:rsid w:val="00550458"/>
    <w:rsid w:val="00550820"/>
    <w:rsid w:val="00550A1E"/>
    <w:rsid w:val="00551205"/>
    <w:rsid w:val="0055134C"/>
    <w:rsid w:val="00551547"/>
    <w:rsid w:val="00553648"/>
    <w:rsid w:val="0055429F"/>
    <w:rsid w:val="00555B77"/>
    <w:rsid w:val="005604B7"/>
    <w:rsid w:val="00562056"/>
    <w:rsid w:val="00563546"/>
    <w:rsid w:val="005636BA"/>
    <w:rsid w:val="00563AD7"/>
    <w:rsid w:val="00565169"/>
    <w:rsid w:val="00565C36"/>
    <w:rsid w:val="005663CC"/>
    <w:rsid w:val="005672E2"/>
    <w:rsid w:val="00570FB4"/>
    <w:rsid w:val="00571466"/>
    <w:rsid w:val="00571CED"/>
    <w:rsid w:val="00572B5C"/>
    <w:rsid w:val="00572F24"/>
    <w:rsid w:val="005735EA"/>
    <w:rsid w:val="00574BE8"/>
    <w:rsid w:val="005757DF"/>
    <w:rsid w:val="00575E7C"/>
    <w:rsid w:val="00576FC8"/>
    <w:rsid w:val="0057775A"/>
    <w:rsid w:val="00577ECD"/>
    <w:rsid w:val="00581129"/>
    <w:rsid w:val="005812C5"/>
    <w:rsid w:val="00581E26"/>
    <w:rsid w:val="00583A22"/>
    <w:rsid w:val="00583A3B"/>
    <w:rsid w:val="00584A6E"/>
    <w:rsid w:val="00584DA0"/>
    <w:rsid w:val="005857C2"/>
    <w:rsid w:val="00587F37"/>
    <w:rsid w:val="005906EC"/>
    <w:rsid w:val="00590880"/>
    <w:rsid w:val="00590D0B"/>
    <w:rsid w:val="00592939"/>
    <w:rsid w:val="00595A5A"/>
    <w:rsid w:val="005A21DB"/>
    <w:rsid w:val="005A3FF2"/>
    <w:rsid w:val="005A5830"/>
    <w:rsid w:val="005A7090"/>
    <w:rsid w:val="005A783B"/>
    <w:rsid w:val="005B0652"/>
    <w:rsid w:val="005B0AA2"/>
    <w:rsid w:val="005B0B05"/>
    <w:rsid w:val="005B0ED5"/>
    <w:rsid w:val="005B2109"/>
    <w:rsid w:val="005B2E75"/>
    <w:rsid w:val="005B4965"/>
    <w:rsid w:val="005B4AB9"/>
    <w:rsid w:val="005B5247"/>
    <w:rsid w:val="005B6AE8"/>
    <w:rsid w:val="005C3D3C"/>
    <w:rsid w:val="005C414F"/>
    <w:rsid w:val="005C471F"/>
    <w:rsid w:val="005C4937"/>
    <w:rsid w:val="005C58A0"/>
    <w:rsid w:val="005C5C30"/>
    <w:rsid w:val="005C5F01"/>
    <w:rsid w:val="005C617E"/>
    <w:rsid w:val="005C7FB9"/>
    <w:rsid w:val="005D03FA"/>
    <w:rsid w:val="005D19FC"/>
    <w:rsid w:val="005E0D78"/>
    <w:rsid w:val="005E2765"/>
    <w:rsid w:val="005E31B0"/>
    <w:rsid w:val="005E342A"/>
    <w:rsid w:val="005E3F4C"/>
    <w:rsid w:val="005E40EA"/>
    <w:rsid w:val="005E5147"/>
    <w:rsid w:val="005E5615"/>
    <w:rsid w:val="005F2089"/>
    <w:rsid w:val="005F2D98"/>
    <w:rsid w:val="005F43B3"/>
    <w:rsid w:val="005F527F"/>
    <w:rsid w:val="005F620F"/>
    <w:rsid w:val="005F63D1"/>
    <w:rsid w:val="006001ED"/>
    <w:rsid w:val="006021A3"/>
    <w:rsid w:val="00605DD0"/>
    <w:rsid w:val="00606777"/>
    <w:rsid w:val="0060704B"/>
    <w:rsid w:val="00607BD1"/>
    <w:rsid w:val="00610168"/>
    <w:rsid w:val="00610DB3"/>
    <w:rsid w:val="00611021"/>
    <w:rsid w:val="00611E57"/>
    <w:rsid w:val="006146EC"/>
    <w:rsid w:val="00614C9B"/>
    <w:rsid w:val="00615A36"/>
    <w:rsid w:val="00617C4A"/>
    <w:rsid w:val="00621FA0"/>
    <w:rsid w:val="00622C26"/>
    <w:rsid w:val="006257C5"/>
    <w:rsid w:val="00627066"/>
    <w:rsid w:val="00632CF9"/>
    <w:rsid w:val="00633884"/>
    <w:rsid w:val="00637735"/>
    <w:rsid w:val="00640B5B"/>
    <w:rsid w:val="006426E4"/>
    <w:rsid w:val="00642798"/>
    <w:rsid w:val="00642F13"/>
    <w:rsid w:val="0064319D"/>
    <w:rsid w:val="0064430F"/>
    <w:rsid w:val="00645107"/>
    <w:rsid w:val="00645A51"/>
    <w:rsid w:val="0064719A"/>
    <w:rsid w:val="00647E2C"/>
    <w:rsid w:val="00651AEA"/>
    <w:rsid w:val="006552E4"/>
    <w:rsid w:val="00656226"/>
    <w:rsid w:val="006563E3"/>
    <w:rsid w:val="00656415"/>
    <w:rsid w:val="006576A1"/>
    <w:rsid w:val="0066410D"/>
    <w:rsid w:val="00664396"/>
    <w:rsid w:val="006651EF"/>
    <w:rsid w:val="0066647A"/>
    <w:rsid w:val="00667B8A"/>
    <w:rsid w:val="00670536"/>
    <w:rsid w:val="006705EB"/>
    <w:rsid w:val="0067155F"/>
    <w:rsid w:val="0067347B"/>
    <w:rsid w:val="006740D2"/>
    <w:rsid w:val="00674835"/>
    <w:rsid w:val="00674AA5"/>
    <w:rsid w:val="006751F3"/>
    <w:rsid w:val="00675D3A"/>
    <w:rsid w:val="00680694"/>
    <w:rsid w:val="00681BB6"/>
    <w:rsid w:val="00682E43"/>
    <w:rsid w:val="00683CA1"/>
    <w:rsid w:val="00684ED5"/>
    <w:rsid w:val="006864F5"/>
    <w:rsid w:val="00686564"/>
    <w:rsid w:val="0068698C"/>
    <w:rsid w:val="00686AC2"/>
    <w:rsid w:val="00687336"/>
    <w:rsid w:val="00687C05"/>
    <w:rsid w:val="00687F18"/>
    <w:rsid w:val="00690B08"/>
    <w:rsid w:val="00690DBF"/>
    <w:rsid w:val="00691C56"/>
    <w:rsid w:val="00691FC7"/>
    <w:rsid w:val="00692BE6"/>
    <w:rsid w:val="0069302C"/>
    <w:rsid w:val="0069365C"/>
    <w:rsid w:val="00694FC9"/>
    <w:rsid w:val="00695725"/>
    <w:rsid w:val="0069618C"/>
    <w:rsid w:val="006972F9"/>
    <w:rsid w:val="006A2D80"/>
    <w:rsid w:val="006A3B46"/>
    <w:rsid w:val="006A41FE"/>
    <w:rsid w:val="006A448E"/>
    <w:rsid w:val="006A465C"/>
    <w:rsid w:val="006A472E"/>
    <w:rsid w:val="006A5341"/>
    <w:rsid w:val="006A5573"/>
    <w:rsid w:val="006A58F9"/>
    <w:rsid w:val="006A623E"/>
    <w:rsid w:val="006B2ECD"/>
    <w:rsid w:val="006B35B6"/>
    <w:rsid w:val="006B384B"/>
    <w:rsid w:val="006B4025"/>
    <w:rsid w:val="006B4793"/>
    <w:rsid w:val="006C0755"/>
    <w:rsid w:val="006C1AB1"/>
    <w:rsid w:val="006C2AD0"/>
    <w:rsid w:val="006C654A"/>
    <w:rsid w:val="006D1CD4"/>
    <w:rsid w:val="006D1ED8"/>
    <w:rsid w:val="006D3B0B"/>
    <w:rsid w:val="006D573E"/>
    <w:rsid w:val="006D5D5E"/>
    <w:rsid w:val="006D6302"/>
    <w:rsid w:val="006D71DE"/>
    <w:rsid w:val="006E026E"/>
    <w:rsid w:val="006E07B4"/>
    <w:rsid w:val="006E16D2"/>
    <w:rsid w:val="006E190A"/>
    <w:rsid w:val="006E1A97"/>
    <w:rsid w:val="006E2B52"/>
    <w:rsid w:val="006E5FBD"/>
    <w:rsid w:val="006E64DE"/>
    <w:rsid w:val="006E6AC2"/>
    <w:rsid w:val="006E6F34"/>
    <w:rsid w:val="006F08F4"/>
    <w:rsid w:val="006F1BB9"/>
    <w:rsid w:val="006F3C9B"/>
    <w:rsid w:val="006F45C6"/>
    <w:rsid w:val="006F6411"/>
    <w:rsid w:val="006F7C75"/>
    <w:rsid w:val="0070186D"/>
    <w:rsid w:val="00702715"/>
    <w:rsid w:val="007027D7"/>
    <w:rsid w:val="00703EED"/>
    <w:rsid w:val="00704255"/>
    <w:rsid w:val="00704AC3"/>
    <w:rsid w:val="007113F5"/>
    <w:rsid w:val="00713259"/>
    <w:rsid w:val="00713488"/>
    <w:rsid w:val="00714D0F"/>
    <w:rsid w:val="007163AF"/>
    <w:rsid w:val="00720CFB"/>
    <w:rsid w:val="00721928"/>
    <w:rsid w:val="00722AD9"/>
    <w:rsid w:val="00723D14"/>
    <w:rsid w:val="00723D99"/>
    <w:rsid w:val="0072551D"/>
    <w:rsid w:val="00727429"/>
    <w:rsid w:val="007277B0"/>
    <w:rsid w:val="0073109F"/>
    <w:rsid w:val="00733B22"/>
    <w:rsid w:val="00734407"/>
    <w:rsid w:val="00734942"/>
    <w:rsid w:val="007367B2"/>
    <w:rsid w:val="0073785C"/>
    <w:rsid w:val="00740CFE"/>
    <w:rsid w:val="0074114F"/>
    <w:rsid w:val="007418AB"/>
    <w:rsid w:val="007425AA"/>
    <w:rsid w:val="00743156"/>
    <w:rsid w:val="00744E4C"/>
    <w:rsid w:val="00746E78"/>
    <w:rsid w:val="007515FD"/>
    <w:rsid w:val="00752440"/>
    <w:rsid w:val="0075254F"/>
    <w:rsid w:val="00753A09"/>
    <w:rsid w:val="007545DF"/>
    <w:rsid w:val="007548FD"/>
    <w:rsid w:val="00754C3C"/>
    <w:rsid w:val="00755EFE"/>
    <w:rsid w:val="0075724B"/>
    <w:rsid w:val="007607EE"/>
    <w:rsid w:val="007612F9"/>
    <w:rsid w:val="00761CA6"/>
    <w:rsid w:val="00762FD1"/>
    <w:rsid w:val="007637F9"/>
    <w:rsid w:val="00763DE0"/>
    <w:rsid w:val="0076463F"/>
    <w:rsid w:val="00765523"/>
    <w:rsid w:val="0076724F"/>
    <w:rsid w:val="00770014"/>
    <w:rsid w:val="00770BE2"/>
    <w:rsid w:val="00771BBB"/>
    <w:rsid w:val="00772387"/>
    <w:rsid w:val="00772457"/>
    <w:rsid w:val="00772B88"/>
    <w:rsid w:val="0077384B"/>
    <w:rsid w:val="00775D35"/>
    <w:rsid w:val="007763B7"/>
    <w:rsid w:val="0077796E"/>
    <w:rsid w:val="00781166"/>
    <w:rsid w:val="007829A2"/>
    <w:rsid w:val="0078392F"/>
    <w:rsid w:val="0078529C"/>
    <w:rsid w:val="007870C3"/>
    <w:rsid w:val="007904A8"/>
    <w:rsid w:val="007904C4"/>
    <w:rsid w:val="00791BCA"/>
    <w:rsid w:val="00792B56"/>
    <w:rsid w:val="00793989"/>
    <w:rsid w:val="00793BA3"/>
    <w:rsid w:val="00794264"/>
    <w:rsid w:val="00794C74"/>
    <w:rsid w:val="00795200"/>
    <w:rsid w:val="0079531C"/>
    <w:rsid w:val="0079583A"/>
    <w:rsid w:val="007A00BA"/>
    <w:rsid w:val="007A1D84"/>
    <w:rsid w:val="007A26C5"/>
    <w:rsid w:val="007A2AA9"/>
    <w:rsid w:val="007A33A7"/>
    <w:rsid w:val="007A4477"/>
    <w:rsid w:val="007A482C"/>
    <w:rsid w:val="007A6A27"/>
    <w:rsid w:val="007B0117"/>
    <w:rsid w:val="007B1395"/>
    <w:rsid w:val="007B1AA4"/>
    <w:rsid w:val="007B23C4"/>
    <w:rsid w:val="007B3848"/>
    <w:rsid w:val="007B633C"/>
    <w:rsid w:val="007B6DD8"/>
    <w:rsid w:val="007C0589"/>
    <w:rsid w:val="007C0C15"/>
    <w:rsid w:val="007C1136"/>
    <w:rsid w:val="007C3686"/>
    <w:rsid w:val="007C4129"/>
    <w:rsid w:val="007C7462"/>
    <w:rsid w:val="007D0219"/>
    <w:rsid w:val="007D03C0"/>
    <w:rsid w:val="007D0988"/>
    <w:rsid w:val="007D14D7"/>
    <w:rsid w:val="007D4549"/>
    <w:rsid w:val="007D4AFA"/>
    <w:rsid w:val="007D5BF9"/>
    <w:rsid w:val="007E0ED0"/>
    <w:rsid w:val="007E1B62"/>
    <w:rsid w:val="007E220F"/>
    <w:rsid w:val="007E6118"/>
    <w:rsid w:val="007E799C"/>
    <w:rsid w:val="007E7C64"/>
    <w:rsid w:val="007F010B"/>
    <w:rsid w:val="007F05D4"/>
    <w:rsid w:val="007F0F60"/>
    <w:rsid w:val="007F186A"/>
    <w:rsid w:val="007F1CAA"/>
    <w:rsid w:val="007F42A3"/>
    <w:rsid w:val="007F58D0"/>
    <w:rsid w:val="007F6BF0"/>
    <w:rsid w:val="007F777F"/>
    <w:rsid w:val="007F7CEB"/>
    <w:rsid w:val="00800AC0"/>
    <w:rsid w:val="00801343"/>
    <w:rsid w:val="00801439"/>
    <w:rsid w:val="00802D6C"/>
    <w:rsid w:val="00804138"/>
    <w:rsid w:val="0080666B"/>
    <w:rsid w:val="00807E73"/>
    <w:rsid w:val="00811216"/>
    <w:rsid w:val="0081262F"/>
    <w:rsid w:val="00812AFF"/>
    <w:rsid w:val="00813407"/>
    <w:rsid w:val="00813CFC"/>
    <w:rsid w:val="008143EC"/>
    <w:rsid w:val="0081463D"/>
    <w:rsid w:val="00815348"/>
    <w:rsid w:val="00816220"/>
    <w:rsid w:val="008162B0"/>
    <w:rsid w:val="008172F7"/>
    <w:rsid w:val="008175FC"/>
    <w:rsid w:val="00817778"/>
    <w:rsid w:val="00821891"/>
    <w:rsid w:val="008224C7"/>
    <w:rsid w:val="00823491"/>
    <w:rsid w:val="00825BC7"/>
    <w:rsid w:val="0082724A"/>
    <w:rsid w:val="00827850"/>
    <w:rsid w:val="008279CE"/>
    <w:rsid w:val="00827EF5"/>
    <w:rsid w:val="0083138C"/>
    <w:rsid w:val="00833F6B"/>
    <w:rsid w:val="008350D3"/>
    <w:rsid w:val="00836099"/>
    <w:rsid w:val="0083626C"/>
    <w:rsid w:val="00836750"/>
    <w:rsid w:val="008403E1"/>
    <w:rsid w:val="00840429"/>
    <w:rsid w:val="00840D1B"/>
    <w:rsid w:val="008412BC"/>
    <w:rsid w:val="00842885"/>
    <w:rsid w:val="00843244"/>
    <w:rsid w:val="00843470"/>
    <w:rsid w:val="00846458"/>
    <w:rsid w:val="008464FB"/>
    <w:rsid w:val="008471A8"/>
    <w:rsid w:val="008472CF"/>
    <w:rsid w:val="00847A5D"/>
    <w:rsid w:val="00852E43"/>
    <w:rsid w:val="00856899"/>
    <w:rsid w:val="00857C45"/>
    <w:rsid w:val="00860191"/>
    <w:rsid w:val="00860EC2"/>
    <w:rsid w:val="00862D68"/>
    <w:rsid w:val="0086315A"/>
    <w:rsid w:val="00864248"/>
    <w:rsid w:val="00866B22"/>
    <w:rsid w:val="00867447"/>
    <w:rsid w:val="00867BE2"/>
    <w:rsid w:val="00867E8E"/>
    <w:rsid w:val="008704E0"/>
    <w:rsid w:val="008714AA"/>
    <w:rsid w:val="008716DF"/>
    <w:rsid w:val="00873C43"/>
    <w:rsid w:val="0087507A"/>
    <w:rsid w:val="008757EB"/>
    <w:rsid w:val="0087770C"/>
    <w:rsid w:val="00877F8A"/>
    <w:rsid w:val="0088239A"/>
    <w:rsid w:val="00882E56"/>
    <w:rsid w:val="00883086"/>
    <w:rsid w:val="00884950"/>
    <w:rsid w:val="00885623"/>
    <w:rsid w:val="00886D9C"/>
    <w:rsid w:val="00887557"/>
    <w:rsid w:val="0088772B"/>
    <w:rsid w:val="00891266"/>
    <w:rsid w:val="008921D7"/>
    <w:rsid w:val="00895F61"/>
    <w:rsid w:val="00897D6F"/>
    <w:rsid w:val="008A2FE4"/>
    <w:rsid w:val="008A4A86"/>
    <w:rsid w:val="008A5A91"/>
    <w:rsid w:val="008A6162"/>
    <w:rsid w:val="008A63BB"/>
    <w:rsid w:val="008A6A8D"/>
    <w:rsid w:val="008A6FD9"/>
    <w:rsid w:val="008A789A"/>
    <w:rsid w:val="008A78EF"/>
    <w:rsid w:val="008B007E"/>
    <w:rsid w:val="008B0DAE"/>
    <w:rsid w:val="008B2D7A"/>
    <w:rsid w:val="008B4DEC"/>
    <w:rsid w:val="008B5C0F"/>
    <w:rsid w:val="008B5CF4"/>
    <w:rsid w:val="008B7DA5"/>
    <w:rsid w:val="008C17C9"/>
    <w:rsid w:val="008C1B70"/>
    <w:rsid w:val="008C1F3B"/>
    <w:rsid w:val="008C3098"/>
    <w:rsid w:val="008C69ED"/>
    <w:rsid w:val="008D0193"/>
    <w:rsid w:val="008D1E1A"/>
    <w:rsid w:val="008D3D08"/>
    <w:rsid w:val="008D466C"/>
    <w:rsid w:val="008D4BCE"/>
    <w:rsid w:val="008D6A2A"/>
    <w:rsid w:val="008D6BE9"/>
    <w:rsid w:val="008D6EDE"/>
    <w:rsid w:val="008E0E56"/>
    <w:rsid w:val="008E3168"/>
    <w:rsid w:val="008E3B9E"/>
    <w:rsid w:val="008E3FBF"/>
    <w:rsid w:val="008E4B18"/>
    <w:rsid w:val="008E4E7E"/>
    <w:rsid w:val="008E5207"/>
    <w:rsid w:val="008E53F1"/>
    <w:rsid w:val="008E5433"/>
    <w:rsid w:val="008E5C14"/>
    <w:rsid w:val="008E717B"/>
    <w:rsid w:val="008F0860"/>
    <w:rsid w:val="008F19BE"/>
    <w:rsid w:val="008F20DB"/>
    <w:rsid w:val="008F3244"/>
    <w:rsid w:val="008F37E0"/>
    <w:rsid w:val="008F5E77"/>
    <w:rsid w:val="00900D40"/>
    <w:rsid w:val="009010D1"/>
    <w:rsid w:val="009028B1"/>
    <w:rsid w:val="0090497D"/>
    <w:rsid w:val="009051FE"/>
    <w:rsid w:val="00910B06"/>
    <w:rsid w:val="0091111A"/>
    <w:rsid w:val="0091277A"/>
    <w:rsid w:val="00913353"/>
    <w:rsid w:val="009137FD"/>
    <w:rsid w:val="00913D24"/>
    <w:rsid w:val="00920F7F"/>
    <w:rsid w:val="00921569"/>
    <w:rsid w:val="00921B1D"/>
    <w:rsid w:val="00921E75"/>
    <w:rsid w:val="00922940"/>
    <w:rsid w:val="00922AFF"/>
    <w:rsid w:val="00923A66"/>
    <w:rsid w:val="00931601"/>
    <w:rsid w:val="00931656"/>
    <w:rsid w:val="00931B0C"/>
    <w:rsid w:val="00932527"/>
    <w:rsid w:val="00932CA9"/>
    <w:rsid w:val="00933AD6"/>
    <w:rsid w:val="00933D86"/>
    <w:rsid w:val="00934AFB"/>
    <w:rsid w:val="00935DB6"/>
    <w:rsid w:val="00942BC4"/>
    <w:rsid w:val="0094357D"/>
    <w:rsid w:val="0094391A"/>
    <w:rsid w:val="00945011"/>
    <w:rsid w:val="0094756E"/>
    <w:rsid w:val="00950188"/>
    <w:rsid w:val="009511D0"/>
    <w:rsid w:val="00955C98"/>
    <w:rsid w:val="00956231"/>
    <w:rsid w:val="00956EA0"/>
    <w:rsid w:val="009606B9"/>
    <w:rsid w:val="00962420"/>
    <w:rsid w:val="00964ABB"/>
    <w:rsid w:val="00964DA9"/>
    <w:rsid w:val="00965B69"/>
    <w:rsid w:val="0097245F"/>
    <w:rsid w:val="00972F7F"/>
    <w:rsid w:val="0097396C"/>
    <w:rsid w:val="00973E4C"/>
    <w:rsid w:val="00973E64"/>
    <w:rsid w:val="00974C1B"/>
    <w:rsid w:val="00974FE1"/>
    <w:rsid w:val="00975E5B"/>
    <w:rsid w:val="009779F5"/>
    <w:rsid w:val="0098025A"/>
    <w:rsid w:val="009803F2"/>
    <w:rsid w:val="00981710"/>
    <w:rsid w:val="00981E62"/>
    <w:rsid w:val="009834DE"/>
    <w:rsid w:val="009844B4"/>
    <w:rsid w:val="0098471E"/>
    <w:rsid w:val="00984A0B"/>
    <w:rsid w:val="0098569F"/>
    <w:rsid w:val="00985B6F"/>
    <w:rsid w:val="00986455"/>
    <w:rsid w:val="00987834"/>
    <w:rsid w:val="0099104B"/>
    <w:rsid w:val="00991913"/>
    <w:rsid w:val="00992DEB"/>
    <w:rsid w:val="0099370D"/>
    <w:rsid w:val="00995CEF"/>
    <w:rsid w:val="0099733D"/>
    <w:rsid w:val="009A152A"/>
    <w:rsid w:val="009A18A4"/>
    <w:rsid w:val="009A3881"/>
    <w:rsid w:val="009A428D"/>
    <w:rsid w:val="009A455A"/>
    <w:rsid w:val="009A473B"/>
    <w:rsid w:val="009A49A1"/>
    <w:rsid w:val="009A62E8"/>
    <w:rsid w:val="009A7D8D"/>
    <w:rsid w:val="009B2D2E"/>
    <w:rsid w:val="009B3637"/>
    <w:rsid w:val="009B5F96"/>
    <w:rsid w:val="009B6297"/>
    <w:rsid w:val="009B69A0"/>
    <w:rsid w:val="009B7AC0"/>
    <w:rsid w:val="009C01DA"/>
    <w:rsid w:val="009C051F"/>
    <w:rsid w:val="009C2783"/>
    <w:rsid w:val="009C6432"/>
    <w:rsid w:val="009C7F8D"/>
    <w:rsid w:val="009D0A39"/>
    <w:rsid w:val="009D4451"/>
    <w:rsid w:val="009D5FBF"/>
    <w:rsid w:val="009D66BF"/>
    <w:rsid w:val="009D6B61"/>
    <w:rsid w:val="009D7FE4"/>
    <w:rsid w:val="009E0401"/>
    <w:rsid w:val="009E0F9E"/>
    <w:rsid w:val="009E2021"/>
    <w:rsid w:val="009E3C44"/>
    <w:rsid w:val="009E600D"/>
    <w:rsid w:val="009E6B36"/>
    <w:rsid w:val="009E7028"/>
    <w:rsid w:val="009E72E8"/>
    <w:rsid w:val="009F17C2"/>
    <w:rsid w:val="009F23BF"/>
    <w:rsid w:val="009F2426"/>
    <w:rsid w:val="009F31E7"/>
    <w:rsid w:val="009F355D"/>
    <w:rsid w:val="009F4068"/>
    <w:rsid w:val="009F4F5A"/>
    <w:rsid w:val="009F508F"/>
    <w:rsid w:val="009F5AE0"/>
    <w:rsid w:val="009F6410"/>
    <w:rsid w:val="009F7638"/>
    <w:rsid w:val="00A001AE"/>
    <w:rsid w:val="00A00F55"/>
    <w:rsid w:val="00A01A13"/>
    <w:rsid w:val="00A01B5E"/>
    <w:rsid w:val="00A02CD6"/>
    <w:rsid w:val="00A02CDB"/>
    <w:rsid w:val="00A040F2"/>
    <w:rsid w:val="00A04221"/>
    <w:rsid w:val="00A0428C"/>
    <w:rsid w:val="00A050E4"/>
    <w:rsid w:val="00A0571F"/>
    <w:rsid w:val="00A06773"/>
    <w:rsid w:val="00A067F8"/>
    <w:rsid w:val="00A13CDF"/>
    <w:rsid w:val="00A15684"/>
    <w:rsid w:val="00A15D0B"/>
    <w:rsid w:val="00A17C10"/>
    <w:rsid w:val="00A215CA"/>
    <w:rsid w:val="00A2208D"/>
    <w:rsid w:val="00A223E2"/>
    <w:rsid w:val="00A229D0"/>
    <w:rsid w:val="00A23C48"/>
    <w:rsid w:val="00A24306"/>
    <w:rsid w:val="00A26596"/>
    <w:rsid w:val="00A26B36"/>
    <w:rsid w:val="00A30A9D"/>
    <w:rsid w:val="00A317E6"/>
    <w:rsid w:val="00A31996"/>
    <w:rsid w:val="00A31F8A"/>
    <w:rsid w:val="00A3249B"/>
    <w:rsid w:val="00A32A52"/>
    <w:rsid w:val="00A32FBB"/>
    <w:rsid w:val="00A33542"/>
    <w:rsid w:val="00A34925"/>
    <w:rsid w:val="00A3527D"/>
    <w:rsid w:val="00A4370B"/>
    <w:rsid w:val="00A441B8"/>
    <w:rsid w:val="00A4447B"/>
    <w:rsid w:val="00A44F8E"/>
    <w:rsid w:val="00A46451"/>
    <w:rsid w:val="00A46EC4"/>
    <w:rsid w:val="00A471FF"/>
    <w:rsid w:val="00A47D2D"/>
    <w:rsid w:val="00A47E37"/>
    <w:rsid w:val="00A52D37"/>
    <w:rsid w:val="00A53D4B"/>
    <w:rsid w:val="00A5407D"/>
    <w:rsid w:val="00A549E0"/>
    <w:rsid w:val="00A5682F"/>
    <w:rsid w:val="00A5714C"/>
    <w:rsid w:val="00A57561"/>
    <w:rsid w:val="00A57A0D"/>
    <w:rsid w:val="00A6217D"/>
    <w:rsid w:val="00A62D1D"/>
    <w:rsid w:val="00A6488E"/>
    <w:rsid w:val="00A64DFD"/>
    <w:rsid w:val="00A67845"/>
    <w:rsid w:val="00A67B44"/>
    <w:rsid w:val="00A67CDF"/>
    <w:rsid w:val="00A70966"/>
    <w:rsid w:val="00A731F7"/>
    <w:rsid w:val="00A7442B"/>
    <w:rsid w:val="00A759D7"/>
    <w:rsid w:val="00A7729B"/>
    <w:rsid w:val="00A773CA"/>
    <w:rsid w:val="00A807EF"/>
    <w:rsid w:val="00A80DFC"/>
    <w:rsid w:val="00A84D38"/>
    <w:rsid w:val="00A8507E"/>
    <w:rsid w:val="00A85647"/>
    <w:rsid w:val="00A86FB9"/>
    <w:rsid w:val="00A8722C"/>
    <w:rsid w:val="00A920AB"/>
    <w:rsid w:val="00A9239A"/>
    <w:rsid w:val="00A923EE"/>
    <w:rsid w:val="00A93193"/>
    <w:rsid w:val="00A9450A"/>
    <w:rsid w:val="00A95D82"/>
    <w:rsid w:val="00A969FD"/>
    <w:rsid w:val="00AA116E"/>
    <w:rsid w:val="00AA1242"/>
    <w:rsid w:val="00AA3A84"/>
    <w:rsid w:val="00AA3B9A"/>
    <w:rsid w:val="00AA4249"/>
    <w:rsid w:val="00AA48F0"/>
    <w:rsid w:val="00AA4A30"/>
    <w:rsid w:val="00AA5418"/>
    <w:rsid w:val="00AA7678"/>
    <w:rsid w:val="00AB039E"/>
    <w:rsid w:val="00AB27F0"/>
    <w:rsid w:val="00AB4A2E"/>
    <w:rsid w:val="00AC06EF"/>
    <w:rsid w:val="00AC0F35"/>
    <w:rsid w:val="00AC3DC2"/>
    <w:rsid w:val="00AC4018"/>
    <w:rsid w:val="00AC550C"/>
    <w:rsid w:val="00AD0D0D"/>
    <w:rsid w:val="00AD13DE"/>
    <w:rsid w:val="00AD21C3"/>
    <w:rsid w:val="00AD2E2C"/>
    <w:rsid w:val="00AD32BB"/>
    <w:rsid w:val="00AD415F"/>
    <w:rsid w:val="00AD5575"/>
    <w:rsid w:val="00AD6A80"/>
    <w:rsid w:val="00AD760A"/>
    <w:rsid w:val="00AE009C"/>
    <w:rsid w:val="00AE158D"/>
    <w:rsid w:val="00AE19EB"/>
    <w:rsid w:val="00AE2290"/>
    <w:rsid w:val="00AE2BC7"/>
    <w:rsid w:val="00AE5CE9"/>
    <w:rsid w:val="00AE6E05"/>
    <w:rsid w:val="00AE749B"/>
    <w:rsid w:val="00AE778C"/>
    <w:rsid w:val="00AF0427"/>
    <w:rsid w:val="00AF0F62"/>
    <w:rsid w:val="00AF2C91"/>
    <w:rsid w:val="00AF4CCA"/>
    <w:rsid w:val="00AF7502"/>
    <w:rsid w:val="00B00444"/>
    <w:rsid w:val="00B00BB3"/>
    <w:rsid w:val="00B01D22"/>
    <w:rsid w:val="00B0271A"/>
    <w:rsid w:val="00B03EEF"/>
    <w:rsid w:val="00B0525D"/>
    <w:rsid w:val="00B05892"/>
    <w:rsid w:val="00B05DF2"/>
    <w:rsid w:val="00B10131"/>
    <w:rsid w:val="00B12FAD"/>
    <w:rsid w:val="00B15B3E"/>
    <w:rsid w:val="00B15ECD"/>
    <w:rsid w:val="00B21E11"/>
    <w:rsid w:val="00B220F5"/>
    <w:rsid w:val="00B22496"/>
    <w:rsid w:val="00B240E9"/>
    <w:rsid w:val="00B243C0"/>
    <w:rsid w:val="00B2493D"/>
    <w:rsid w:val="00B31657"/>
    <w:rsid w:val="00B32087"/>
    <w:rsid w:val="00B32531"/>
    <w:rsid w:val="00B3538C"/>
    <w:rsid w:val="00B369E5"/>
    <w:rsid w:val="00B37640"/>
    <w:rsid w:val="00B37E91"/>
    <w:rsid w:val="00B4159F"/>
    <w:rsid w:val="00B41657"/>
    <w:rsid w:val="00B4277E"/>
    <w:rsid w:val="00B428CA"/>
    <w:rsid w:val="00B42BAB"/>
    <w:rsid w:val="00B437A7"/>
    <w:rsid w:val="00B43DEF"/>
    <w:rsid w:val="00B44CEB"/>
    <w:rsid w:val="00B45796"/>
    <w:rsid w:val="00B45EBE"/>
    <w:rsid w:val="00B4608A"/>
    <w:rsid w:val="00B4699B"/>
    <w:rsid w:val="00B46DE2"/>
    <w:rsid w:val="00B5216B"/>
    <w:rsid w:val="00B5251E"/>
    <w:rsid w:val="00B538E4"/>
    <w:rsid w:val="00B565A1"/>
    <w:rsid w:val="00B56903"/>
    <w:rsid w:val="00B56E16"/>
    <w:rsid w:val="00B62991"/>
    <w:rsid w:val="00B665EB"/>
    <w:rsid w:val="00B66E54"/>
    <w:rsid w:val="00B6704E"/>
    <w:rsid w:val="00B67452"/>
    <w:rsid w:val="00B70676"/>
    <w:rsid w:val="00B71315"/>
    <w:rsid w:val="00B71F5E"/>
    <w:rsid w:val="00B73402"/>
    <w:rsid w:val="00B7385E"/>
    <w:rsid w:val="00B7449B"/>
    <w:rsid w:val="00B74549"/>
    <w:rsid w:val="00B74578"/>
    <w:rsid w:val="00B83C7F"/>
    <w:rsid w:val="00B84506"/>
    <w:rsid w:val="00B863FD"/>
    <w:rsid w:val="00B86991"/>
    <w:rsid w:val="00B86F3B"/>
    <w:rsid w:val="00B87222"/>
    <w:rsid w:val="00B90AAF"/>
    <w:rsid w:val="00B90BCB"/>
    <w:rsid w:val="00B92C11"/>
    <w:rsid w:val="00B932DE"/>
    <w:rsid w:val="00B94403"/>
    <w:rsid w:val="00B94420"/>
    <w:rsid w:val="00B959FA"/>
    <w:rsid w:val="00B95E77"/>
    <w:rsid w:val="00B96571"/>
    <w:rsid w:val="00B9741D"/>
    <w:rsid w:val="00B97FEB"/>
    <w:rsid w:val="00BA06BB"/>
    <w:rsid w:val="00BA0F97"/>
    <w:rsid w:val="00BA1065"/>
    <w:rsid w:val="00BA477C"/>
    <w:rsid w:val="00BA50D8"/>
    <w:rsid w:val="00BA59C1"/>
    <w:rsid w:val="00BA5B25"/>
    <w:rsid w:val="00BA7600"/>
    <w:rsid w:val="00BA7794"/>
    <w:rsid w:val="00BA7C58"/>
    <w:rsid w:val="00BB2652"/>
    <w:rsid w:val="00BB51A8"/>
    <w:rsid w:val="00BB5682"/>
    <w:rsid w:val="00BC0490"/>
    <w:rsid w:val="00BC1664"/>
    <w:rsid w:val="00BC2FC0"/>
    <w:rsid w:val="00BC3C31"/>
    <w:rsid w:val="00BC3CA7"/>
    <w:rsid w:val="00BC44C4"/>
    <w:rsid w:val="00BC4B05"/>
    <w:rsid w:val="00BC6A07"/>
    <w:rsid w:val="00BC7613"/>
    <w:rsid w:val="00BC7DCE"/>
    <w:rsid w:val="00BD03DB"/>
    <w:rsid w:val="00BD344F"/>
    <w:rsid w:val="00BD4AA1"/>
    <w:rsid w:val="00BD5F22"/>
    <w:rsid w:val="00BD6D42"/>
    <w:rsid w:val="00BD7C6F"/>
    <w:rsid w:val="00BD7DDD"/>
    <w:rsid w:val="00BE0467"/>
    <w:rsid w:val="00BE064E"/>
    <w:rsid w:val="00BE2B40"/>
    <w:rsid w:val="00BE465C"/>
    <w:rsid w:val="00BE64DF"/>
    <w:rsid w:val="00BE6D57"/>
    <w:rsid w:val="00BE762F"/>
    <w:rsid w:val="00BF1641"/>
    <w:rsid w:val="00BF1EFE"/>
    <w:rsid w:val="00BF4352"/>
    <w:rsid w:val="00BF4A32"/>
    <w:rsid w:val="00BF4E95"/>
    <w:rsid w:val="00BF7009"/>
    <w:rsid w:val="00BF75FC"/>
    <w:rsid w:val="00C0007F"/>
    <w:rsid w:val="00C016AB"/>
    <w:rsid w:val="00C0174E"/>
    <w:rsid w:val="00C01ACB"/>
    <w:rsid w:val="00C03AF9"/>
    <w:rsid w:val="00C03EB5"/>
    <w:rsid w:val="00C040BF"/>
    <w:rsid w:val="00C0420C"/>
    <w:rsid w:val="00C04576"/>
    <w:rsid w:val="00C0507F"/>
    <w:rsid w:val="00C14222"/>
    <w:rsid w:val="00C16244"/>
    <w:rsid w:val="00C16AE2"/>
    <w:rsid w:val="00C17148"/>
    <w:rsid w:val="00C17A29"/>
    <w:rsid w:val="00C17AF7"/>
    <w:rsid w:val="00C219CB"/>
    <w:rsid w:val="00C22BBA"/>
    <w:rsid w:val="00C23EEB"/>
    <w:rsid w:val="00C24F22"/>
    <w:rsid w:val="00C2590D"/>
    <w:rsid w:val="00C263C0"/>
    <w:rsid w:val="00C2688C"/>
    <w:rsid w:val="00C30117"/>
    <w:rsid w:val="00C30606"/>
    <w:rsid w:val="00C30A98"/>
    <w:rsid w:val="00C31770"/>
    <w:rsid w:val="00C326FF"/>
    <w:rsid w:val="00C32C74"/>
    <w:rsid w:val="00C3342C"/>
    <w:rsid w:val="00C334EA"/>
    <w:rsid w:val="00C354FC"/>
    <w:rsid w:val="00C355F9"/>
    <w:rsid w:val="00C3695B"/>
    <w:rsid w:val="00C406D9"/>
    <w:rsid w:val="00C40A99"/>
    <w:rsid w:val="00C40E4C"/>
    <w:rsid w:val="00C42D03"/>
    <w:rsid w:val="00C4479E"/>
    <w:rsid w:val="00C449DB"/>
    <w:rsid w:val="00C44BEF"/>
    <w:rsid w:val="00C468DE"/>
    <w:rsid w:val="00C47306"/>
    <w:rsid w:val="00C50AA7"/>
    <w:rsid w:val="00C51976"/>
    <w:rsid w:val="00C5340C"/>
    <w:rsid w:val="00C54639"/>
    <w:rsid w:val="00C574B1"/>
    <w:rsid w:val="00C57CAB"/>
    <w:rsid w:val="00C60561"/>
    <w:rsid w:val="00C6146C"/>
    <w:rsid w:val="00C64387"/>
    <w:rsid w:val="00C6441D"/>
    <w:rsid w:val="00C64646"/>
    <w:rsid w:val="00C64C9F"/>
    <w:rsid w:val="00C6545B"/>
    <w:rsid w:val="00C6562B"/>
    <w:rsid w:val="00C65D36"/>
    <w:rsid w:val="00C66581"/>
    <w:rsid w:val="00C73F57"/>
    <w:rsid w:val="00C74096"/>
    <w:rsid w:val="00C74704"/>
    <w:rsid w:val="00C74BC7"/>
    <w:rsid w:val="00C75479"/>
    <w:rsid w:val="00C76F73"/>
    <w:rsid w:val="00C77A9B"/>
    <w:rsid w:val="00C77B4D"/>
    <w:rsid w:val="00C86B1D"/>
    <w:rsid w:val="00C86D17"/>
    <w:rsid w:val="00C90FAC"/>
    <w:rsid w:val="00C932E9"/>
    <w:rsid w:val="00C94750"/>
    <w:rsid w:val="00C953F1"/>
    <w:rsid w:val="00C9594D"/>
    <w:rsid w:val="00C96114"/>
    <w:rsid w:val="00C967EF"/>
    <w:rsid w:val="00CA02CA"/>
    <w:rsid w:val="00CA0B70"/>
    <w:rsid w:val="00CA0FFD"/>
    <w:rsid w:val="00CA28F2"/>
    <w:rsid w:val="00CA4DEC"/>
    <w:rsid w:val="00CA5F8E"/>
    <w:rsid w:val="00CA7BFA"/>
    <w:rsid w:val="00CB04BF"/>
    <w:rsid w:val="00CB3AEA"/>
    <w:rsid w:val="00CB5863"/>
    <w:rsid w:val="00CB6813"/>
    <w:rsid w:val="00CC0767"/>
    <w:rsid w:val="00CC21D6"/>
    <w:rsid w:val="00CC36E5"/>
    <w:rsid w:val="00CC3873"/>
    <w:rsid w:val="00CC4975"/>
    <w:rsid w:val="00CC4A9E"/>
    <w:rsid w:val="00CC5FE6"/>
    <w:rsid w:val="00CC6151"/>
    <w:rsid w:val="00CC62F4"/>
    <w:rsid w:val="00CC6AB3"/>
    <w:rsid w:val="00CC7323"/>
    <w:rsid w:val="00CC7E50"/>
    <w:rsid w:val="00CD2415"/>
    <w:rsid w:val="00CD3A10"/>
    <w:rsid w:val="00CD3EB4"/>
    <w:rsid w:val="00CD6241"/>
    <w:rsid w:val="00CD67AE"/>
    <w:rsid w:val="00CE0817"/>
    <w:rsid w:val="00CE16DA"/>
    <w:rsid w:val="00CE2594"/>
    <w:rsid w:val="00CE3032"/>
    <w:rsid w:val="00CE361A"/>
    <w:rsid w:val="00CE470C"/>
    <w:rsid w:val="00CE6A5F"/>
    <w:rsid w:val="00CF0B84"/>
    <w:rsid w:val="00CF0DC9"/>
    <w:rsid w:val="00CF6B3B"/>
    <w:rsid w:val="00CF7604"/>
    <w:rsid w:val="00D0338A"/>
    <w:rsid w:val="00D04989"/>
    <w:rsid w:val="00D04EA0"/>
    <w:rsid w:val="00D0536A"/>
    <w:rsid w:val="00D05E43"/>
    <w:rsid w:val="00D05F62"/>
    <w:rsid w:val="00D05F6C"/>
    <w:rsid w:val="00D1038A"/>
    <w:rsid w:val="00D10C4B"/>
    <w:rsid w:val="00D11772"/>
    <w:rsid w:val="00D150C2"/>
    <w:rsid w:val="00D1513A"/>
    <w:rsid w:val="00D171A0"/>
    <w:rsid w:val="00D1737E"/>
    <w:rsid w:val="00D206CA"/>
    <w:rsid w:val="00D22CE6"/>
    <w:rsid w:val="00D240A3"/>
    <w:rsid w:val="00D26E76"/>
    <w:rsid w:val="00D27C2F"/>
    <w:rsid w:val="00D3014A"/>
    <w:rsid w:val="00D306BA"/>
    <w:rsid w:val="00D31946"/>
    <w:rsid w:val="00D31DFE"/>
    <w:rsid w:val="00D34601"/>
    <w:rsid w:val="00D35BD4"/>
    <w:rsid w:val="00D36558"/>
    <w:rsid w:val="00D36A6D"/>
    <w:rsid w:val="00D37BF4"/>
    <w:rsid w:val="00D37C5A"/>
    <w:rsid w:val="00D42DD3"/>
    <w:rsid w:val="00D44AD8"/>
    <w:rsid w:val="00D457BA"/>
    <w:rsid w:val="00D46743"/>
    <w:rsid w:val="00D468B9"/>
    <w:rsid w:val="00D4706B"/>
    <w:rsid w:val="00D47C68"/>
    <w:rsid w:val="00D503F1"/>
    <w:rsid w:val="00D50A98"/>
    <w:rsid w:val="00D52D71"/>
    <w:rsid w:val="00D53A48"/>
    <w:rsid w:val="00D53BF4"/>
    <w:rsid w:val="00D54698"/>
    <w:rsid w:val="00D54EB3"/>
    <w:rsid w:val="00D55645"/>
    <w:rsid w:val="00D558BE"/>
    <w:rsid w:val="00D57E3F"/>
    <w:rsid w:val="00D609FD"/>
    <w:rsid w:val="00D61B9B"/>
    <w:rsid w:val="00D61DE7"/>
    <w:rsid w:val="00D6480C"/>
    <w:rsid w:val="00D657ED"/>
    <w:rsid w:val="00D6709E"/>
    <w:rsid w:val="00D67D69"/>
    <w:rsid w:val="00D71401"/>
    <w:rsid w:val="00D717AD"/>
    <w:rsid w:val="00D7220F"/>
    <w:rsid w:val="00D733F3"/>
    <w:rsid w:val="00D7372F"/>
    <w:rsid w:val="00D73F33"/>
    <w:rsid w:val="00D75349"/>
    <w:rsid w:val="00D77471"/>
    <w:rsid w:val="00D77E0B"/>
    <w:rsid w:val="00D800AC"/>
    <w:rsid w:val="00D81D93"/>
    <w:rsid w:val="00D82BD8"/>
    <w:rsid w:val="00D8428B"/>
    <w:rsid w:val="00D845FB"/>
    <w:rsid w:val="00D8507E"/>
    <w:rsid w:val="00D9051D"/>
    <w:rsid w:val="00D919CE"/>
    <w:rsid w:val="00D9337A"/>
    <w:rsid w:val="00D9560C"/>
    <w:rsid w:val="00D96113"/>
    <w:rsid w:val="00D96AD3"/>
    <w:rsid w:val="00D975A8"/>
    <w:rsid w:val="00D97779"/>
    <w:rsid w:val="00DA0386"/>
    <w:rsid w:val="00DA0EE4"/>
    <w:rsid w:val="00DA1883"/>
    <w:rsid w:val="00DA1E2A"/>
    <w:rsid w:val="00DA1F24"/>
    <w:rsid w:val="00DA204D"/>
    <w:rsid w:val="00DA46EE"/>
    <w:rsid w:val="00DA6D24"/>
    <w:rsid w:val="00DB17AE"/>
    <w:rsid w:val="00DB4C32"/>
    <w:rsid w:val="00DB6047"/>
    <w:rsid w:val="00DB61CC"/>
    <w:rsid w:val="00DB7CCA"/>
    <w:rsid w:val="00DB7D67"/>
    <w:rsid w:val="00DC0C72"/>
    <w:rsid w:val="00DC1979"/>
    <w:rsid w:val="00DC1DAA"/>
    <w:rsid w:val="00DC1E7C"/>
    <w:rsid w:val="00DC2E8B"/>
    <w:rsid w:val="00DC3982"/>
    <w:rsid w:val="00DC47DB"/>
    <w:rsid w:val="00DC4E08"/>
    <w:rsid w:val="00DD041B"/>
    <w:rsid w:val="00DD056D"/>
    <w:rsid w:val="00DD1783"/>
    <w:rsid w:val="00DD1C03"/>
    <w:rsid w:val="00DD23FD"/>
    <w:rsid w:val="00DD4A02"/>
    <w:rsid w:val="00DD4BF0"/>
    <w:rsid w:val="00DD6112"/>
    <w:rsid w:val="00DD7B49"/>
    <w:rsid w:val="00DE0052"/>
    <w:rsid w:val="00DE0FF9"/>
    <w:rsid w:val="00DE1028"/>
    <w:rsid w:val="00DE2017"/>
    <w:rsid w:val="00DE252A"/>
    <w:rsid w:val="00DE2BE5"/>
    <w:rsid w:val="00DE2D74"/>
    <w:rsid w:val="00DE4292"/>
    <w:rsid w:val="00DE4C48"/>
    <w:rsid w:val="00DE50B2"/>
    <w:rsid w:val="00DE5725"/>
    <w:rsid w:val="00DF04F9"/>
    <w:rsid w:val="00DF18D7"/>
    <w:rsid w:val="00DF1D8E"/>
    <w:rsid w:val="00DF408C"/>
    <w:rsid w:val="00DF4309"/>
    <w:rsid w:val="00DF6DFC"/>
    <w:rsid w:val="00DF748C"/>
    <w:rsid w:val="00DF75AF"/>
    <w:rsid w:val="00E00B95"/>
    <w:rsid w:val="00E0229B"/>
    <w:rsid w:val="00E0418D"/>
    <w:rsid w:val="00E05839"/>
    <w:rsid w:val="00E059F2"/>
    <w:rsid w:val="00E061E6"/>
    <w:rsid w:val="00E061F9"/>
    <w:rsid w:val="00E1020F"/>
    <w:rsid w:val="00E10296"/>
    <w:rsid w:val="00E10F87"/>
    <w:rsid w:val="00E121D1"/>
    <w:rsid w:val="00E12362"/>
    <w:rsid w:val="00E124A3"/>
    <w:rsid w:val="00E13188"/>
    <w:rsid w:val="00E151A1"/>
    <w:rsid w:val="00E154EC"/>
    <w:rsid w:val="00E16159"/>
    <w:rsid w:val="00E1685A"/>
    <w:rsid w:val="00E20BD9"/>
    <w:rsid w:val="00E20D8B"/>
    <w:rsid w:val="00E21B71"/>
    <w:rsid w:val="00E22520"/>
    <w:rsid w:val="00E2337A"/>
    <w:rsid w:val="00E25746"/>
    <w:rsid w:val="00E264A9"/>
    <w:rsid w:val="00E268B4"/>
    <w:rsid w:val="00E27274"/>
    <w:rsid w:val="00E27C13"/>
    <w:rsid w:val="00E27D53"/>
    <w:rsid w:val="00E32F31"/>
    <w:rsid w:val="00E33767"/>
    <w:rsid w:val="00E33AF7"/>
    <w:rsid w:val="00E35801"/>
    <w:rsid w:val="00E35CAA"/>
    <w:rsid w:val="00E360F2"/>
    <w:rsid w:val="00E4018C"/>
    <w:rsid w:val="00E4233D"/>
    <w:rsid w:val="00E42367"/>
    <w:rsid w:val="00E43030"/>
    <w:rsid w:val="00E43FBB"/>
    <w:rsid w:val="00E45DB8"/>
    <w:rsid w:val="00E466AC"/>
    <w:rsid w:val="00E527D5"/>
    <w:rsid w:val="00E53D31"/>
    <w:rsid w:val="00E5611B"/>
    <w:rsid w:val="00E56C00"/>
    <w:rsid w:val="00E56D9B"/>
    <w:rsid w:val="00E57CD6"/>
    <w:rsid w:val="00E6047B"/>
    <w:rsid w:val="00E60EFD"/>
    <w:rsid w:val="00E62143"/>
    <w:rsid w:val="00E626D8"/>
    <w:rsid w:val="00E62DC9"/>
    <w:rsid w:val="00E62F39"/>
    <w:rsid w:val="00E64E6F"/>
    <w:rsid w:val="00E6616F"/>
    <w:rsid w:val="00E67200"/>
    <w:rsid w:val="00E6739A"/>
    <w:rsid w:val="00E715DA"/>
    <w:rsid w:val="00E71E19"/>
    <w:rsid w:val="00E72238"/>
    <w:rsid w:val="00E72EF1"/>
    <w:rsid w:val="00E753C4"/>
    <w:rsid w:val="00E75D89"/>
    <w:rsid w:val="00E760D0"/>
    <w:rsid w:val="00E7649C"/>
    <w:rsid w:val="00E768CF"/>
    <w:rsid w:val="00E7767B"/>
    <w:rsid w:val="00E77A57"/>
    <w:rsid w:val="00E77AFD"/>
    <w:rsid w:val="00E77CDE"/>
    <w:rsid w:val="00E80ACF"/>
    <w:rsid w:val="00E8108C"/>
    <w:rsid w:val="00E81A13"/>
    <w:rsid w:val="00E82CCB"/>
    <w:rsid w:val="00E82EDF"/>
    <w:rsid w:val="00E8302D"/>
    <w:rsid w:val="00E83034"/>
    <w:rsid w:val="00E85EC5"/>
    <w:rsid w:val="00E87888"/>
    <w:rsid w:val="00E910CF"/>
    <w:rsid w:val="00E916EA"/>
    <w:rsid w:val="00E91D6A"/>
    <w:rsid w:val="00E934CE"/>
    <w:rsid w:val="00E93EC3"/>
    <w:rsid w:val="00E9420E"/>
    <w:rsid w:val="00E94897"/>
    <w:rsid w:val="00E953CE"/>
    <w:rsid w:val="00E954EA"/>
    <w:rsid w:val="00E956E6"/>
    <w:rsid w:val="00E961A1"/>
    <w:rsid w:val="00E96823"/>
    <w:rsid w:val="00EA0F2E"/>
    <w:rsid w:val="00EA2D5A"/>
    <w:rsid w:val="00EA336C"/>
    <w:rsid w:val="00EA3646"/>
    <w:rsid w:val="00EA46EC"/>
    <w:rsid w:val="00EA49EA"/>
    <w:rsid w:val="00EA7B92"/>
    <w:rsid w:val="00EB0DBB"/>
    <w:rsid w:val="00EB24CE"/>
    <w:rsid w:val="00EB2DB6"/>
    <w:rsid w:val="00EB546D"/>
    <w:rsid w:val="00EB5966"/>
    <w:rsid w:val="00EB75C4"/>
    <w:rsid w:val="00EC0CE1"/>
    <w:rsid w:val="00EC1C38"/>
    <w:rsid w:val="00EC5011"/>
    <w:rsid w:val="00EC5E4C"/>
    <w:rsid w:val="00ED04BA"/>
    <w:rsid w:val="00ED14C1"/>
    <w:rsid w:val="00ED192E"/>
    <w:rsid w:val="00ED1A31"/>
    <w:rsid w:val="00ED3379"/>
    <w:rsid w:val="00ED3689"/>
    <w:rsid w:val="00ED5C86"/>
    <w:rsid w:val="00ED73E6"/>
    <w:rsid w:val="00ED7D77"/>
    <w:rsid w:val="00EE0581"/>
    <w:rsid w:val="00EE355A"/>
    <w:rsid w:val="00EE44F4"/>
    <w:rsid w:val="00EE534A"/>
    <w:rsid w:val="00EE744D"/>
    <w:rsid w:val="00EE75D5"/>
    <w:rsid w:val="00EF17AA"/>
    <w:rsid w:val="00EF1E74"/>
    <w:rsid w:val="00EF1F22"/>
    <w:rsid w:val="00EF636A"/>
    <w:rsid w:val="00F00C71"/>
    <w:rsid w:val="00F02BD6"/>
    <w:rsid w:val="00F03087"/>
    <w:rsid w:val="00F03B36"/>
    <w:rsid w:val="00F04640"/>
    <w:rsid w:val="00F05CD8"/>
    <w:rsid w:val="00F11019"/>
    <w:rsid w:val="00F11849"/>
    <w:rsid w:val="00F133B9"/>
    <w:rsid w:val="00F13EA6"/>
    <w:rsid w:val="00F13EAC"/>
    <w:rsid w:val="00F15EE1"/>
    <w:rsid w:val="00F16285"/>
    <w:rsid w:val="00F17500"/>
    <w:rsid w:val="00F204E6"/>
    <w:rsid w:val="00F219DD"/>
    <w:rsid w:val="00F22E41"/>
    <w:rsid w:val="00F236FE"/>
    <w:rsid w:val="00F241FE"/>
    <w:rsid w:val="00F249C1"/>
    <w:rsid w:val="00F25788"/>
    <w:rsid w:val="00F27A79"/>
    <w:rsid w:val="00F27E0B"/>
    <w:rsid w:val="00F30147"/>
    <w:rsid w:val="00F30194"/>
    <w:rsid w:val="00F31ADB"/>
    <w:rsid w:val="00F32D6B"/>
    <w:rsid w:val="00F36E88"/>
    <w:rsid w:val="00F3775F"/>
    <w:rsid w:val="00F40AF6"/>
    <w:rsid w:val="00F411B0"/>
    <w:rsid w:val="00F4120F"/>
    <w:rsid w:val="00F45FB3"/>
    <w:rsid w:val="00F46825"/>
    <w:rsid w:val="00F5083E"/>
    <w:rsid w:val="00F50E68"/>
    <w:rsid w:val="00F52316"/>
    <w:rsid w:val="00F53449"/>
    <w:rsid w:val="00F5365E"/>
    <w:rsid w:val="00F53D54"/>
    <w:rsid w:val="00F53DA5"/>
    <w:rsid w:val="00F543B7"/>
    <w:rsid w:val="00F5481B"/>
    <w:rsid w:val="00F55B63"/>
    <w:rsid w:val="00F5620A"/>
    <w:rsid w:val="00F56706"/>
    <w:rsid w:val="00F57864"/>
    <w:rsid w:val="00F57B14"/>
    <w:rsid w:val="00F57B56"/>
    <w:rsid w:val="00F6103E"/>
    <w:rsid w:val="00F61D96"/>
    <w:rsid w:val="00F61EC4"/>
    <w:rsid w:val="00F643DA"/>
    <w:rsid w:val="00F64693"/>
    <w:rsid w:val="00F649A1"/>
    <w:rsid w:val="00F655FF"/>
    <w:rsid w:val="00F65F90"/>
    <w:rsid w:val="00F70029"/>
    <w:rsid w:val="00F7017C"/>
    <w:rsid w:val="00F729AF"/>
    <w:rsid w:val="00F736DA"/>
    <w:rsid w:val="00F74A49"/>
    <w:rsid w:val="00F761EE"/>
    <w:rsid w:val="00F7663F"/>
    <w:rsid w:val="00F76EB5"/>
    <w:rsid w:val="00F810A3"/>
    <w:rsid w:val="00F81434"/>
    <w:rsid w:val="00F83D14"/>
    <w:rsid w:val="00F85DE0"/>
    <w:rsid w:val="00F86246"/>
    <w:rsid w:val="00F875CE"/>
    <w:rsid w:val="00F918ED"/>
    <w:rsid w:val="00F93B4F"/>
    <w:rsid w:val="00F94A50"/>
    <w:rsid w:val="00F94D2B"/>
    <w:rsid w:val="00F969B8"/>
    <w:rsid w:val="00F97E84"/>
    <w:rsid w:val="00FA1167"/>
    <w:rsid w:val="00FA13FE"/>
    <w:rsid w:val="00FA2085"/>
    <w:rsid w:val="00FA3FDC"/>
    <w:rsid w:val="00FA576D"/>
    <w:rsid w:val="00FA7495"/>
    <w:rsid w:val="00FA76D0"/>
    <w:rsid w:val="00FB22D9"/>
    <w:rsid w:val="00FB2CF2"/>
    <w:rsid w:val="00FB35C8"/>
    <w:rsid w:val="00FB3E12"/>
    <w:rsid w:val="00FB555D"/>
    <w:rsid w:val="00FC1859"/>
    <w:rsid w:val="00FC38C1"/>
    <w:rsid w:val="00FC3A35"/>
    <w:rsid w:val="00FC410E"/>
    <w:rsid w:val="00FC56DC"/>
    <w:rsid w:val="00FC5E7F"/>
    <w:rsid w:val="00FC6012"/>
    <w:rsid w:val="00FC6066"/>
    <w:rsid w:val="00FC6F4A"/>
    <w:rsid w:val="00FC78EE"/>
    <w:rsid w:val="00FC7B5A"/>
    <w:rsid w:val="00FC7E77"/>
    <w:rsid w:val="00FD2538"/>
    <w:rsid w:val="00FD26DC"/>
    <w:rsid w:val="00FD319F"/>
    <w:rsid w:val="00FD3F89"/>
    <w:rsid w:val="00FD4697"/>
    <w:rsid w:val="00FD4FFD"/>
    <w:rsid w:val="00FD6750"/>
    <w:rsid w:val="00FE2CF6"/>
    <w:rsid w:val="00FE3214"/>
    <w:rsid w:val="00FE4610"/>
    <w:rsid w:val="00FE577D"/>
    <w:rsid w:val="00FF0F6B"/>
    <w:rsid w:val="00FF1294"/>
    <w:rsid w:val="00FF2324"/>
    <w:rsid w:val="00FF3165"/>
    <w:rsid w:val="00FF396A"/>
    <w:rsid w:val="0236E5E4"/>
    <w:rsid w:val="0503C2D7"/>
    <w:rsid w:val="05BCEFE9"/>
    <w:rsid w:val="0C76D6A2"/>
    <w:rsid w:val="0EFC6C66"/>
    <w:rsid w:val="1135DCA5"/>
    <w:rsid w:val="13C0DD4C"/>
    <w:rsid w:val="17144157"/>
    <w:rsid w:val="17FE23E6"/>
    <w:rsid w:val="1EAFF327"/>
    <w:rsid w:val="206BCA86"/>
    <w:rsid w:val="20A014CE"/>
    <w:rsid w:val="2308EDD8"/>
    <w:rsid w:val="234AB6F1"/>
    <w:rsid w:val="25756C63"/>
    <w:rsid w:val="29D5484A"/>
    <w:rsid w:val="2E41D418"/>
    <w:rsid w:val="32FE79AB"/>
    <w:rsid w:val="33D5E935"/>
    <w:rsid w:val="35BBDFA6"/>
    <w:rsid w:val="38756ACA"/>
    <w:rsid w:val="3D33A401"/>
    <w:rsid w:val="3E37CA62"/>
    <w:rsid w:val="4019A459"/>
    <w:rsid w:val="558BFE8C"/>
    <w:rsid w:val="562E5CEE"/>
    <w:rsid w:val="5879F83D"/>
    <w:rsid w:val="591B8465"/>
    <w:rsid w:val="5BC79F2D"/>
    <w:rsid w:val="61A7435E"/>
    <w:rsid w:val="6A136EF3"/>
    <w:rsid w:val="6DD7470B"/>
    <w:rsid w:val="6DFA5FC1"/>
    <w:rsid w:val="70B06410"/>
    <w:rsid w:val="71349632"/>
    <w:rsid w:val="72245EEA"/>
    <w:rsid w:val="73A171EC"/>
    <w:rsid w:val="76F852DC"/>
    <w:rsid w:val="7FD723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7A9BF"/>
  <w15:chartTrackingRefBased/>
  <w15:docId w15:val="{E8442FA5-751E-4D67-8CAC-3A241520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0C"/>
    <w:rPr>
      <w:rFonts w:ascii="Times New Romans" w:hAnsi="Times New Romans"/>
      <w:sz w:val="20"/>
    </w:rPr>
  </w:style>
  <w:style w:type="paragraph" w:styleId="Heading1">
    <w:name w:val="heading 1"/>
    <w:basedOn w:val="Normal"/>
    <w:next w:val="Normal"/>
    <w:link w:val="Heading1Char"/>
    <w:uiPriority w:val="9"/>
    <w:qFormat/>
    <w:rsid w:val="00B15ECD"/>
    <w:pPr>
      <w:outlineLvl w:val="0"/>
    </w:pPr>
    <w:rPr>
      <w:b/>
      <w:sz w:val="24"/>
    </w:rPr>
  </w:style>
  <w:style w:type="paragraph" w:styleId="Heading2">
    <w:name w:val="heading 2"/>
    <w:basedOn w:val="Normal"/>
    <w:next w:val="Normal"/>
    <w:link w:val="Heading2Char"/>
    <w:uiPriority w:val="9"/>
    <w:unhideWhenUsed/>
    <w:qFormat/>
    <w:rsid w:val="006C0755"/>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C6441D"/>
    <w:pPr>
      <w:keepNext/>
      <w:keepLines/>
      <w:spacing w:before="40" w:line="480" w:lineRule="auto"/>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ECD"/>
    <w:rPr>
      <w:rFonts w:ascii="Times New Romans" w:hAnsi="Times New Romans"/>
      <w:b/>
    </w:rPr>
  </w:style>
  <w:style w:type="character" w:customStyle="1" w:styleId="Heading2Char">
    <w:name w:val="Heading 2 Char"/>
    <w:basedOn w:val="DefaultParagraphFont"/>
    <w:link w:val="Heading2"/>
    <w:uiPriority w:val="9"/>
    <w:rsid w:val="006C0755"/>
    <w:rPr>
      <w:rFonts w:ascii="Times New Romans" w:eastAsiaTheme="majorEastAsia" w:hAnsi="Times New Romans" w:cstheme="majorBidi"/>
      <w:b/>
      <w:color w:val="000000" w:themeColor="text1"/>
      <w:sz w:val="20"/>
      <w:szCs w:val="26"/>
    </w:rPr>
  </w:style>
  <w:style w:type="table" w:styleId="TableGrid">
    <w:name w:val="Table Grid"/>
    <w:basedOn w:val="TableNormal"/>
    <w:uiPriority w:val="39"/>
    <w:rsid w:val="00B97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7FEB"/>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97FEB"/>
    <w:rPr>
      <w:rFonts w:ascii="Arial" w:hAnsi="Arial" w:cs="Arial"/>
      <w:sz w:val="20"/>
    </w:rPr>
  </w:style>
  <w:style w:type="paragraph" w:customStyle="1" w:styleId="EndNoteBibliography">
    <w:name w:val="EndNote Bibliography"/>
    <w:basedOn w:val="Normal"/>
    <w:link w:val="EndNoteBibliographyChar"/>
    <w:rsid w:val="00B97FEB"/>
    <w:rPr>
      <w:rFonts w:ascii="Arial" w:hAnsi="Arial" w:cs="Arial"/>
    </w:rPr>
  </w:style>
  <w:style w:type="character" w:customStyle="1" w:styleId="EndNoteBibliographyChar">
    <w:name w:val="EndNote Bibliography Char"/>
    <w:basedOn w:val="DefaultParagraphFont"/>
    <w:link w:val="EndNoteBibliography"/>
    <w:rsid w:val="00B97FEB"/>
    <w:rPr>
      <w:rFonts w:ascii="Arial" w:hAnsi="Arial" w:cs="Arial"/>
      <w:sz w:val="20"/>
    </w:rPr>
  </w:style>
  <w:style w:type="character" w:styleId="Hyperlink">
    <w:name w:val="Hyperlink"/>
    <w:basedOn w:val="DefaultParagraphFont"/>
    <w:uiPriority w:val="99"/>
    <w:unhideWhenUsed/>
    <w:rsid w:val="00B97FEB"/>
    <w:rPr>
      <w:color w:val="0563C1" w:themeColor="hyperlink"/>
      <w:u w:val="single"/>
    </w:rPr>
  </w:style>
  <w:style w:type="character" w:styleId="UnresolvedMention">
    <w:name w:val="Unresolved Mention"/>
    <w:basedOn w:val="DefaultParagraphFont"/>
    <w:uiPriority w:val="99"/>
    <w:semiHidden/>
    <w:unhideWhenUsed/>
    <w:rsid w:val="00B97FEB"/>
    <w:rPr>
      <w:color w:val="605E5C"/>
      <w:shd w:val="clear" w:color="auto" w:fill="E1DFDD"/>
    </w:rPr>
  </w:style>
  <w:style w:type="paragraph" w:styleId="Caption">
    <w:name w:val="caption"/>
    <w:basedOn w:val="Normal"/>
    <w:next w:val="Normal"/>
    <w:link w:val="CaptionChar"/>
    <w:uiPriority w:val="35"/>
    <w:unhideWhenUsed/>
    <w:qFormat/>
    <w:rsid w:val="00F02BD6"/>
    <w:rPr>
      <w:rFonts w:ascii="Arial" w:hAnsi="Arial"/>
      <w:b/>
      <w:iCs/>
      <w:color w:val="000000" w:themeColor="text1"/>
      <w:sz w:val="24"/>
      <w:szCs w:val="18"/>
    </w:rPr>
  </w:style>
  <w:style w:type="paragraph" w:styleId="FootnoteText">
    <w:name w:val="footnote text"/>
    <w:basedOn w:val="Normal"/>
    <w:link w:val="FootnoteTextChar"/>
    <w:uiPriority w:val="99"/>
    <w:semiHidden/>
    <w:unhideWhenUsed/>
    <w:rsid w:val="003548F0"/>
    <w:rPr>
      <w:szCs w:val="20"/>
    </w:rPr>
  </w:style>
  <w:style w:type="character" w:customStyle="1" w:styleId="FootnoteTextChar">
    <w:name w:val="Footnote Text Char"/>
    <w:basedOn w:val="DefaultParagraphFont"/>
    <w:link w:val="FootnoteText"/>
    <w:uiPriority w:val="99"/>
    <w:semiHidden/>
    <w:rsid w:val="003548F0"/>
    <w:rPr>
      <w:rFonts w:ascii="Times New Romans" w:hAnsi="Times New Romans"/>
      <w:sz w:val="20"/>
      <w:szCs w:val="20"/>
    </w:rPr>
  </w:style>
  <w:style w:type="character" w:styleId="FootnoteReference">
    <w:name w:val="footnote reference"/>
    <w:basedOn w:val="DefaultParagraphFont"/>
    <w:uiPriority w:val="99"/>
    <w:semiHidden/>
    <w:unhideWhenUsed/>
    <w:rsid w:val="003548F0"/>
    <w:rPr>
      <w:vertAlign w:val="superscript"/>
    </w:rPr>
  </w:style>
  <w:style w:type="paragraph" w:styleId="ListParagraph">
    <w:name w:val="List Paragraph"/>
    <w:basedOn w:val="Normal"/>
    <w:link w:val="ListParagraphChar"/>
    <w:uiPriority w:val="34"/>
    <w:qFormat/>
    <w:rsid w:val="0036065D"/>
    <w:pPr>
      <w:ind w:left="720"/>
      <w:contextualSpacing/>
    </w:pPr>
    <w:rPr>
      <w:rFonts w:ascii="Times New Roman" w:eastAsia="Times New Roman" w:hAnsi="Times New Roman" w:cs="Times New Roman"/>
      <w:sz w:val="24"/>
    </w:rPr>
  </w:style>
  <w:style w:type="character" w:customStyle="1" w:styleId="ListParagraphChar">
    <w:name w:val="List Paragraph Char"/>
    <w:basedOn w:val="DefaultParagraphFont"/>
    <w:link w:val="ListParagraph"/>
    <w:uiPriority w:val="34"/>
    <w:rsid w:val="0036065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05E43"/>
    <w:rPr>
      <w:sz w:val="16"/>
      <w:szCs w:val="16"/>
    </w:rPr>
  </w:style>
  <w:style w:type="paragraph" w:styleId="CommentText">
    <w:name w:val="annotation text"/>
    <w:basedOn w:val="Normal"/>
    <w:link w:val="CommentTextChar"/>
    <w:uiPriority w:val="99"/>
    <w:unhideWhenUsed/>
    <w:rsid w:val="00D05E43"/>
    <w:rPr>
      <w:szCs w:val="20"/>
    </w:rPr>
  </w:style>
  <w:style w:type="character" w:customStyle="1" w:styleId="CommentTextChar">
    <w:name w:val="Comment Text Char"/>
    <w:basedOn w:val="DefaultParagraphFont"/>
    <w:link w:val="CommentText"/>
    <w:uiPriority w:val="99"/>
    <w:rsid w:val="00D05E43"/>
    <w:rPr>
      <w:rFonts w:ascii="Times New Romans" w:hAnsi="Times New Romans"/>
      <w:sz w:val="20"/>
      <w:szCs w:val="20"/>
    </w:rPr>
  </w:style>
  <w:style w:type="paragraph" w:styleId="CommentSubject">
    <w:name w:val="annotation subject"/>
    <w:basedOn w:val="CommentText"/>
    <w:next w:val="CommentText"/>
    <w:link w:val="CommentSubjectChar"/>
    <w:uiPriority w:val="99"/>
    <w:semiHidden/>
    <w:unhideWhenUsed/>
    <w:rsid w:val="00D05E43"/>
    <w:rPr>
      <w:b/>
      <w:bCs/>
    </w:rPr>
  </w:style>
  <w:style w:type="character" w:customStyle="1" w:styleId="CommentSubjectChar">
    <w:name w:val="Comment Subject Char"/>
    <w:basedOn w:val="CommentTextChar"/>
    <w:link w:val="CommentSubject"/>
    <w:uiPriority w:val="99"/>
    <w:semiHidden/>
    <w:rsid w:val="00D05E43"/>
    <w:rPr>
      <w:rFonts w:ascii="Times New Romans" w:hAnsi="Times New Romans"/>
      <w:b/>
      <w:bCs/>
      <w:sz w:val="20"/>
      <w:szCs w:val="20"/>
    </w:rPr>
  </w:style>
  <w:style w:type="paragraph" w:styleId="Revision">
    <w:name w:val="Revision"/>
    <w:hidden/>
    <w:uiPriority w:val="99"/>
    <w:semiHidden/>
    <w:rsid w:val="00D733F3"/>
    <w:rPr>
      <w:rFonts w:ascii="Times New Romans" w:hAnsi="Times New Romans"/>
      <w:sz w:val="20"/>
    </w:rPr>
  </w:style>
  <w:style w:type="character" w:styleId="FollowedHyperlink">
    <w:name w:val="FollowedHyperlink"/>
    <w:basedOn w:val="DefaultParagraphFont"/>
    <w:uiPriority w:val="99"/>
    <w:semiHidden/>
    <w:unhideWhenUsed/>
    <w:rsid w:val="000A1F78"/>
    <w:rPr>
      <w:color w:val="954F72" w:themeColor="followedHyperlink"/>
      <w:u w:val="single"/>
    </w:rPr>
  </w:style>
  <w:style w:type="paragraph" w:customStyle="1" w:styleId="xmsonormal">
    <w:name w:val="x_msonormal"/>
    <w:basedOn w:val="Normal"/>
    <w:rsid w:val="00094E74"/>
    <w:rPr>
      <w:rFonts w:ascii="Calibri" w:eastAsiaTheme="minorHAnsi" w:hAnsi="Calibri" w:cs="Calibri"/>
      <w:sz w:val="22"/>
      <w:szCs w:val="22"/>
      <w:lang w:eastAsia="en-US"/>
    </w:rPr>
  </w:style>
  <w:style w:type="paragraph" w:styleId="Header">
    <w:name w:val="header"/>
    <w:basedOn w:val="Normal"/>
    <w:link w:val="HeaderChar"/>
    <w:uiPriority w:val="99"/>
    <w:unhideWhenUsed/>
    <w:rsid w:val="007F05D4"/>
    <w:pPr>
      <w:tabs>
        <w:tab w:val="center" w:pos="4680"/>
        <w:tab w:val="right" w:pos="9360"/>
      </w:tabs>
    </w:pPr>
  </w:style>
  <w:style w:type="character" w:customStyle="1" w:styleId="HeaderChar">
    <w:name w:val="Header Char"/>
    <w:basedOn w:val="DefaultParagraphFont"/>
    <w:link w:val="Header"/>
    <w:uiPriority w:val="99"/>
    <w:rsid w:val="007F05D4"/>
    <w:rPr>
      <w:rFonts w:ascii="Times New Romans" w:hAnsi="Times New Romans"/>
      <w:sz w:val="20"/>
    </w:rPr>
  </w:style>
  <w:style w:type="paragraph" w:styleId="Footer">
    <w:name w:val="footer"/>
    <w:basedOn w:val="Normal"/>
    <w:link w:val="FooterChar"/>
    <w:uiPriority w:val="99"/>
    <w:unhideWhenUsed/>
    <w:rsid w:val="007F05D4"/>
    <w:pPr>
      <w:tabs>
        <w:tab w:val="center" w:pos="4680"/>
        <w:tab w:val="right" w:pos="9360"/>
      </w:tabs>
    </w:pPr>
  </w:style>
  <w:style w:type="character" w:customStyle="1" w:styleId="FooterChar">
    <w:name w:val="Footer Char"/>
    <w:basedOn w:val="DefaultParagraphFont"/>
    <w:link w:val="Footer"/>
    <w:uiPriority w:val="99"/>
    <w:rsid w:val="007F05D4"/>
    <w:rPr>
      <w:rFonts w:ascii="Times New Romans" w:hAnsi="Times New Romans"/>
      <w:sz w:val="20"/>
    </w:rPr>
  </w:style>
  <w:style w:type="paragraph" w:styleId="TOC1">
    <w:name w:val="toc 1"/>
    <w:basedOn w:val="Normal"/>
    <w:next w:val="Normal"/>
    <w:autoRedefine/>
    <w:uiPriority w:val="39"/>
    <w:unhideWhenUsed/>
    <w:rsid w:val="00CE361A"/>
    <w:pPr>
      <w:spacing w:before="360"/>
    </w:pPr>
    <w:rPr>
      <w:rFonts w:asciiTheme="majorHAnsi" w:hAnsiTheme="majorHAnsi" w:cstheme="majorHAnsi"/>
      <w:b/>
      <w:bCs/>
      <w:caps/>
      <w:sz w:val="24"/>
    </w:rPr>
  </w:style>
  <w:style w:type="paragraph" w:styleId="TOC2">
    <w:name w:val="toc 2"/>
    <w:basedOn w:val="Normal"/>
    <w:next w:val="Normal"/>
    <w:autoRedefine/>
    <w:uiPriority w:val="39"/>
    <w:unhideWhenUsed/>
    <w:rsid w:val="00CE361A"/>
    <w:pPr>
      <w:spacing w:before="240"/>
    </w:pPr>
    <w:rPr>
      <w:rFonts w:asciiTheme="minorHAnsi" w:hAnsiTheme="minorHAnsi" w:cstheme="minorHAnsi"/>
      <w:b/>
      <w:bCs/>
      <w:szCs w:val="20"/>
    </w:rPr>
  </w:style>
  <w:style w:type="paragraph" w:styleId="TOC3">
    <w:name w:val="toc 3"/>
    <w:basedOn w:val="Normal"/>
    <w:next w:val="Normal"/>
    <w:autoRedefine/>
    <w:uiPriority w:val="39"/>
    <w:unhideWhenUsed/>
    <w:rsid w:val="00CE361A"/>
    <w:pPr>
      <w:ind w:left="200"/>
    </w:pPr>
    <w:rPr>
      <w:rFonts w:asciiTheme="minorHAnsi" w:hAnsiTheme="minorHAnsi" w:cstheme="minorHAnsi"/>
      <w:szCs w:val="20"/>
    </w:rPr>
  </w:style>
  <w:style w:type="paragraph" w:styleId="TOC4">
    <w:name w:val="toc 4"/>
    <w:basedOn w:val="Normal"/>
    <w:next w:val="Normal"/>
    <w:autoRedefine/>
    <w:uiPriority w:val="39"/>
    <w:unhideWhenUsed/>
    <w:rsid w:val="00CE361A"/>
    <w:pPr>
      <w:ind w:left="400"/>
    </w:pPr>
    <w:rPr>
      <w:rFonts w:asciiTheme="minorHAnsi" w:hAnsiTheme="minorHAnsi" w:cstheme="minorHAnsi"/>
      <w:szCs w:val="20"/>
    </w:rPr>
  </w:style>
  <w:style w:type="paragraph" w:styleId="TOC5">
    <w:name w:val="toc 5"/>
    <w:basedOn w:val="Normal"/>
    <w:next w:val="Normal"/>
    <w:autoRedefine/>
    <w:uiPriority w:val="39"/>
    <w:unhideWhenUsed/>
    <w:rsid w:val="00CE361A"/>
    <w:pPr>
      <w:ind w:left="600"/>
    </w:pPr>
    <w:rPr>
      <w:rFonts w:asciiTheme="minorHAnsi" w:hAnsiTheme="minorHAnsi" w:cstheme="minorHAnsi"/>
      <w:szCs w:val="20"/>
    </w:rPr>
  </w:style>
  <w:style w:type="paragraph" w:styleId="TOC6">
    <w:name w:val="toc 6"/>
    <w:basedOn w:val="Normal"/>
    <w:next w:val="Normal"/>
    <w:autoRedefine/>
    <w:uiPriority w:val="39"/>
    <w:unhideWhenUsed/>
    <w:rsid w:val="00CE361A"/>
    <w:pPr>
      <w:ind w:left="800"/>
    </w:pPr>
    <w:rPr>
      <w:rFonts w:asciiTheme="minorHAnsi" w:hAnsiTheme="minorHAnsi" w:cstheme="minorHAnsi"/>
      <w:szCs w:val="20"/>
    </w:rPr>
  </w:style>
  <w:style w:type="paragraph" w:styleId="TOC7">
    <w:name w:val="toc 7"/>
    <w:basedOn w:val="Normal"/>
    <w:next w:val="Normal"/>
    <w:autoRedefine/>
    <w:uiPriority w:val="39"/>
    <w:unhideWhenUsed/>
    <w:rsid w:val="00CE361A"/>
    <w:pPr>
      <w:ind w:left="1000"/>
    </w:pPr>
    <w:rPr>
      <w:rFonts w:asciiTheme="minorHAnsi" w:hAnsiTheme="minorHAnsi" w:cstheme="minorHAnsi"/>
      <w:szCs w:val="20"/>
    </w:rPr>
  </w:style>
  <w:style w:type="paragraph" w:styleId="TOC8">
    <w:name w:val="toc 8"/>
    <w:basedOn w:val="Normal"/>
    <w:next w:val="Normal"/>
    <w:autoRedefine/>
    <w:uiPriority w:val="39"/>
    <w:unhideWhenUsed/>
    <w:rsid w:val="00CE361A"/>
    <w:pPr>
      <w:ind w:left="1200"/>
    </w:pPr>
    <w:rPr>
      <w:rFonts w:asciiTheme="minorHAnsi" w:hAnsiTheme="minorHAnsi" w:cstheme="minorHAnsi"/>
      <w:szCs w:val="20"/>
    </w:rPr>
  </w:style>
  <w:style w:type="paragraph" w:styleId="TOC9">
    <w:name w:val="toc 9"/>
    <w:basedOn w:val="Normal"/>
    <w:next w:val="Normal"/>
    <w:autoRedefine/>
    <w:uiPriority w:val="39"/>
    <w:unhideWhenUsed/>
    <w:rsid w:val="00CE361A"/>
    <w:pPr>
      <w:ind w:left="1400"/>
    </w:pPr>
    <w:rPr>
      <w:rFonts w:asciiTheme="minorHAnsi" w:hAnsiTheme="minorHAnsi" w:cstheme="minorHAnsi"/>
      <w:szCs w:val="20"/>
    </w:rPr>
  </w:style>
  <w:style w:type="paragraph" w:styleId="TableofFigures">
    <w:name w:val="table of figures"/>
    <w:basedOn w:val="Normal"/>
    <w:next w:val="Normal"/>
    <w:uiPriority w:val="99"/>
    <w:unhideWhenUsed/>
    <w:rsid w:val="00CE361A"/>
    <w:pPr>
      <w:ind w:left="400" w:hanging="400"/>
    </w:pPr>
    <w:rPr>
      <w:rFonts w:asciiTheme="minorHAnsi" w:hAnsiTheme="minorHAnsi" w:cstheme="minorHAnsi"/>
      <w:b/>
      <w:bCs/>
      <w:szCs w:val="20"/>
    </w:rPr>
  </w:style>
  <w:style w:type="paragraph" w:styleId="NoSpacing">
    <w:name w:val="No Spacing"/>
    <w:link w:val="NoSpacingChar"/>
    <w:uiPriority w:val="1"/>
    <w:qFormat/>
    <w:rsid w:val="00811216"/>
    <w:rPr>
      <w:rFonts w:ascii="Arial" w:hAnsi="Arial"/>
      <w:sz w:val="20"/>
    </w:rPr>
  </w:style>
  <w:style w:type="character" w:customStyle="1" w:styleId="NoSpacingChar">
    <w:name w:val="No Spacing Char"/>
    <w:basedOn w:val="DefaultParagraphFont"/>
    <w:link w:val="NoSpacing"/>
    <w:uiPriority w:val="1"/>
    <w:rsid w:val="00811216"/>
    <w:rPr>
      <w:rFonts w:ascii="Arial" w:hAnsi="Arial"/>
      <w:sz w:val="20"/>
    </w:rPr>
  </w:style>
  <w:style w:type="character" w:customStyle="1" w:styleId="CaptionChar">
    <w:name w:val="Caption Char"/>
    <w:basedOn w:val="DefaultParagraphFont"/>
    <w:link w:val="Caption"/>
    <w:uiPriority w:val="35"/>
    <w:rsid w:val="00811216"/>
    <w:rPr>
      <w:rFonts w:ascii="Arial" w:hAnsi="Arial"/>
      <w:b/>
      <w:iCs/>
      <w:color w:val="000000" w:themeColor="text1"/>
      <w:szCs w:val="18"/>
    </w:rPr>
  </w:style>
  <w:style w:type="character" w:customStyle="1" w:styleId="Heading3Char">
    <w:name w:val="Heading 3 Char"/>
    <w:basedOn w:val="DefaultParagraphFont"/>
    <w:link w:val="Heading3"/>
    <w:uiPriority w:val="9"/>
    <w:semiHidden/>
    <w:rsid w:val="00C6441D"/>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C6441D"/>
    <w:pPr>
      <w:spacing w:line="48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41D"/>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C6441D"/>
    <w:rPr>
      <w:rFonts w:ascii="Times New Roman" w:hAnsi="Times New Roman" w:cs="Times New Roman"/>
      <w:sz w:val="18"/>
      <w:szCs w:val="18"/>
    </w:rPr>
  </w:style>
  <w:style w:type="character" w:customStyle="1" w:styleId="CommentTextChar1">
    <w:name w:val="Comment Text Char1"/>
    <w:basedOn w:val="DefaultParagraphFont"/>
    <w:uiPriority w:val="99"/>
    <w:rsid w:val="00C6441D"/>
    <w:rPr>
      <w:sz w:val="20"/>
      <w:szCs w:val="20"/>
    </w:rPr>
  </w:style>
  <w:style w:type="character" w:customStyle="1" w:styleId="CommentSubjectChar1">
    <w:name w:val="Comment Subject Char1"/>
    <w:basedOn w:val="CommentTextChar"/>
    <w:uiPriority w:val="99"/>
    <w:semiHidden/>
    <w:rsid w:val="00C6441D"/>
    <w:rPr>
      <w:rFonts w:ascii="Arial" w:hAnsi="Arial"/>
      <w:b/>
      <w:bCs/>
      <w:sz w:val="20"/>
      <w:szCs w:val="20"/>
    </w:rPr>
  </w:style>
  <w:style w:type="character" w:customStyle="1" w:styleId="Heading1Char1">
    <w:name w:val="Heading 1 Char1"/>
    <w:basedOn w:val="DefaultParagraphFont"/>
    <w:uiPriority w:val="9"/>
    <w:rsid w:val="00C6441D"/>
    <w:rPr>
      <w:rFonts w:ascii="Arial" w:eastAsiaTheme="majorEastAsia" w:hAnsi="Arial" w:cstheme="majorBidi"/>
      <w:b/>
      <w:color w:val="000000" w:themeColor="text1"/>
      <w:sz w:val="20"/>
      <w:szCs w:val="32"/>
      <w:u w:val="single"/>
    </w:rPr>
  </w:style>
  <w:style w:type="character" w:customStyle="1" w:styleId="apple-converted-space">
    <w:name w:val="apple-converted-space"/>
    <w:basedOn w:val="DefaultParagraphFont"/>
    <w:rsid w:val="00C6441D"/>
  </w:style>
  <w:style w:type="character" w:customStyle="1" w:styleId="HeaderChar1">
    <w:name w:val="Header Char1"/>
    <w:basedOn w:val="DefaultParagraphFont"/>
    <w:uiPriority w:val="99"/>
    <w:rsid w:val="00C6441D"/>
    <w:rPr>
      <w:rFonts w:ascii="Arial" w:hAnsi="Arial"/>
      <w:sz w:val="20"/>
    </w:rPr>
  </w:style>
  <w:style w:type="character" w:customStyle="1" w:styleId="FooterChar1">
    <w:name w:val="Footer Char1"/>
    <w:basedOn w:val="DefaultParagraphFont"/>
    <w:uiPriority w:val="99"/>
    <w:rsid w:val="00C6441D"/>
    <w:rPr>
      <w:rFonts w:ascii="Arial" w:hAnsi="Arial"/>
      <w:sz w:val="20"/>
    </w:rPr>
  </w:style>
  <w:style w:type="character" w:styleId="LineNumber">
    <w:name w:val="line number"/>
    <w:basedOn w:val="DefaultParagraphFont"/>
    <w:uiPriority w:val="99"/>
    <w:semiHidden/>
    <w:unhideWhenUsed/>
    <w:rsid w:val="00C6441D"/>
  </w:style>
  <w:style w:type="paragraph" w:customStyle="1" w:styleId="Pa10">
    <w:name w:val="Pa10"/>
    <w:basedOn w:val="Normal"/>
    <w:next w:val="Normal"/>
    <w:uiPriority w:val="99"/>
    <w:rsid w:val="00C6441D"/>
    <w:pPr>
      <w:autoSpaceDE w:val="0"/>
      <w:autoSpaceDN w:val="0"/>
      <w:adjustRightInd w:val="0"/>
      <w:spacing w:line="181" w:lineRule="atLeast"/>
    </w:pPr>
    <w:rPr>
      <w:rFonts w:ascii="Meta Serif Pro Book" w:hAnsi="Meta Serif Pro Book"/>
      <w:sz w:val="24"/>
    </w:rPr>
  </w:style>
  <w:style w:type="character" w:customStyle="1" w:styleId="A13">
    <w:name w:val="A13"/>
    <w:uiPriority w:val="99"/>
    <w:rsid w:val="00C6441D"/>
    <w:rPr>
      <w:rFonts w:cs="Meta Serif Pro Book"/>
      <w:color w:val="221E1F"/>
      <w:sz w:val="17"/>
      <w:szCs w:val="17"/>
    </w:rPr>
  </w:style>
  <w:style w:type="paragraph" w:customStyle="1" w:styleId="Pa8">
    <w:name w:val="Pa8"/>
    <w:basedOn w:val="Normal"/>
    <w:next w:val="Normal"/>
    <w:uiPriority w:val="99"/>
    <w:rsid w:val="00C6441D"/>
    <w:pPr>
      <w:autoSpaceDE w:val="0"/>
      <w:autoSpaceDN w:val="0"/>
      <w:adjustRightInd w:val="0"/>
      <w:spacing w:line="175" w:lineRule="atLeast"/>
    </w:pPr>
    <w:rPr>
      <w:rFonts w:ascii="MetaHeadlineOT-Bold" w:hAnsi="MetaHeadlineOT-Bold"/>
      <w:sz w:val="24"/>
    </w:rPr>
  </w:style>
  <w:style w:type="character" w:customStyle="1" w:styleId="A12">
    <w:name w:val="A12"/>
    <w:uiPriority w:val="99"/>
    <w:rsid w:val="00C6441D"/>
    <w:rPr>
      <w:rFonts w:cs="MetaHeadlineOT-Bold"/>
      <w:b/>
      <w:bCs/>
      <w:color w:val="211D1E"/>
      <w:sz w:val="18"/>
      <w:szCs w:val="18"/>
    </w:rPr>
  </w:style>
  <w:style w:type="character" w:customStyle="1" w:styleId="Heading2Char1">
    <w:name w:val="Heading 2 Char1"/>
    <w:basedOn w:val="DefaultParagraphFont"/>
    <w:uiPriority w:val="9"/>
    <w:semiHidden/>
    <w:rsid w:val="00C6441D"/>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C6441D"/>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C6441D"/>
    <w:rPr>
      <w:rFonts w:ascii="Calibri" w:eastAsia="Calibri" w:hAnsi="Calibri" w:cs="Times New Roman"/>
      <w:sz w:val="22"/>
      <w:szCs w:val="21"/>
      <w:lang w:val="x-none" w:eastAsia="x-none"/>
    </w:rPr>
  </w:style>
  <w:style w:type="character" w:customStyle="1" w:styleId="PlainTextChar1">
    <w:name w:val="Plain Text Char1"/>
    <w:basedOn w:val="DefaultParagraphFont"/>
    <w:uiPriority w:val="99"/>
    <w:rsid w:val="00C6441D"/>
    <w:rPr>
      <w:rFonts w:ascii="Calibri" w:eastAsia="Calibri" w:hAnsi="Calibri" w:cs="Times New Roman"/>
      <w:sz w:val="22"/>
      <w:szCs w:val="21"/>
      <w:lang w:val="x-none" w:eastAsia="x-none"/>
    </w:rPr>
  </w:style>
  <w:style w:type="character" w:styleId="Strong">
    <w:name w:val="Strong"/>
    <w:basedOn w:val="DefaultParagraphFont"/>
    <w:uiPriority w:val="22"/>
    <w:qFormat/>
    <w:rsid w:val="00C6441D"/>
    <w:rPr>
      <w:b/>
      <w:bCs/>
    </w:rPr>
  </w:style>
  <w:style w:type="character" w:customStyle="1" w:styleId="cf01">
    <w:name w:val="cf01"/>
    <w:basedOn w:val="DefaultParagraphFont"/>
    <w:rsid w:val="00C6441D"/>
    <w:rPr>
      <w:rFonts w:ascii="Segoe UI" w:hAnsi="Segoe UI" w:cs="Segoe UI" w:hint="default"/>
      <w:sz w:val="18"/>
      <w:szCs w:val="18"/>
    </w:rPr>
  </w:style>
  <w:style w:type="character" w:customStyle="1" w:styleId="cf11">
    <w:name w:val="cf11"/>
    <w:basedOn w:val="DefaultParagraphFont"/>
    <w:rsid w:val="00C6441D"/>
    <w:rPr>
      <w:rFonts w:ascii="Segoe UI" w:hAnsi="Segoe UI" w:cs="Segoe UI" w:hint="default"/>
      <w:sz w:val="18"/>
      <w:szCs w:val="18"/>
    </w:rPr>
  </w:style>
  <w:style w:type="paragraph" w:customStyle="1" w:styleId="Default">
    <w:name w:val="Default"/>
    <w:rsid w:val="00C6441D"/>
    <w:pPr>
      <w:autoSpaceDE w:val="0"/>
      <w:autoSpaceDN w:val="0"/>
      <w:adjustRightInd w:val="0"/>
    </w:pPr>
    <w:rPr>
      <w:rFonts w:ascii="Meta Pro Light" w:hAnsi="Meta Pro Light" w:cs="Meta Pro Light"/>
      <w:color w:val="000000"/>
    </w:rPr>
  </w:style>
  <w:style w:type="character" w:customStyle="1" w:styleId="Heading3Char1">
    <w:name w:val="Heading 3 Char1"/>
    <w:basedOn w:val="DefaultParagraphFont"/>
    <w:uiPriority w:val="9"/>
    <w:semiHidden/>
    <w:rsid w:val="00C6441D"/>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C6441D"/>
    <w:pPr>
      <w:spacing w:before="100" w:beforeAutospacing="1" w:after="100" w:afterAutospacing="1"/>
    </w:pPr>
    <w:rPr>
      <w:rFonts w:ascii="Times New Roman" w:eastAsia="Times New Roman" w:hAnsi="Times New Roman" w:cs="Times New Roman"/>
      <w:sz w:val="24"/>
      <w:lang w:eastAsia="en-US"/>
    </w:rPr>
  </w:style>
  <w:style w:type="character" w:styleId="Emphasis">
    <w:name w:val="Emphasis"/>
    <w:basedOn w:val="DefaultParagraphFont"/>
    <w:uiPriority w:val="20"/>
    <w:qFormat/>
    <w:rsid w:val="00C6441D"/>
    <w:rPr>
      <w:i/>
      <w:iCs/>
    </w:rPr>
  </w:style>
  <w:style w:type="paragraph" w:customStyle="1" w:styleId="pf0">
    <w:name w:val="pf0"/>
    <w:basedOn w:val="Normal"/>
    <w:rsid w:val="00C6441D"/>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
    <w:name w:val="Heading 1 Char2"/>
    <w:basedOn w:val="DefaultParagraphFont"/>
    <w:uiPriority w:val="9"/>
    <w:rsid w:val="00C6441D"/>
    <w:rPr>
      <w:rFonts w:ascii="Times New Romans" w:hAnsi="Times New Romans"/>
      <w:b/>
    </w:rPr>
  </w:style>
  <w:style w:type="character" w:customStyle="1" w:styleId="Heading2Char2">
    <w:name w:val="Heading 2 Char2"/>
    <w:basedOn w:val="DefaultParagraphFont"/>
    <w:uiPriority w:val="9"/>
    <w:rsid w:val="00C6441D"/>
    <w:rPr>
      <w:rFonts w:ascii="Times New Romans" w:eastAsiaTheme="majorEastAsia" w:hAnsi="Times New Romans" w:cstheme="majorBidi"/>
      <w:b/>
      <w:color w:val="000000" w:themeColor="text1"/>
      <w:sz w:val="20"/>
      <w:szCs w:val="26"/>
    </w:rPr>
  </w:style>
  <w:style w:type="paragraph" w:customStyle="1" w:styleId="EndNoteBibliographyTitle1">
    <w:name w:val="EndNote Bibliography Title1"/>
    <w:basedOn w:val="Normal"/>
    <w:rsid w:val="00C6441D"/>
    <w:pPr>
      <w:jc w:val="center"/>
    </w:pPr>
    <w:rPr>
      <w:rFonts w:ascii="Arial" w:hAnsi="Arial" w:cs="Arial"/>
    </w:rPr>
  </w:style>
  <w:style w:type="character" w:customStyle="1" w:styleId="EndNoteBibliographyTitleChar1">
    <w:name w:val="EndNote Bibliography Title Char1"/>
    <w:basedOn w:val="DefaultParagraphFont"/>
    <w:rsid w:val="00C6441D"/>
    <w:rPr>
      <w:rFonts w:ascii="Arial" w:hAnsi="Arial" w:cs="Arial"/>
      <w:sz w:val="20"/>
    </w:rPr>
  </w:style>
  <w:style w:type="paragraph" w:customStyle="1" w:styleId="EndNoteBibliography1">
    <w:name w:val="EndNote Bibliography1"/>
    <w:basedOn w:val="Normal"/>
    <w:rsid w:val="00C6441D"/>
    <w:rPr>
      <w:rFonts w:ascii="Arial" w:hAnsi="Arial" w:cs="Arial"/>
    </w:rPr>
  </w:style>
  <w:style w:type="character" w:customStyle="1" w:styleId="EndNoteBibliographyChar1">
    <w:name w:val="EndNote Bibliography Char1"/>
    <w:basedOn w:val="DefaultParagraphFont"/>
    <w:rsid w:val="00C6441D"/>
    <w:rPr>
      <w:rFonts w:ascii="Arial" w:hAnsi="Arial" w:cs="Arial"/>
      <w:sz w:val="20"/>
    </w:rPr>
  </w:style>
  <w:style w:type="character" w:customStyle="1" w:styleId="FootnoteTextChar1">
    <w:name w:val="Footnote Text Char1"/>
    <w:basedOn w:val="DefaultParagraphFont"/>
    <w:uiPriority w:val="99"/>
    <w:semiHidden/>
    <w:rsid w:val="00C6441D"/>
    <w:rPr>
      <w:rFonts w:ascii="Times New Romans" w:hAnsi="Times New Romans"/>
      <w:sz w:val="20"/>
      <w:szCs w:val="20"/>
    </w:rPr>
  </w:style>
  <w:style w:type="character" w:customStyle="1" w:styleId="ListParagraphChar1">
    <w:name w:val="List Paragraph Char1"/>
    <w:basedOn w:val="DefaultParagraphFont"/>
    <w:uiPriority w:val="34"/>
    <w:rsid w:val="00C6441D"/>
    <w:rPr>
      <w:rFonts w:ascii="Times New Roman" w:eastAsia="Times New Roman" w:hAnsi="Times New Roman" w:cs="Times New Roman"/>
    </w:rPr>
  </w:style>
  <w:style w:type="character" w:customStyle="1" w:styleId="CommentTextChar2">
    <w:name w:val="Comment Text Char2"/>
    <w:basedOn w:val="DefaultParagraphFont"/>
    <w:uiPriority w:val="99"/>
    <w:rsid w:val="00C6441D"/>
    <w:rPr>
      <w:rFonts w:ascii="Times New Romans" w:hAnsi="Times New Romans"/>
      <w:sz w:val="20"/>
      <w:szCs w:val="20"/>
    </w:rPr>
  </w:style>
  <w:style w:type="character" w:customStyle="1" w:styleId="CommentSubjectChar2">
    <w:name w:val="Comment Subject Char2"/>
    <w:basedOn w:val="CommentTextChar"/>
    <w:uiPriority w:val="99"/>
    <w:semiHidden/>
    <w:rsid w:val="00C6441D"/>
    <w:rPr>
      <w:rFonts w:ascii="Times New Romans" w:hAnsi="Times New Romans"/>
      <w:b/>
      <w:bCs/>
      <w:sz w:val="20"/>
      <w:szCs w:val="20"/>
    </w:rPr>
  </w:style>
  <w:style w:type="character" w:customStyle="1" w:styleId="HeaderChar2">
    <w:name w:val="Header Char2"/>
    <w:basedOn w:val="DefaultParagraphFont"/>
    <w:uiPriority w:val="99"/>
    <w:rsid w:val="00C6441D"/>
    <w:rPr>
      <w:rFonts w:ascii="Times New Romans" w:hAnsi="Times New Romans"/>
      <w:sz w:val="20"/>
    </w:rPr>
  </w:style>
  <w:style w:type="character" w:customStyle="1" w:styleId="FooterChar2">
    <w:name w:val="Footer Char2"/>
    <w:basedOn w:val="DefaultParagraphFont"/>
    <w:uiPriority w:val="99"/>
    <w:rsid w:val="00C6441D"/>
    <w:rPr>
      <w:rFonts w:ascii="Times New Romans" w:hAnsi="Times New Romans"/>
      <w:sz w:val="20"/>
    </w:rPr>
  </w:style>
  <w:style w:type="character" w:customStyle="1" w:styleId="NoSpacingChar1">
    <w:name w:val="No Spacing Char1"/>
    <w:basedOn w:val="DefaultParagraphFont"/>
    <w:uiPriority w:val="1"/>
    <w:rsid w:val="00C6441D"/>
    <w:rPr>
      <w:rFonts w:ascii="Arial" w:hAnsi="Arial"/>
      <w:sz w:val="20"/>
    </w:rPr>
  </w:style>
  <w:style w:type="character" w:customStyle="1" w:styleId="CaptionChar1">
    <w:name w:val="Caption Char1"/>
    <w:basedOn w:val="DefaultParagraphFont"/>
    <w:uiPriority w:val="35"/>
    <w:rsid w:val="00C6441D"/>
    <w:rPr>
      <w:rFonts w:ascii="Arial" w:hAnsi="Arial"/>
      <w:b/>
      <w:iCs/>
      <w:color w:val="000000" w:themeColor="text1"/>
      <w:szCs w:val="18"/>
    </w:rPr>
  </w:style>
  <w:style w:type="character" w:customStyle="1" w:styleId="BalloonTextChar11">
    <w:name w:val="Balloon Text Char11"/>
    <w:basedOn w:val="DefaultParagraphFont"/>
    <w:uiPriority w:val="99"/>
    <w:semiHidden/>
    <w:rsid w:val="00EA2D5A"/>
    <w:rPr>
      <w:rFonts w:ascii="Times New Roman" w:hAnsi="Times New Roman" w:cs="Times New Roman"/>
      <w:sz w:val="18"/>
      <w:szCs w:val="18"/>
    </w:rPr>
  </w:style>
  <w:style w:type="character" w:customStyle="1" w:styleId="CommentTextChar11">
    <w:name w:val="Comment Text Char11"/>
    <w:basedOn w:val="DefaultParagraphFont"/>
    <w:uiPriority w:val="99"/>
    <w:rsid w:val="00EA2D5A"/>
    <w:rPr>
      <w:sz w:val="20"/>
      <w:szCs w:val="20"/>
    </w:rPr>
  </w:style>
  <w:style w:type="character" w:customStyle="1" w:styleId="CommentSubjectChar11">
    <w:name w:val="Comment Subject Char11"/>
    <w:basedOn w:val="CommentTextChar"/>
    <w:uiPriority w:val="99"/>
    <w:semiHidden/>
    <w:rsid w:val="00EA2D5A"/>
    <w:rPr>
      <w:rFonts w:ascii="Arial" w:hAnsi="Arial"/>
      <w:b/>
      <w:bCs/>
      <w:sz w:val="20"/>
      <w:szCs w:val="20"/>
    </w:rPr>
  </w:style>
  <w:style w:type="character" w:customStyle="1" w:styleId="Heading1Char11">
    <w:name w:val="Heading 1 Char11"/>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HeaderChar11">
    <w:name w:val="Header Char11"/>
    <w:basedOn w:val="DefaultParagraphFont"/>
    <w:uiPriority w:val="99"/>
    <w:rsid w:val="00EA2D5A"/>
    <w:rPr>
      <w:rFonts w:ascii="Arial" w:hAnsi="Arial"/>
      <w:sz w:val="20"/>
    </w:rPr>
  </w:style>
  <w:style w:type="character" w:customStyle="1" w:styleId="FooterChar11">
    <w:name w:val="Footer Char11"/>
    <w:basedOn w:val="DefaultParagraphFont"/>
    <w:uiPriority w:val="99"/>
    <w:rsid w:val="00EA2D5A"/>
    <w:rPr>
      <w:rFonts w:ascii="Arial" w:hAnsi="Arial"/>
      <w:sz w:val="20"/>
    </w:rPr>
  </w:style>
  <w:style w:type="character" w:customStyle="1" w:styleId="Heading2Char11">
    <w:name w:val="Heading 2 Char11"/>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11">
    <w:name w:val="Plain Text Char11"/>
    <w:basedOn w:val="DefaultParagraphFont"/>
    <w:uiPriority w:val="99"/>
    <w:rsid w:val="00EA2D5A"/>
    <w:rPr>
      <w:rFonts w:ascii="Calibri" w:eastAsia="Calibri" w:hAnsi="Calibri" w:cs="Times New Roman"/>
      <w:sz w:val="22"/>
      <w:szCs w:val="21"/>
      <w:lang w:val="x-none" w:eastAsia="x-none"/>
    </w:rPr>
  </w:style>
  <w:style w:type="character" w:customStyle="1" w:styleId="Heading3Char11">
    <w:name w:val="Heading 3 Char11"/>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FootnoteTextChar11">
    <w:name w:val="Footnote Text Char11"/>
    <w:basedOn w:val="DefaultParagraphFont"/>
    <w:uiPriority w:val="99"/>
    <w:semiHidden/>
    <w:rsid w:val="00EA2D5A"/>
    <w:rPr>
      <w:rFonts w:ascii="Times New Romans" w:hAnsi="Times New Romans"/>
      <w:sz w:val="20"/>
      <w:szCs w:val="20"/>
    </w:rPr>
  </w:style>
  <w:style w:type="character" w:customStyle="1" w:styleId="Heading1Char3">
    <w:name w:val="Heading 1 Char3"/>
    <w:basedOn w:val="DefaultParagraphFont"/>
    <w:uiPriority w:val="9"/>
    <w:rsid w:val="00EA2D5A"/>
    <w:rPr>
      <w:rFonts w:ascii="Times New Romans" w:hAnsi="Times New Romans"/>
      <w:b/>
    </w:rPr>
  </w:style>
  <w:style w:type="character" w:customStyle="1" w:styleId="Heading2Char3">
    <w:name w:val="Heading 2 Char3"/>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2">
    <w:name w:val="EndNote Bibliography Title2"/>
    <w:basedOn w:val="Normal"/>
    <w:rsid w:val="00EA2D5A"/>
    <w:pPr>
      <w:jc w:val="center"/>
    </w:pPr>
    <w:rPr>
      <w:rFonts w:ascii="Arial" w:hAnsi="Arial" w:cs="Arial"/>
    </w:rPr>
  </w:style>
  <w:style w:type="character" w:customStyle="1" w:styleId="EndNoteBibliographyTitleChar2">
    <w:name w:val="EndNote Bibliography Title Char2"/>
    <w:basedOn w:val="DefaultParagraphFont"/>
    <w:rsid w:val="00EA2D5A"/>
    <w:rPr>
      <w:rFonts w:ascii="Arial" w:hAnsi="Arial" w:cs="Arial"/>
      <w:sz w:val="20"/>
    </w:rPr>
  </w:style>
  <w:style w:type="paragraph" w:customStyle="1" w:styleId="EndNoteBibliography2">
    <w:name w:val="EndNote Bibliography2"/>
    <w:basedOn w:val="Normal"/>
    <w:rsid w:val="00EA2D5A"/>
    <w:rPr>
      <w:rFonts w:ascii="Arial" w:hAnsi="Arial" w:cs="Arial"/>
    </w:rPr>
  </w:style>
  <w:style w:type="character" w:customStyle="1" w:styleId="EndNoteBibliographyChar2">
    <w:name w:val="EndNote Bibliography Char2"/>
    <w:basedOn w:val="DefaultParagraphFont"/>
    <w:rsid w:val="00EA2D5A"/>
    <w:rPr>
      <w:rFonts w:ascii="Arial" w:hAnsi="Arial" w:cs="Arial"/>
      <w:sz w:val="20"/>
    </w:rPr>
  </w:style>
  <w:style w:type="character" w:customStyle="1" w:styleId="FootnoteTextChar2">
    <w:name w:val="Footnote Text Char2"/>
    <w:basedOn w:val="DefaultParagraphFont"/>
    <w:uiPriority w:val="99"/>
    <w:semiHidden/>
    <w:rsid w:val="00EA2D5A"/>
    <w:rPr>
      <w:rFonts w:ascii="Times New Romans" w:hAnsi="Times New Romans"/>
      <w:sz w:val="20"/>
      <w:szCs w:val="20"/>
    </w:rPr>
  </w:style>
  <w:style w:type="character" w:customStyle="1" w:styleId="ListParagraphChar2">
    <w:name w:val="List Paragraph Char2"/>
    <w:basedOn w:val="DefaultParagraphFont"/>
    <w:uiPriority w:val="34"/>
    <w:rsid w:val="00EA2D5A"/>
    <w:rPr>
      <w:rFonts w:ascii="Times New Roman" w:eastAsia="Times New Roman" w:hAnsi="Times New Roman" w:cs="Times New Roman"/>
    </w:rPr>
  </w:style>
  <w:style w:type="character" w:customStyle="1" w:styleId="CommentTextChar3">
    <w:name w:val="Comment Text Char3"/>
    <w:basedOn w:val="DefaultParagraphFont"/>
    <w:uiPriority w:val="99"/>
    <w:rsid w:val="00EA2D5A"/>
    <w:rPr>
      <w:rFonts w:ascii="Times New Romans" w:hAnsi="Times New Romans"/>
      <w:sz w:val="20"/>
      <w:szCs w:val="20"/>
    </w:rPr>
  </w:style>
  <w:style w:type="character" w:customStyle="1" w:styleId="CommentSubjectChar3">
    <w:name w:val="Comment Subject Char3"/>
    <w:basedOn w:val="CommentTextChar"/>
    <w:uiPriority w:val="99"/>
    <w:semiHidden/>
    <w:rsid w:val="00EA2D5A"/>
    <w:rPr>
      <w:rFonts w:ascii="Times New Romans" w:hAnsi="Times New Romans"/>
      <w:b/>
      <w:bCs/>
      <w:sz w:val="20"/>
      <w:szCs w:val="20"/>
    </w:rPr>
  </w:style>
  <w:style w:type="paragraph" w:customStyle="1" w:styleId="xmsonormal1">
    <w:name w:val="x_msonormal1"/>
    <w:basedOn w:val="Normal"/>
    <w:rsid w:val="00EA2D5A"/>
    <w:rPr>
      <w:rFonts w:ascii="Calibri" w:eastAsiaTheme="minorHAnsi" w:hAnsi="Calibri" w:cs="Calibri"/>
      <w:sz w:val="22"/>
      <w:szCs w:val="22"/>
      <w:lang w:eastAsia="en-US"/>
    </w:rPr>
  </w:style>
  <w:style w:type="character" w:customStyle="1" w:styleId="HeaderChar3">
    <w:name w:val="Header Char3"/>
    <w:basedOn w:val="DefaultParagraphFont"/>
    <w:uiPriority w:val="99"/>
    <w:rsid w:val="00EA2D5A"/>
    <w:rPr>
      <w:rFonts w:ascii="Times New Romans" w:hAnsi="Times New Romans"/>
      <w:sz w:val="20"/>
    </w:rPr>
  </w:style>
  <w:style w:type="character" w:customStyle="1" w:styleId="FooterChar3">
    <w:name w:val="Footer Char3"/>
    <w:basedOn w:val="DefaultParagraphFont"/>
    <w:uiPriority w:val="99"/>
    <w:rsid w:val="00EA2D5A"/>
    <w:rPr>
      <w:rFonts w:ascii="Times New Romans" w:hAnsi="Times New Romans"/>
      <w:sz w:val="20"/>
    </w:rPr>
  </w:style>
  <w:style w:type="character" w:customStyle="1" w:styleId="NoSpacingChar2">
    <w:name w:val="No Spacing Char2"/>
    <w:basedOn w:val="DefaultParagraphFont"/>
    <w:uiPriority w:val="1"/>
    <w:rsid w:val="00EA2D5A"/>
    <w:rPr>
      <w:rFonts w:ascii="Arial" w:hAnsi="Arial"/>
      <w:sz w:val="20"/>
    </w:rPr>
  </w:style>
  <w:style w:type="character" w:customStyle="1" w:styleId="CaptionChar2">
    <w:name w:val="Caption Char2"/>
    <w:basedOn w:val="DefaultParagraphFont"/>
    <w:uiPriority w:val="35"/>
    <w:rsid w:val="00EA2D5A"/>
    <w:rPr>
      <w:rFonts w:ascii="Arial" w:hAnsi="Arial"/>
      <w:b/>
      <w:iCs/>
      <w:color w:val="000000" w:themeColor="text1"/>
      <w:szCs w:val="18"/>
    </w:rPr>
  </w:style>
  <w:style w:type="character" w:customStyle="1" w:styleId="Heading3Char2">
    <w:name w:val="Heading 3 Char2"/>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BalloonTextChar2">
    <w:name w:val="Balloon Text Char2"/>
    <w:basedOn w:val="DefaultParagraphFont"/>
    <w:uiPriority w:val="99"/>
    <w:semiHidden/>
    <w:rsid w:val="00EA2D5A"/>
    <w:rPr>
      <w:rFonts w:ascii="Times New Roman" w:hAnsi="Times New Roman" w:cs="Times New Roman"/>
      <w:sz w:val="18"/>
      <w:szCs w:val="18"/>
    </w:rPr>
  </w:style>
  <w:style w:type="character" w:customStyle="1" w:styleId="BalloonTextChar12">
    <w:name w:val="Balloon Text Char12"/>
    <w:basedOn w:val="DefaultParagraphFont"/>
    <w:uiPriority w:val="99"/>
    <w:semiHidden/>
    <w:rsid w:val="00EA2D5A"/>
    <w:rPr>
      <w:rFonts w:ascii="Times New Roman" w:hAnsi="Times New Roman" w:cs="Times New Roman"/>
      <w:sz w:val="18"/>
      <w:szCs w:val="18"/>
    </w:rPr>
  </w:style>
  <w:style w:type="character" w:customStyle="1" w:styleId="CommentTextChar12">
    <w:name w:val="Comment Text Char12"/>
    <w:basedOn w:val="DefaultParagraphFont"/>
    <w:uiPriority w:val="99"/>
    <w:rsid w:val="00EA2D5A"/>
    <w:rPr>
      <w:sz w:val="20"/>
      <w:szCs w:val="20"/>
    </w:rPr>
  </w:style>
  <w:style w:type="character" w:customStyle="1" w:styleId="CommentSubjectChar12">
    <w:name w:val="Comment Subject Char12"/>
    <w:basedOn w:val="CommentTextChar"/>
    <w:uiPriority w:val="99"/>
    <w:semiHidden/>
    <w:rsid w:val="00EA2D5A"/>
    <w:rPr>
      <w:rFonts w:ascii="Arial" w:hAnsi="Arial"/>
      <w:b/>
      <w:bCs/>
      <w:sz w:val="20"/>
      <w:szCs w:val="20"/>
    </w:rPr>
  </w:style>
  <w:style w:type="character" w:customStyle="1" w:styleId="Heading1Char12">
    <w:name w:val="Heading 1 Char12"/>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apple-converted-space1">
    <w:name w:val="apple-converted-space1"/>
    <w:basedOn w:val="DefaultParagraphFont"/>
    <w:rsid w:val="00EA2D5A"/>
  </w:style>
  <w:style w:type="character" w:customStyle="1" w:styleId="HeaderChar12">
    <w:name w:val="Header Char12"/>
    <w:basedOn w:val="DefaultParagraphFont"/>
    <w:uiPriority w:val="99"/>
    <w:rsid w:val="00EA2D5A"/>
    <w:rPr>
      <w:rFonts w:ascii="Arial" w:hAnsi="Arial"/>
      <w:sz w:val="20"/>
    </w:rPr>
  </w:style>
  <w:style w:type="character" w:customStyle="1" w:styleId="FooterChar12">
    <w:name w:val="Footer Char12"/>
    <w:basedOn w:val="DefaultParagraphFont"/>
    <w:uiPriority w:val="99"/>
    <w:rsid w:val="00EA2D5A"/>
    <w:rPr>
      <w:rFonts w:ascii="Arial" w:hAnsi="Arial"/>
      <w:sz w:val="20"/>
    </w:rPr>
  </w:style>
  <w:style w:type="paragraph" w:customStyle="1" w:styleId="Pa101">
    <w:name w:val="Pa101"/>
    <w:basedOn w:val="Normal"/>
    <w:next w:val="Normal"/>
    <w:uiPriority w:val="99"/>
    <w:rsid w:val="00EA2D5A"/>
    <w:pPr>
      <w:autoSpaceDE w:val="0"/>
      <w:autoSpaceDN w:val="0"/>
      <w:adjustRightInd w:val="0"/>
      <w:spacing w:line="181" w:lineRule="atLeast"/>
    </w:pPr>
    <w:rPr>
      <w:rFonts w:ascii="Meta Serif Pro Book" w:hAnsi="Meta Serif Pro Book"/>
      <w:sz w:val="24"/>
    </w:rPr>
  </w:style>
  <w:style w:type="character" w:customStyle="1" w:styleId="A131">
    <w:name w:val="A131"/>
    <w:uiPriority w:val="99"/>
    <w:rsid w:val="00EA2D5A"/>
    <w:rPr>
      <w:rFonts w:cs="Meta Serif Pro Book"/>
      <w:color w:val="221E1F"/>
      <w:sz w:val="17"/>
      <w:szCs w:val="17"/>
    </w:rPr>
  </w:style>
  <w:style w:type="paragraph" w:customStyle="1" w:styleId="Pa81">
    <w:name w:val="Pa81"/>
    <w:basedOn w:val="Normal"/>
    <w:next w:val="Normal"/>
    <w:uiPriority w:val="99"/>
    <w:rsid w:val="00EA2D5A"/>
    <w:pPr>
      <w:autoSpaceDE w:val="0"/>
      <w:autoSpaceDN w:val="0"/>
      <w:adjustRightInd w:val="0"/>
      <w:spacing w:line="175" w:lineRule="atLeast"/>
    </w:pPr>
    <w:rPr>
      <w:rFonts w:ascii="MetaHeadlineOT-Bold" w:hAnsi="MetaHeadlineOT-Bold"/>
      <w:sz w:val="24"/>
    </w:rPr>
  </w:style>
  <w:style w:type="character" w:customStyle="1" w:styleId="A121">
    <w:name w:val="A121"/>
    <w:uiPriority w:val="99"/>
    <w:rsid w:val="00EA2D5A"/>
    <w:rPr>
      <w:rFonts w:cs="MetaHeadlineOT-Bold"/>
      <w:b/>
      <w:bCs/>
      <w:color w:val="211D1E"/>
      <w:sz w:val="18"/>
      <w:szCs w:val="18"/>
    </w:rPr>
  </w:style>
  <w:style w:type="character" w:customStyle="1" w:styleId="Heading2Char12">
    <w:name w:val="Heading 2 Char12"/>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2">
    <w:name w:val="Plain Text Char2"/>
    <w:basedOn w:val="DefaultParagraphFont"/>
    <w:uiPriority w:val="99"/>
    <w:rsid w:val="00EA2D5A"/>
    <w:rPr>
      <w:rFonts w:ascii="Calibri" w:eastAsia="Calibri" w:hAnsi="Calibri" w:cs="Times New Roman"/>
      <w:sz w:val="22"/>
      <w:szCs w:val="21"/>
      <w:lang w:val="x-none" w:eastAsia="x-none"/>
    </w:rPr>
  </w:style>
  <w:style w:type="character" w:customStyle="1" w:styleId="PlainTextChar12">
    <w:name w:val="Plain Text Char12"/>
    <w:basedOn w:val="DefaultParagraphFont"/>
    <w:uiPriority w:val="99"/>
    <w:rsid w:val="00EA2D5A"/>
    <w:rPr>
      <w:rFonts w:ascii="Calibri" w:eastAsia="Calibri" w:hAnsi="Calibri" w:cs="Times New Roman"/>
      <w:sz w:val="22"/>
      <w:szCs w:val="21"/>
      <w:lang w:val="x-none" w:eastAsia="x-none"/>
    </w:rPr>
  </w:style>
  <w:style w:type="character" w:customStyle="1" w:styleId="cf011">
    <w:name w:val="cf011"/>
    <w:basedOn w:val="DefaultParagraphFont"/>
    <w:rsid w:val="00EA2D5A"/>
    <w:rPr>
      <w:rFonts w:ascii="Segoe UI" w:hAnsi="Segoe UI" w:cs="Segoe UI" w:hint="default"/>
      <w:sz w:val="18"/>
      <w:szCs w:val="18"/>
    </w:rPr>
  </w:style>
  <w:style w:type="character" w:customStyle="1" w:styleId="cf111">
    <w:name w:val="cf111"/>
    <w:basedOn w:val="DefaultParagraphFont"/>
    <w:rsid w:val="00EA2D5A"/>
    <w:rPr>
      <w:rFonts w:ascii="Segoe UI" w:hAnsi="Segoe UI" w:cs="Segoe UI" w:hint="default"/>
      <w:sz w:val="18"/>
      <w:szCs w:val="18"/>
    </w:rPr>
  </w:style>
  <w:style w:type="paragraph" w:customStyle="1" w:styleId="Default1">
    <w:name w:val="Default1"/>
    <w:rsid w:val="00EA2D5A"/>
    <w:pPr>
      <w:autoSpaceDE w:val="0"/>
      <w:autoSpaceDN w:val="0"/>
      <w:adjustRightInd w:val="0"/>
    </w:pPr>
    <w:rPr>
      <w:rFonts w:ascii="Meta Pro Light" w:hAnsi="Meta Pro Light" w:cs="Meta Pro Light"/>
      <w:color w:val="000000"/>
    </w:rPr>
  </w:style>
  <w:style w:type="character" w:customStyle="1" w:styleId="Heading3Char12">
    <w:name w:val="Heading 3 Char12"/>
    <w:basedOn w:val="DefaultParagraphFont"/>
    <w:uiPriority w:val="9"/>
    <w:semiHidden/>
    <w:rsid w:val="00EA2D5A"/>
    <w:rPr>
      <w:rFonts w:asciiTheme="majorHAnsi" w:eastAsiaTheme="majorEastAsia" w:hAnsiTheme="majorHAnsi" w:cstheme="majorBidi"/>
      <w:color w:val="1F3763" w:themeColor="accent1" w:themeShade="7F"/>
    </w:rPr>
  </w:style>
  <w:style w:type="paragraph" w:customStyle="1" w:styleId="pf01">
    <w:name w:val="pf01"/>
    <w:basedOn w:val="Normal"/>
    <w:rsid w:val="00EA2D5A"/>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
    <w:name w:val="Heading 1 Char21"/>
    <w:basedOn w:val="DefaultParagraphFont"/>
    <w:uiPriority w:val="9"/>
    <w:rsid w:val="00EA2D5A"/>
    <w:rPr>
      <w:rFonts w:ascii="Times New Romans" w:hAnsi="Times New Romans"/>
      <w:b/>
    </w:rPr>
  </w:style>
  <w:style w:type="character" w:customStyle="1" w:styleId="Heading2Char21">
    <w:name w:val="Heading 2 Char21"/>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11">
    <w:name w:val="EndNote Bibliography Title11"/>
    <w:basedOn w:val="Normal"/>
    <w:rsid w:val="00EA2D5A"/>
    <w:pPr>
      <w:jc w:val="center"/>
    </w:pPr>
    <w:rPr>
      <w:rFonts w:ascii="Arial" w:hAnsi="Arial" w:cs="Arial"/>
    </w:rPr>
  </w:style>
  <w:style w:type="character" w:customStyle="1" w:styleId="EndNoteBibliographyTitleChar11">
    <w:name w:val="EndNote Bibliography Title Char11"/>
    <w:basedOn w:val="DefaultParagraphFont"/>
    <w:rsid w:val="00EA2D5A"/>
    <w:rPr>
      <w:rFonts w:ascii="Arial" w:hAnsi="Arial" w:cs="Arial"/>
      <w:sz w:val="20"/>
    </w:rPr>
  </w:style>
  <w:style w:type="paragraph" w:customStyle="1" w:styleId="EndNoteBibliography11">
    <w:name w:val="EndNote Bibliography11"/>
    <w:basedOn w:val="Normal"/>
    <w:rsid w:val="00EA2D5A"/>
    <w:rPr>
      <w:rFonts w:ascii="Arial" w:hAnsi="Arial" w:cs="Arial"/>
    </w:rPr>
  </w:style>
  <w:style w:type="character" w:customStyle="1" w:styleId="EndNoteBibliographyChar11">
    <w:name w:val="EndNote Bibliography Char11"/>
    <w:basedOn w:val="DefaultParagraphFont"/>
    <w:rsid w:val="00EA2D5A"/>
    <w:rPr>
      <w:rFonts w:ascii="Arial" w:hAnsi="Arial" w:cs="Arial"/>
      <w:sz w:val="20"/>
    </w:rPr>
  </w:style>
  <w:style w:type="character" w:customStyle="1" w:styleId="FootnoteTextChar12">
    <w:name w:val="Footnote Text Char12"/>
    <w:basedOn w:val="DefaultParagraphFont"/>
    <w:uiPriority w:val="99"/>
    <w:semiHidden/>
    <w:rsid w:val="00EA2D5A"/>
    <w:rPr>
      <w:rFonts w:ascii="Times New Romans" w:hAnsi="Times New Romans"/>
      <w:sz w:val="20"/>
      <w:szCs w:val="20"/>
    </w:rPr>
  </w:style>
  <w:style w:type="character" w:customStyle="1" w:styleId="ListParagraphChar11">
    <w:name w:val="List Paragraph Char11"/>
    <w:basedOn w:val="DefaultParagraphFont"/>
    <w:uiPriority w:val="34"/>
    <w:rsid w:val="00EA2D5A"/>
    <w:rPr>
      <w:rFonts w:ascii="Times New Roman" w:eastAsia="Times New Roman" w:hAnsi="Times New Roman" w:cs="Times New Roman"/>
    </w:rPr>
  </w:style>
  <w:style w:type="character" w:customStyle="1" w:styleId="CommentTextChar21">
    <w:name w:val="Comment Text Char21"/>
    <w:basedOn w:val="DefaultParagraphFont"/>
    <w:uiPriority w:val="99"/>
    <w:rsid w:val="00EA2D5A"/>
    <w:rPr>
      <w:rFonts w:ascii="Times New Romans" w:hAnsi="Times New Romans"/>
      <w:sz w:val="20"/>
      <w:szCs w:val="20"/>
    </w:rPr>
  </w:style>
  <w:style w:type="character" w:customStyle="1" w:styleId="CommentSubjectChar21">
    <w:name w:val="Comment Subject Char21"/>
    <w:basedOn w:val="CommentTextChar"/>
    <w:uiPriority w:val="99"/>
    <w:semiHidden/>
    <w:rsid w:val="00EA2D5A"/>
    <w:rPr>
      <w:rFonts w:ascii="Times New Romans" w:hAnsi="Times New Romans"/>
      <w:b/>
      <w:bCs/>
      <w:sz w:val="20"/>
      <w:szCs w:val="20"/>
    </w:rPr>
  </w:style>
  <w:style w:type="character" w:customStyle="1" w:styleId="HeaderChar21">
    <w:name w:val="Header Char21"/>
    <w:basedOn w:val="DefaultParagraphFont"/>
    <w:uiPriority w:val="99"/>
    <w:rsid w:val="00EA2D5A"/>
    <w:rPr>
      <w:rFonts w:ascii="Times New Romans" w:hAnsi="Times New Romans"/>
      <w:sz w:val="20"/>
    </w:rPr>
  </w:style>
  <w:style w:type="character" w:customStyle="1" w:styleId="FooterChar21">
    <w:name w:val="Footer Char21"/>
    <w:basedOn w:val="DefaultParagraphFont"/>
    <w:uiPriority w:val="99"/>
    <w:rsid w:val="00EA2D5A"/>
    <w:rPr>
      <w:rFonts w:ascii="Times New Romans" w:hAnsi="Times New Romans"/>
      <w:sz w:val="20"/>
    </w:rPr>
  </w:style>
  <w:style w:type="character" w:customStyle="1" w:styleId="NoSpacingChar11">
    <w:name w:val="No Spacing Char11"/>
    <w:basedOn w:val="DefaultParagraphFont"/>
    <w:uiPriority w:val="1"/>
    <w:rsid w:val="00EA2D5A"/>
    <w:rPr>
      <w:rFonts w:ascii="Arial" w:hAnsi="Arial"/>
      <w:sz w:val="20"/>
    </w:rPr>
  </w:style>
  <w:style w:type="character" w:customStyle="1" w:styleId="CaptionChar11">
    <w:name w:val="Caption Char11"/>
    <w:basedOn w:val="DefaultParagraphFont"/>
    <w:uiPriority w:val="35"/>
    <w:rsid w:val="00EA2D5A"/>
    <w:rPr>
      <w:rFonts w:ascii="Arial" w:hAnsi="Arial"/>
      <w:b/>
      <w:iCs/>
      <w:color w:val="000000" w:themeColor="text1"/>
      <w:szCs w:val="18"/>
    </w:rPr>
  </w:style>
  <w:style w:type="character" w:customStyle="1" w:styleId="BalloonTextChar111">
    <w:name w:val="Balloon Text Char111"/>
    <w:basedOn w:val="DefaultParagraphFont"/>
    <w:uiPriority w:val="99"/>
    <w:semiHidden/>
    <w:rsid w:val="009B2D2E"/>
    <w:rPr>
      <w:rFonts w:ascii="Times New Roman" w:hAnsi="Times New Roman" w:cs="Times New Roman"/>
      <w:sz w:val="18"/>
      <w:szCs w:val="18"/>
    </w:rPr>
  </w:style>
  <w:style w:type="character" w:customStyle="1" w:styleId="CommentTextChar111">
    <w:name w:val="Comment Text Char111"/>
    <w:basedOn w:val="DefaultParagraphFont"/>
    <w:uiPriority w:val="99"/>
    <w:rsid w:val="009B2D2E"/>
    <w:rPr>
      <w:sz w:val="20"/>
      <w:szCs w:val="20"/>
    </w:rPr>
  </w:style>
  <w:style w:type="character" w:customStyle="1" w:styleId="CommentSubjectChar111">
    <w:name w:val="Comment Subject Char111"/>
    <w:basedOn w:val="CommentTextChar"/>
    <w:uiPriority w:val="99"/>
    <w:semiHidden/>
    <w:rsid w:val="009B2D2E"/>
    <w:rPr>
      <w:rFonts w:ascii="Arial" w:hAnsi="Arial"/>
      <w:b/>
      <w:bCs/>
      <w:sz w:val="20"/>
      <w:szCs w:val="20"/>
    </w:rPr>
  </w:style>
  <w:style w:type="character" w:customStyle="1" w:styleId="Heading1Char111">
    <w:name w:val="Heading 1 Char11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HeaderChar111">
    <w:name w:val="Header Char111"/>
    <w:basedOn w:val="DefaultParagraphFont"/>
    <w:uiPriority w:val="99"/>
    <w:rsid w:val="009B2D2E"/>
    <w:rPr>
      <w:rFonts w:ascii="Arial" w:hAnsi="Arial"/>
      <w:sz w:val="20"/>
    </w:rPr>
  </w:style>
  <w:style w:type="character" w:customStyle="1" w:styleId="FooterChar111">
    <w:name w:val="Footer Char111"/>
    <w:basedOn w:val="DefaultParagraphFont"/>
    <w:uiPriority w:val="99"/>
    <w:rsid w:val="009B2D2E"/>
    <w:rPr>
      <w:rFonts w:ascii="Arial" w:hAnsi="Arial"/>
      <w:sz w:val="20"/>
    </w:rPr>
  </w:style>
  <w:style w:type="character" w:customStyle="1" w:styleId="Heading2Char111">
    <w:name w:val="Heading 2 Char11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111">
    <w:name w:val="Plain Text Char111"/>
    <w:basedOn w:val="DefaultParagraphFont"/>
    <w:uiPriority w:val="99"/>
    <w:rsid w:val="009B2D2E"/>
    <w:rPr>
      <w:rFonts w:ascii="Calibri" w:eastAsia="Calibri" w:hAnsi="Calibri" w:cs="Times New Roman"/>
      <w:sz w:val="22"/>
      <w:szCs w:val="21"/>
      <w:lang w:val="x-none" w:eastAsia="x-none"/>
    </w:rPr>
  </w:style>
  <w:style w:type="character" w:customStyle="1" w:styleId="Heading3Char111">
    <w:name w:val="Heading 3 Char11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FootnoteTextChar111">
    <w:name w:val="Footnote Text Char111"/>
    <w:basedOn w:val="DefaultParagraphFont"/>
    <w:uiPriority w:val="99"/>
    <w:semiHidden/>
    <w:rsid w:val="009B2D2E"/>
    <w:rPr>
      <w:rFonts w:ascii="Times New Romans" w:hAnsi="Times New Romans"/>
      <w:sz w:val="20"/>
      <w:szCs w:val="20"/>
    </w:rPr>
  </w:style>
  <w:style w:type="character" w:customStyle="1" w:styleId="Heading1Char31">
    <w:name w:val="Heading 1 Char31"/>
    <w:basedOn w:val="DefaultParagraphFont"/>
    <w:uiPriority w:val="9"/>
    <w:rsid w:val="009B2D2E"/>
    <w:rPr>
      <w:rFonts w:ascii="Times New Romans" w:hAnsi="Times New Romans"/>
      <w:b/>
    </w:rPr>
  </w:style>
  <w:style w:type="character" w:customStyle="1" w:styleId="Heading2Char31">
    <w:name w:val="Heading 2 Char3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21">
    <w:name w:val="EndNote Bibliography Title21"/>
    <w:basedOn w:val="Normal"/>
    <w:rsid w:val="009B2D2E"/>
    <w:pPr>
      <w:jc w:val="center"/>
    </w:pPr>
    <w:rPr>
      <w:rFonts w:ascii="Arial" w:hAnsi="Arial" w:cs="Arial"/>
    </w:rPr>
  </w:style>
  <w:style w:type="character" w:customStyle="1" w:styleId="EndNoteBibliographyTitleChar21">
    <w:name w:val="EndNote Bibliography Title Char21"/>
    <w:basedOn w:val="DefaultParagraphFont"/>
    <w:rsid w:val="009B2D2E"/>
    <w:rPr>
      <w:rFonts w:ascii="Arial" w:hAnsi="Arial" w:cs="Arial"/>
      <w:sz w:val="20"/>
    </w:rPr>
  </w:style>
  <w:style w:type="paragraph" w:customStyle="1" w:styleId="EndNoteBibliography21">
    <w:name w:val="EndNote Bibliography21"/>
    <w:basedOn w:val="Normal"/>
    <w:rsid w:val="009B2D2E"/>
    <w:rPr>
      <w:rFonts w:ascii="Arial" w:hAnsi="Arial" w:cs="Arial"/>
    </w:rPr>
  </w:style>
  <w:style w:type="character" w:customStyle="1" w:styleId="EndNoteBibliographyChar21">
    <w:name w:val="EndNote Bibliography Char21"/>
    <w:basedOn w:val="DefaultParagraphFont"/>
    <w:rsid w:val="009B2D2E"/>
    <w:rPr>
      <w:rFonts w:ascii="Arial" w:hAnsi="Arial" w:cs="Arial"/>
      <w:sz w:val="20"/>
    </w:rPr>
  </w:style>
  <w:style w:type="character" w:customStyle="1" w:styleId="FootnoteTextChar21">
    <w:name w:val="Footnote Text Char21"/>
    <w:basedOn w:val="DefaultParagraphFont"/>
    <w:uiPriority w:val="99"/>
    <w:semiHidden/>
    <w:rsid w:val="009B2D2E"/>
    <w:rPr>
      <w:rFonts w:ascii="Times New Romans" w:hAnsi="Times New Romans"/>
      <w:sz w:val="20"/>
      <w:szCs w:val="20"/>
    </w:rPr>
  </w:style>
  <w:style w:type="character" w:customStyle="1" w:styleId="ListParagraphChar21">
    <w:name w:val="List Paragraph Char21"/>
    <w:basedOn w:val="DefaultParagraphFont"/>
    <w:uiPriority w:val="34"/>
    <w:rsid w:val="009B2D2E"/>
    <w:rPr>
      <w:rFonts w:ascii="Times New Roman" w:eastAsia="Times New Roman" w:hAnsi="Times New Roman" w:cs="Times New Roman"/>
    </w:rPr>
  </w:style>
  <w:style w:type="character" w:customStyle="1" w:styleId="CommentTextChar31">
    <w:name w:val="Comment Text Char31"/>
    <w:basedOn w:val="DefaultParagraphFont"/>
    <w:uiPriority w:val="99"/>
    <w:rsid w:val="009B2D2E"/>
    <w:rPr>
      <w:rFonts w:ascii="Times New Romans" w:hAnsi="Times New Romans"/>
      <w:sz w:val="20"/>
      <w:szCs w:val="20"/>
    </w:rPr>
  </w:style>
  <w:style w:type="character" w:customStyle="1" w:styleId="CommentSubjectChar31">
    <w:name w:val="Comment Subject Char31"/>
    <w:basedOn w:val="CommentTextChar"/>
    <w:uiPriority w:val="99"/>
    <w:semiHidden/>
    <w:rsid w:val="009B2D2E"/>
    <w:rPr>
      <w:rFonts w:ascii="Times New Romans" w:hAnsi="Times New Romans"/>
      <w:b/>
      <w:bCs/>
      <w:sz w:val="20"/>
      <w:szCs w:val="20"/>
    </w:rPr>
  </w:style>
  <w:style w:type="paragraph" w:customStyle="1" w:styleId="xmsonormal11">
    <w:name w:val="x_msonormal11"/>
    <w:basedOn w:val="Normal"/>
    <w:rsid w:val="009B2D2E"/>
    <w:rPr>
      <w:rFonts w:ascii="Calibri" w:eastAsiaTheme="minorHAnsi" w:hAnsi="Calibri" w:cs="Calibri"/>
      <w:sz w:val="22"/>
      <w:szCs w:val="22"/>
      <w:lang w:eastAsia="en-US"/>
    </w:rPr>
  </w:style>
  <w:style w:type="character" w:customStyle="1" w:styleId="HeaderChar31">
    <w:name w:val="Header Char31"/>
    <w:basedOn w:val="DefaultParagraphFont"/>
    <w:uiPriority w:val="99"/>
    <w:rsid w:val="009B2D2E"/>
    <w:rPr>
      <w:rFonts w:ascii="Times New Romans" w:hAnsi="Times New Romans"/>
      <w:sz w:val="20"/>
    </w:rPr>
  </w:style>
  <w:style w:type="character" w:customStyle="1" w:styleId="FooterChar31">
    <w:name w:val="Footer Char31"/>
    <w:basedOn w:val="DefaultParagraphFont"/>
    <w:uiPriority w:val="99"/>
    <w:rsid w:val="009B2D2E"/>
    <w:rPr>
      <w:rFonts w:ascii="Times New Romans" w:hAnsi="Times New Romans"/>
      <w:sz w:val="20"/>
    </w:rPr>
  </w:style>
  <w:style w:type="character" w:customStyle="1" w:styleId="NoSpacingChar21">
    <w:name w:val="No Spacing Char21"/>
    <w:basedOn w:val="DefaultParagraphFont"/>
    <w:uiPriority w:val="1"/>
    <w:rsid w:val="009B2D2E"/>
    <w:rPr>
      <w:rFonts w:ascii="Arial" w:hAnsi="Arial"/>
      <w:sz w:val="20"/>
    </w:rPr>
  </w:style>
  <w:style w:type="character" w:customStyle="1" w:styleId="CaptionChar21">
    <w:name w:val="Caption Char21"/>
    <w:basedOn w:val="DefaultParagraphFont"/>
    <w:uiPriority w:val="35"/>
    <w:rsid w:val="009B2D2E"/>
    <w:rPr>
      <w:rFonts w:ascii="Arial" w:hAnsi="Arial"/>
      <w:b/>
      <w:iCs/>
      <w:color w:val="000000" w:themeColor="text1"/>
      <w:szCs w:val="18"/>
    </w:rPr>
  </w:style>
  <w:style w:type="character" w:customStyle="1" w:styleId="Heading3Char21">
    <w:name w:val="Heading 3 Char2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BalloonTextChar21">
    <w:name w:val="Balloon Text Char21"/>
    <w:basedOn w:val="DefaultParagraphFont"/>
    <w:uiPriority w:val="99"/>
    <w:semiHidden/>
    <w:rsid w:val="009B2D2E"/>
    <w:rPr>
      <w:rFonts w:ascii="Times New Roman" w:hAnsi="Times New Roman" w:cs="Times New Roman"/>
      <w:sz w:val="18"/>
      <w:szCs w:val="18"/>
    </w:rPr>
  </w:style>
  <w:style w:type="character" w:customStyle="1" w:styleId="BalloonTextChar121">
    <w:name w:val="Balloon Text Char121"/>
    <w:basedOn w:val="DefaultParagraphFont"/>
    <w:uiPriority w:val="99"/>
    <w:semiHidden/>
    <w:rsid w:val="009B2D2E"/>
    <w:rPr>
      <w:rFonts w:ascii="Times New Roman" w:hAnsi="Times New Roman" w:cs="Times New Roman"/>
      <w:sz w:val="18"/>
      <w:szCs w:val="18"/>
    </w:rPr>
  </w:style>
  <w:style w:type="character" w:customStyle="1" w:styleId="CommentTextChar121">
    <w:name w:val="Comment Text Char121"/>
    <w:basedOn w:val="DefaultParagraphFont"/>
    <w:uiPriority w:val="99"/>
    <w:rsid w:val="009B2D2E"/>
    <w:rPr>
      <w:sz w:val="20"/>
      <w:szCs w:val="20"/>
    </w:rPr>
  </w:style>
  <w:style w:type="character" w:customStyle="1" w:styleId="CommentSubjectChar121">
    <w:name w:val="Comment Subject Char121"/>
    <w:basedOn w:val="CommentTextChar"/>
    <w:uiPriority w:val="99"/>
    <w:semiHidden/>
    <w:rsid w:val="009B2D2E"/>
    <w:rPr>
      <w:rFonts w:ascii="Arial" w:hAnsi="Arial"/>
      <w:b/>
      <w:bCs/>
      <w:sz w:val="20"/>
      <w:szCs w:val="20"/>
    </w:rPr>
  </w:style>
  <w:style w:type="character" w:customStyle="1" w:styleId="Heading1Char121">
    <w:name w:val="Heading 1 Char12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apple-converted-space11">
    <w:name w:val="apple-converted-space11"/>
    <w:basedOn w:val="DefaultParagraphFont"/>
    <w:rsid w:val="009B2D2E"/>
  </w:style>
  <w:style w:type="character" w:customStyle="1" w:styleId="HeaderChar121">
    <w:name w:val="Header Char121"/>
    <w:basedOn w:val="DefaultParagraphFont"/>
    <w:uiPriority w:val="99"/>
    <w:rsid w:val="009B2D2E"/>
    <w:rPr>
      <w:rFonts w:ascii="Arial" w:hAnsi="Arial"/>
      <w:sz w:val="20"/>
    </w:rPr>
  </w:style>
  <w:style w:type="character" w:customStyle="1" w:styleId="FooterChar121">
    <w:name w:val="Footer Char121"/>
    <w:basedOn w:val="DefaultParagraphFont"/>
    <w:uiPriority w:val="99"/>
    <w:rsid w:val="009B2D2E"/>
    <w:rPr>
      <w:rFonts w:ascii="Arial" w:hAnsi="Arial"/>
      <w:sz w:val="20"/>
    </w:rPr>
  </w:style>
  <w:style w:type="paragraph" w:customStyle="1" w:styleId="Pa1011">
    <w:name w:val="Pa1011"/>
    <w:basedOn w:val="Normal"/>
    <w:next w:val="Normal"/>
    <w:uiPriority w:val="99"/>
    <w:rsid w:val="009B2D2E"/>
    <w:pPr>
      <w:autoSpaceDE w:val="0"/>
      <w:autoSpaceDN w:val="0"/>
      <w:adjustRightInd w:val="0"/>
      <w:spacing w:line="181" w:lineRule="atLeast"/>
    </w:pPr>
    <w:rPr>
      <w:rFonts w:ascii="Meta Serif Pro Book" w:hAnsi="Meta Serif Pro Book"/>
      <w:sz w:val="24"/>
    </w:rPr>
  </w:style>
  <w:style w:type="character" w:customStyle="1" w:styleId="A1311">
    <w:name w:val="A1311"/>
    <w:uiPriority w:val="99"/>
    <w:rsid w:val="009B2D2E"/>
    <w:rPr>
      <w:rFonts w:cs="Meta Serif Pro Book"/>
      <w:color w:val="221E1F"/>
      <w:sz w:val="17"/>
      <w:szCs w:val="17"/>
    </w:rPr>
  </w:style>
  <w:style w:type="paragraph" w:customStyle="1" w:styleId="Pa811">
    <w:name w:val="Pa811"/>
    <w:basedOn w:val="Normal"/>
    <w:next w:val="Normal"/>
    <w:uiPriority w:val="99"/>
    <w:rsid w:val="009B2D2E"/>
    <w:pPr>
      <w:autoSpaceDE w:val="0"/>
      <w:autoSpaceDN w:val="0"/>
      <w:adjustRightInd w:val="0"/>
      <w:spacing w:line="175" w:lineRule="atLeast"/>
    </w:pPr>
    <w:rPr>
      <w:rFonts w:ascii="MetaHeadlineOT-Bold" w:hAnsi="MetaHeadlineOT-Bold"/>
      <w:sz w:val="24"/>
    </w:rPr>
  </w:style>
  <w:style w:type="character" w:customStyle="1" w:styleId="A1211">
    <w:name w:val="A1211"/>
    <w:uiPriority w:val="99"/>
    <w:rsid w:val="009B2D2E"/>
    <w:rPr>
      <w:rFonts w:cs="MetaHeadlineOT-Bold"/>
      <w:b/>
      <w:bCs/>
      <w:color w:val="211D1E"/>
      <w:sz w:val="18"/>
      <w:szCs w:val="18"/>
    </w:rPr>
  </w:style>
  <w:style w:type="character" w:customStyle="1" w:styleId="Heading2Char121">
    <w:name w:val="Heading 2 Char12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21">
    <w:name w:val="Plain Text Char21"/>
    <w:basedOn w:val="DefaultParagraphFont"/>
    <w:uiPriority w:val="99"/>
    <w:rsid w:val="009B2D2E"/>
    <w:rPr>
      <w:rFonts w:ascii="Calibri" w:eastAsia="Calibri" w:hAnsi="Calibri" w:cs="Times New Roman"/>
      <w:sz w:val="22"/>
      <w:szCs w:val="21"/>
      <w:lang w:val="x-none" w:eastAsia="x-none"/>
    </w:rPr>
  </w:style>
  <w:style w:type="character" w:customStyle="1" w:styleId="PlainTextChar121">
    <w:name w:val="Plain Text Char121"/>
    <w:basedOn w:val="DefaultParagraphFont"/>
    <w:uiPriority w:val="99"/>
    <w:rsid w:val="009B2D2E"/>
    <w:rPr>
      <w:rFonts w:ascii="Calibri" w:eastAsia="Calibri" w:hAnsi="Calibri" w:cs="Times New Roman"/>
      <w:sz w:val="22"/>
      <w:szCs w:val="21"/>
      <w:lang w:val="x-none" w:eastAsia="x-none"/>
    </w:rPr>
  </w:style>
  <w:style w:type="character" w:customStyle="1" w:styleId="cf0111">
    <w:name w:val="cf0111"/>
    <w:basedOn w:val="DefaultParagraphFont"/>
    <w:rsid w:val="009B2D2E"/>
    <w:rPr>
      <w:rFonts w:ascii="Segoe UI" w:hAnsi="Segoe UI" w:cs="Segoe UI" w:hint="default"/>
      <w:sz w:val="18"/>
      <w:szCs w:val="18"/>
    </w:rPr>
  </w:style>
  <w:style w:type="character" w:customStyle="1" w:styleId="cf1111">
    <w:name w:val="cf1111"/>
    <w:basedOn w:val="DefaultParagraphFont"/>
    <w:rsid w:val="009B2D2E"/>
    <w:rPr>
      <w:rFonts w:ascii="Segoe UI" w:hAnsi="Segoe UI" w:cs="Segoe UI" w:hint="default"/>
      <w:sz w:val="18"/>
      <w:szCs w:val="18"/>
    </w:rPr>
  </w:style>
  <w:style w:type="paragraph" w:customStyle="1" w:styleId="Default11">
    <w:name w:val="Default11"/>
    <w:rsid w:val="009B2D2E"/>
    <w:pPr>
      <w:autoSpaceDE w:val="0"/>
      <w:autoSpaceDN w:val="0"/>
      <w:adjustRightInd w:val="0"/>
    </w:pPr>
    <w:rPr>
      <w:rFonts w:ascii="Meta Pro Light" w:hAnsi="Meta Pro Light" w:cs="Meta Pro Light"/>
      <w:color w:val="000000"/>
    </w:rPr>
  </w:style>
  <w:style w:type="character" w:customStyle="1" w:styleId="Heading3Char121">
    <w:name w:val="Heading 3 Char121"/>
    <w:basedOn w:val="DefaultParagraphFont"/>
    <w:uiPriority w:val="9"/>
    <w:semiHidden/>
    <w:rsid w:val="009B2D2E"/>
    <w:rPr>
      <w:rFonts w:asciiTheme="majorHAnsi" w:eastAsiaTheme="majorEastAsia" w:hAnsiTheme="majorHAnsi" w:cstheme="majorBidi"/>
      <w:color w:val="1F3763" w:themeColor="accent1" w:themeShade="7F"/>
    </w:rPr>
  </w:style>
  <w:style w:type="paragraph" w:customStyle="1" w:styleId="pf011">
    <w:name w:val="pf011"/>
    <w:basedOn w:val="Normal"/>
    <w:rsid w:val="009B2D2E"/>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1">
    <w:name w:val="Heading 1 Char211"/>
    <w:basedOn w:val="DefaultParagraphFont"/>
    <w:uiPriority w:val="9"/>
    <w:rsid w:val="009B2D2E"/>
    <w:rPr>
      <w:rFonts w:ascii="Times New Romans" w:hAnsi="Times New Romans"/>
      <w:b/>
    </w:rPr>
  </w:style>
  <w:style w:type="character" w:customStyle="1" w:styleId="Heading2Char211">
    <w:name w:val="Heading 2 Char21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111">
    <w:name w:val="EndNote Bibliography Title111"/>
    <w:basedOn w:val="Normal"/>
    <w:rsid w:val="009B2D2E"/>
    <w:pPr>
      <w:jc w:val="center"/>
    </w:pPr>
    <w:rPr>
      <w:rFonts w:ascii="Arial" w:hAnsi="Arial" w:cs="Arial"/>
    </w:rPr>
  </w:style>
  <w:style w:type="character" w:customStyle="1" w:styleId="EndNoteBibliographyTitleChar111">
    <w:name w:val="EndNote Bibliography Title Char111"/>
    <w:basedOn w:val="DefaultParagraphFont"/>
    <w:rsid w:val="009B2D2E"/>
    <w:rPr>
      <w:rFonts w:ascii="Arial" w:hAnsi="Arial" w:cs="Arial"/>
      <w:sz w:val="20"/>
    </w:rPr>
  </w:style>
  <w:style w:type="paragraph" w:customStyle="1" w:styleId="EndNoteBibliography111">
    <w:name w:val="EndNote Bibliography111"/>
    <w:basedOn w:val="Normal"/>
    <w:rsid w:val="009B2D2E"/>
    <w:rPr>
      <w:rFonts w:ascii="Arial" w:hAnsi="Arial" w:cs="Arial"/>
    </w:rPr>
  </w:style>
  <w:style w:type="character" w:customStyle="1" w:styleId="EndNoteBibliographyChar111">
    <w:name w:val="EndNote Bibliography Char111"/>
    <w:basedOn w:val="DefaultParagraphFont"/>
    <w:rsid w:val="009B2D2E"/>
    <w:rPr>
      <w:rFonts w:ascii="Arial" w:hAnsi="Arial" w:cs="Arial"/>
      <w:sz w:val="20"/>
    </w:rPr>
  </w:style>
  <w:style w:type="character" w:customStyle="1" w:styleId="FootnoteTextChar121">
    <w:name w:val="Footnote Text Char121"/>
    <w:basedOn w:val="DefaultParagraphFont"/>
    <w:uiPriority w:val="99"/>
    <w:semiHidden/>
    <w:rsid w:val="009B2D2E"/>
    <w:rPr>
      <w:rFonts w:ascii="Times New Romans" w:hAnsi="Times New Romans"/>
      <w:sz w:val="20"/>
      <w:szCs w:val="20"/>
    </w:rPr>
  </w:style>
  <w:style w:type="character" w:customStyle="1" w:styleId="ListParagraphChar111">
    <w:name w:val="List Paragraph Char111"/>
    <w:basedOn w:val="DefaultParagraphFont"/>
    <w:uiPriority w:val="34"/>
    <w:rsid w:val="009B2D2E"/>
    <w:rPr>
      <w:rFonts w:ascii="Times New Roman" w:eastAsia="Times New Roman" w:hAnsi="Times New Roman" w:cs="Times New Roman"/>
    </w:rPr>
  </w:style>
  <w:style w:type="character" w:customStyle="1" w:styleId="CommentTextChar211">
    <w:name w:val="Comment Text Char211"/>
    <w:basedOn w:val="DefaultParagraphFont"/>
    <w:uiPriority w:val="99"/>
    <w:rsid w:val="009B2D2E"/>
    <w:rPr>
      <w:rFonts w:ascii="Times New Romans" w:hAnsi="Times New Romans"/>
      <w:sz w:val="20"/>
      <w:szCs w:val="20"/>
    </w:rPr>
  </w:style>
  <w:style w:type="character" w:customStyle="1" w:styleId="CommentSubjectChar211">
    <w:name w:val="Comment Subject Char211"/>
    <w:basedOn w:val="CommentTextChar"/>
    <w:uiPriority w:val="99"/>
    <w:semiHidden/>
    <w:rsid w:val="009B2D2E"/>
    <w:rPr>
      <w:rFonts w:ascii="Times New Romans" w:hAnsi="Times New Romans"/>
      <w:b/>
      <w:bCs/>
      <w:sz w:val="20"/>
      <w:szCs w:val="20"/>
    </w:rPr>
  </w:style>
  <w:style w:type="character" w:customStyle="1" w:styleId="HeaderChar211">
    <w:name w:val="Header Char211"/>
    <w:basedOn w:val="DefaultParagraphFont"/>
    <w:uiPriority w:val="99"/>
    <w:rsid w:val="009B2D2E"/>
    <w:rPr>
      <w:rFonts w:ascii="Times New Romans" w:hAnsi="Times New Romans"/>
      <w:sz w:val="20"/>
    </w:rPr>
  </w:style>
  <w:style w:type="character" w:customStyle="1" w:styleId="FooterChar211">
    <w:name w:val="Footer Char211"/>
    <w:basedOn w:val="DefaultParagraphFont"/>
    <w:uiPriority w:val="99"/>
    <w:rsid w:val="009B2D2E"/>
    <w:rPr>
      <w:rFonts w:ascii="Times New Romans" w:hAnsi="Times New Romans"/>
      <w:sz w:val="20"/>
    </w:rPr>
  </w:style>
  <w:style w:type="character" w:customStyle="1" w:styleId="NoSpacingChar111">
    <w:name w:val="No Spacing Char111"/>
    <w:basedOn w:val="DefaultParagraphFont"/>
    <w:uiPriority w:val="1"/>
    <w:rsid w:val="009B2D2E"/>
    <w:rPr>
      <w:rFonts w:ascii="Arial" w:hAnsi="Arial"/>
      <w:sz w:val="20"/>
    </w:rPr>
  </w:style>
  <w:style w:type="character" w:customStyle="1" w:styleId="CaptionChar111">
    <w:name w:val="Caption Char111"/>
    <w:basedOn w:val="DefaultParagraphFont"/>
    <w:uiPriority w:val="35"/>
    <w:rsid w:val="009B2D2E"/>
    <w:rPr>
      <w:rFonts w:ascii="Arial" w:hAnsi="Arial"/>
      <w:b/>
      <w:iCs/>
      <w:color w:val="000000" w:themeColor="text1"/>
      <w:szCs w:val="18"/>
    </w:rPr>
  </w:style>
  <w:style w:type="character" w:customStyle="1" w:styleId="fieldrange">
    <w:name w:val="fieldrange"/>
    <w:basedOn w:val="DefaultParagraphFont"/>
    <w:rsid w:val="0016442A"/>
  </w:style>
  <w:style w:type="character" w:customStyle="1" w:styleId="normaltextrun">
    <w:name w:val="normaltextrun"/>
    <w:basedOn w:val="DefaultParagraphFont"/>
    <w:rsid w:val="0016442A"/>
  </w:style>
  <w:style w:type="character" w:customStyle="1" w:styleId="tabchar">
    <w:name w:val="tabchar"/>
    <w:basedOn w:val="DefaultParagraphFont"/>
    <w:rsid w:val="0016442A"/>
  </w:style>
  <w:style w:type="character" w:customStyle="1" w:styleId="findhit">
    <w:name w:val="findhit"/>
    <w:basedOn w:val="DefaultParagraphFont"/>
    <w:rsid w:val="0016442A"/>
  </w:style>
  <w:style w:type="character" w:customStyle="1" w:styleId="eop">
    <w:name w:val="eop"/>
    <w:basedOn w:val="DefaultParagraphFont"/>
    <w:rsid w:val="001644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9192">
      <w:bodyDiv w:val="1"/>
      <w:marLeft w:val="0"/>
      <w:marRight w:val="0"/>
      <w:marTop w:val="0"/>
      <w:marBottom w:val="0"/>
      <w:divBdr>
        <w:top w:val="none" w:sz="0" w:space="0" w:color="auto"/>
        <w:left w:val="none" w:sz="0" w:space="0" w:color="auto"/>
        <w:bottom w:val="none" w:sz="0" w:space="0" w:color="auto"/>
        <w:right w:val="none" w:sz="0" w:space="0" w:color="auto"/>
      </w:divBdr>
    </w:div>
    <w:div w:id="423453235">
      <w:bodyDiv w:val="1"/>
      <w:marLeft w:val="0"/>
      <w:marRight w:val="0"/>
      <w:marTop w:val="0"/>
      <w:marBottom w:val="0"/>
      <w:divBdr>
        <w:top w:val="none" w:sz="0" w:space="0" w:color="auto"/>
        <w:left w:val="none" w:sz="0" w:space="0" w:color="auto"/>
        <w:bottom w:val="none" w:sz="0" w:space="0" w:color="auto"/>
        <w:right w:val="none" w:sz="0" w:space="0" w:color="auto"/>
      </w:divBdr>
    </w:div>
    <w:div w:id="432365916">
      <w:bodyDiv w:val="1"/>
      <w:marLeft w:val="0"/>
      <w:marRight w:val="0"/>
      <w:marTop w:val="0"/>
      <w:marBottom w:val="0"/>
      <w:divBdr>
        <w:top w:val="none" w:sz="0" w:space="0" w:color="auto"/>
        <w:left w:val="none" w:sz="0" w:space="0" w:color="auto"/>
        <w:bottom w:val="none" w:sz="0" w:space="0" w:color="auto"/>
        <w:right w:val="none" w:sz="0" w:space="0" w:color="auto"/>
      </w:divBdr>
    </w:div>
    <w:div w:id="435637794">
      <w:bodyDiv w:val="1"/>
      <w:marLeft w:val="0"/>
      <w:marRight w:val="0"/>
      <w:marTop w:val="0"/>
      <w:marBottom w:val="0"/>
      <w:divBdr>
        <w:top w:val="none" w:sz="0" w:space="0" w:color="auto"/>
        <w:left w:val="none" w:sz="0" w:space="0" w:color="auto"/>
        <w:bottom w:val="none" w:sz="0" w:space="0" w:color="auto"/>
        <w:right w:val="none" w:sz="0" w:space="0" w:color="auto"/>
      </w:divBdr>
    </w:div>
    <w:div w:id="623925776">
      <w:bodyDiv w:val="1"/>
      <w:marLeft w:val="0"/>
      <w:marRight w:val="0"/>
      <w:marTop w:val="0"/>
      <w:marBottom w:val="0"/>
      <w:divBdr>
        <w:top w:val="none" w:sz="0" w:space="0" w:color="auto"/>
        <w:left w:val="none" w:sz="0" w:space="0" w:color="auto"/>
        <w:bottom w:val="none" w:sz="0" w:space="0" w:color="auto"/>
        <w:right w:val="none" w:sz="0" w:space="0" w:color="auto"/>
      </w:divBdr>
    </w:div>
    <w:div w:id="773786330">
      <w:bodyDiv w:val="1"/>
      <w:marLeft w:val="0"/>
      <w:marRight w:val="0"/>
      <w:marTop w:val="0"/>
      <w:marBottom w:val="0"/>
      <w:divBdr>
        <w:top w:val="none" w:sz="0" w:space="0" w:color="auto"/>
        <w:left w:val="none" w:sz="0" w:space="0" w:color="auto"/>
        <w:bottom w:val="none" w:sz="0" w:space="0" w:color="auto"/>
        <w:right w:val="none" w:sz="0" w:space="0" w:color="auto"/>
      </w:divBdr>
    </w:div>
    <w:div w:id="833102853">
      <w:bodyDiv w:val="1"/>
      <w:marLeft w:val="0"/>
      <w:marRight w:val="0"/>
      <w:marTop w:val="0"/>
      <w:marBottom w:val="0"/>
      <w:divBdr>
        <w:top w:val="none" w:sz="0" w:space="0" w:color="auto"/>
        <w:left w:val="none" w:sz="0" w:space="0" w:color="auto"/>
        <w:bottom w:val="none" w:sz="0" w:space="0" w:color="auto"/>
        <w:right w:val="none" w:sz="0" w:space="0" w:color="auto"/>
      </w:divBdr>
    </w:div>
    <w:div w:id="842621929">
      <w:bodyDiv w:val="1"/>
      <w:marLeft w:val="0"/>
      <w:marRight w:val="0"/>
      <w:marTop w:val="0"/>
      <w:marBottom w:val="0"/>
      <w:divBdr>
        <w:top w:val="none" w:sz="0" w:space="0" w:color="auto"/>
        <w:left w:val="none" w:sz="0" w:space="0" w:color="auto"/>
        <w:bottom w:val="none" w:sz="0" w:space="0" w:color="auto"/>
        <w:right w:val="none" w:sz="0" w:space="0" w:color="auto"/>
      </w:divBdr>
    </w:div>
    <w:div w:id="997540481">
      <w:bodyDiv w:val="1"/>
      <w:marLeft w:val="0"/>
      <w:marRight w:val="0"/>
      <w:marTop w:val="0"/>
      <w:marBottom w:val="0"/>
      <w:divBdr>
        <w:top w:val="none" w:sz="0" w:space="0" w:color="auto"/>
        <w:left w:val="none" w:sz="0" w:space="0" w:color="auto"/>
        <w:bottom w:val="none" w:sz="0" w:space="0" w:color="auto"/>
        <w:right w:val="none" w:sz="0" w:space="0" w:color="auto"/>
      </w:divBdr>
    </w:div>
    <w:div w:id="1136798440">
      <w:bodyDiv w:val="1"/>
      <w:marLeft w:val="0"/>
      <w:marRight w:val="0"/>
      <w:marTop w:val="0"/>
      <w:marBottom w:val="0"/>
      <w:divBdr>
        <w:top w:val="none" w:sz="0" w:space="0" w:color="auto"/>
        <w:left w:val="none" w:sz="0" w:space="0" w:color="auto"/>
        <w:bottom w:val="none" w:sz="0" w:space="0" w:color="auto"/>
        <w:right w:val="none" w:sz="0" w:space="0" w:color="auto"/>
      </w:divBdr>
    </w:div>
    <w:div w:id="1155728208">
      <w:bodyDiv w:val="1"/>
      <w:marLeft w:val="0"/>
      <w:marRight w:val="0"/>
      <w:marTop w:val="0"/>
      <w:marBottom w:val="0"/>
      <w:divBdr>
        <w:top w:val="none" w:sz="0" w:space="0" w:color="auto"/>
        <w:left w:val="none" w:sz="0" w:space="0" w:color="auto"/>
        <w:bottom w:val="none" w:sz="0" w:space="0" w:color="auto"/>
        <w:right w:val="none" w:sz="0" w:space="0" w:color="auto"/>
      </w:divBdr>
    </w:div>
    <w:div w:id="1286541017">
      <w:bodyDiv w:val="1"/>
      <w:marLeft w:val="0"/>
      <w:marRight w:val="0"/>
      <w:marTop w:val="0"/>
      <w:marBottom w:val="0"/>
      <w:divBdr>
        <w:top w:val="none" w:sz="0" w:space="0" w:color="auto"/>
        <w:left w:val="none" w:sz="0" w:space="0" w:color="auto"/>
        <w:bottom w:val="none" w:sz="0" w:space="0" w:color="auto"/>
        <w:right w:val="none" w:sz="0" w:space="0" w:color="auto"/>
      </w:divBdr>
    </w:div>
    <w:div w:id="1298292348">
      <w:bodyDiv w:val="1"/>
      <w:marLeft w:val="0"/>
      <w:marRight w:val="0"/>
      <w:marTop w:val="0"/>
      <w:marBottom w:val="0"/>
      <w:divBdr>
        <w:top w:val="none" w:sz="0" w:space="0" w:color="auto"/>
        <w:left w:val="none" w:sz="0" w:space="0" w:color="auto"/>
        <w:bottom w:val="none" w:sz="0" w:space="0" w:color="auto"/>
        <w:right w:val="none" w:sz="0" w:space="0" w:color="auto"/>
      </w:divBdr>
    </w:div>
    <w:div w:id="1351637409">
      <w:bodyDiv w:val="1"/>
      <w:marLeft w:val="0"/>
      <w:marRight w:val="0"/>
      <w:marTop w:val="0"/>
      <w:marBottom w:val="0"/>
      <w:divBdr>
        <w:top w:val="none" w:sz="0" w:space="0" w:color="auto"/>
        <w:left w:val="none" w:sz="0" w:space="0" w:color="auto"/>
        <w:bottom w:val="none" w:sz="0" w:space="0" w:color="auto"/>
        <w:right w:val="none" w:sz="0" w:space="0" w:color="auto"/>
      </w:divBdr>
    </w:div>
    <w:div w:id="1357536946">
      <w:bodyDiv w:val="1"/>
      <w:marLeft w:val="0"/>
      <w:marRight w:val="0"/>
      <w:marTop w:val="0"/>
      <w:marBottom w:val="0"/>
      <w:divBdr>
        <w:top w:val="none" w:sz="0" w:space="0" w:color="auto"/>
        <w:left w:val="none" w:sz="0" w:space="0" w:color="auto"/>
        <w:bottom w:val="none" w:sz="0" w:space="0" w:color="auto"/>
        <w:right w:val="none" w:sz="0" w:space="0" w:color="auto"/>
      </w:divBdr>
      <w:divsChild>
        <w:div w:id="2140108527">
          <w:marLeft w:val="0"/>
          <w:marRight w:val="0"/>
          <w:marTop w:val="0"/>
          <w:marBottom w:val="0"/>
          <w:divBdr>
            <w:top w:val="none" w:sz="0" w:space="0" w:color="auto"/>
            <w:left w:val="none" w:sz="0" w:space="0" w:color="auto"/>
            <w:bottom w:val="none" w:sz="0" w:space="0" w:color="auto"/>
            <w:right w:val="none" w:sz="0" w:space="0" w:color="auto"/>
          </w:divBdr>
          <w:divsChild>
            <w:div w:id="1186795781">
              <w:marLeft w:val="0"/>
              <w:marRight w:val="0"/>
              <w:marTop w:val="0"/>
              <w:marBottom w:val="0"/>
              <w:divBdr>
                <w:top w:val="none" w:sz="0" w:space="0" w:color="auto"/>
                <w:left w:val="none" w:sz="0" w:space="0" w:color="auto"/>
                <w:bottom w:val="none" w:sz="0" w:space="0" w:color="auto"/>
                <w:right w:val="none" w:sz="0" w:space="0" w:color="auto"/>
              </w:divBdr>
              <w:divsChild>
                <w:div w:id="208510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6432">
      <w:bodyDiv w:val="1"/>
      <w:marLeft w:val="0"/>
      <w:marRight w:val="0"/>
      <w:marTop w:val="0"/>
      <w:marBottom w:val="0"/>
      <w:divBdr>
        <w:top w:val="none" w:sz="0" w:space="0" w:color="auto"/>
        <w:left w:val="none" w:sz="0" w:space="0" w:color="auto"/>
        <w:bottom w:val="none" w:sz="0" w:space="0" w:color="auto"/>
        <w:right w:val="none" w:sz="0" w:space="0" w:color="auto"/>
      </w:divBdr>
    </w:div>
    <w:div w:id="210298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99676-863C-264C-8255-E4CCAFBB9C1D}">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9366</Words>
  <Characters>53388</Characters>
  <Application>Microsoft Office Word</Application>
  <DocSecurity>0</DocSecurity>
  <Lines>444</Lines>
  <Paragraphs>125</Paragraphs>
  <ScaleCrop>false</ScaleCrop>
  <Company/>
  <LinksUpToDate>false</LinksUpToDate>
  <CharactersWithSpaces>6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n Chua</dc:creator>
  <cp:keywords/>
  <dc:description/>
  <cp:lastModifiedBy>Shelly L. Gray</cp:lastModifiedBy>
  <cp:revision>15</cp:revision>
  <cp:lastPrinted>2022-07-22T17:08:00Z</cp:lastPrinted>
  <dcterms:created xsi:type="dcterms:W3CDTF">2023-11-29T01:57:00Z</dcterms:created>
  <dcterms:modified xsi:type="dcterms:W3CDTF">2023-12-16T01:31:00Z</dcterms:modified>
</cp:coreProperties>
</file>